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2F9F" w:rsidRPr="00B74CEB" w:rsidRDefault="00EB2F9F" w:rsidP="00EB2F9F">
      <w:pPr>
        <w:spacing w:after="200" w:line="480" w:lineRule="auto"/>
        <w:rPr>
          <w:b/>
        </w:rPr>
      </w:pPr>
      <w:proofErr w:type="spellStart"/>
      <w:r>
        <w:rPr>
          <w:b/>
        </w:rPr>
        <w:t>Supporting</w:t>
      </w:r>
      <w:proofErr w:type="spellEnd"/>
      <w:r>
        <w:rPr>
          <w:b/>
        </w:rPr>
        <w:t xml:space="preserve"> Information - </w:t>
      </w:r>
      <w:r w:rsidRPr="00B74CEB">
        <w:rPr>
          <w:b/>
        </w:rPr>
        <w:t>Appendix</w:t>
      </w:r>
    </w:p>
    <w:p w:rsidR="00EB2F9F" w:rsidRPr="00B74CEB" w:rsidRDefault="00EB2F9F" w:rsidP="00EB2F9F">
      <w:pPr>
        <w:spacing w:line="480" w:lineRule="auto"/>
        <w:rPr>
          <w:b/>
          <w:i/>
          <w:lang w:val="en-US"/>
        </w:rPr>
      </w:pPr>
      <w:r w:rsidRPr="00B74CEB">
        <w:rPr>
          <w:b/>
          <w:i/>
          <w:lang w:val="en-US"/>
        </w:rPr>
        <w:t>Model description</w:t>
      </w:r>
    </w:p>
    <w:p w:rsidR="00EB2F9F" w:rsidRPr="00B74CEB" w:rsidRDefault="00EB2F9F" w:rsidP="00EB2F9F">
      <w:pPr>
        <w:spacing w:line="480" w:lineRule="auto"/>
        <w:rPr>
          <w:lang w:val="en-US"/>
        </w:rPr>
      </w:pPr>
      <w:r w:rsidRPr="00B74CEB">
        <w:rPr>
          <w:lang w:val="en-US"/>
        </w:rPr>
        <w:t>A probabilistic state transition health economic decision model was developed to assess the lifetime consequences on costs and quality adjusted life</w:t>
      </w:r>
      <w:r>
        <w:rPr>
          <w:lang w:val="en-US"/>
        </w:rPr>
        <w:t xml:space="preserve"> years (QALYs)</w:t>
      </w:r>
      <w:r w:rsidRPr="00B74CEB">
        <w:rPr>
          <w:lang w:val="en-US"/>
        </w:rPr>
        <w:t xml:space="preserve"> of the two therapies: individually tailored ECS therapy; and two years ECS therapy, after DVT. Patients after a first proximal DVT of the leg are included in the decision model. </w:t>
      </w:r>
    </w:p>
    <w:p w:rsidR="00EB2F9F" w:rsidRPr="00B74CEB" w:rsidRDefault="00EB2F9F" w:rsidP="00EB2F9F">
      <w:pPr>
        <w:spacing w:line="480" w:lineRule="auto"/>
        <w:rPr>
          <w:lang w:val="en-US"/>
        </w:rPr>
      </w:pPr>
      <w:r w:rsidRPr="00B74CEB">
        <w:rPr>
          <w:lang w:val="en-US"/>
        </w:rPr>
        <w:t>The decision model consists of four mutually exclusive health states. Cohort simulation was used to evaluate the decision model: each cycle a hypothetical cohort of patients moves between the health states according to a set of transition probabilities. Cycle length is 6 months for the first two cycles, and 1 year for the cycles thereafter. The time horizon of the decision model is lifelong, because PTS is a chronic condition.</w:t>
      </w:r>
    </w:p>
    <w:p w:rsidR="00EB2F9F" w:rsidRPr="00B74CEB" w:rsidRDefault="00EB2F9F" w:rsidP="00EB2F9F">
      <w:pPr>
        <w:spacing w:line="480" w:lineRule="auto"/>
        <w:rPr>
          <w:lang w:val="en-US"/>
        </w:rPr>
      </w:pPr>
      <w:r w:rsidRPr="00B74CEB">
        <w:rPr>
          <w:lang w:val="en-US"/>
        </w:rPr>
        <w:t>The decision model was built and analyzed in Microsoft Excel 2010.</w:t>
      </w:r>
    </w:p>
    <w:p w:rsidR="00EB2F9F" w:rsidRPr="00B74CEB" w:rsidRDefault="00EB2F9F" w:rsidP="00EB2F9F">
      <w:pPr>
        <w:spacing w:line="480" w:lineRule="auto"/>
        <w:rPr>
          <w:lang w:val="en-US"/>
        </w:rPr>
      </w:pPr>
    </w:p>
    <w:p w:rsidR="00EB2F9F" w:rsidRPr="00B74CEB" w:rsidRDefault="00EB2F9F" w:rsidP="00EB2F9F">
      <w:pPr>
        <w:spacing w:line="480" w:lineRule="auto"/>
        <w:rPr>
          <w:b/>
          <w:i/>
          <w:lang w:val="en-US"/>
        </w:rPr>
      </w:pPr>
      <w:r w:rsidRPr="00B74CEB">
        <w:rPr>
          <w:b/>
          <w:i/>
          <w:lang w:val="en-US"/>
        </w:rPr>
        <w:t>Model construction</w:t>
      </w:r>
    </w:p>
    <w:p w:rsidR="00EB2F9F" w:rsidRPr="00B74CEB" w:rsidRDefault="00EB2F9F" w:rsidP="00EB2F9F">
      <w:pPr>
        <w:spacing w:line="480" w:lineRule="auto"/>
        <w:rPr>
          <w:i/>
          <w:lang w:val="en-US"/>
        </w:rPr>
      </w:pPr>
      <w:r w:rsidRPr="00B74CEB">
        <w:rPr>
          <w:i/>
          <w:lang w:val="en-US"/>
        </w:rPr>
        <w:t>Health states</w:t>
      </w:r>
    </w:p>
    <w:p w:rsidR="00EB2F9F" w:rsidRPr="00B74CEB" w:rsidRDefault="00EB2F9F" w:rsidP="00EB2F9F">
      <w:pPr>
        <w:spacing w:line="480" w:lineRule="auto"/>
        <w:rPr>
          <w:lang w:val="en-US"/>
        </w:rPr>
      </w:pPr>
      <w:r w:rsidRPr="00B74CEB">
        <w:rPr>
          <w:lang w:val="en-US"/>
        </w:rPr>
        <w:t xml:space="preserve">The decision model consists of 4 mutually exclusive health states: No PTS, Mild to moderate PTS, Severe PTS, and Death. States 1-3 are based on the diagnosis of PTS using the </w:t>
      </w:r>
      <w:proofErr w:type="spellStart"/>
      <w:r w:rsidRPr="00B74CEB">
        <w:rPr>
          <w:lang w:val="en-US"/>
        </w:rPr>
        <w:t>Villalta</w:t>
      </w:r>
      <w:proofErr w:type="spellEnd"/>
      <w:r w:rsidRPr="00B74CEB">
        <w:rPr>
          <w:lang w:val="en-US"/>
        </w:rPr>
        <w:t xml:space="preserve"> score, a scoring scale used to diagnose and rate post thrombotic complaints and signs, developed by </w:t>
      </w:r>
      <w:proofErr w:type="spellStart"/>
      <w:r w:rsidRPr="00B74CEB">
        <w:rPr>
          <w:lang w:val="en-US"/>
        </w:rPr>
        <w:t>Prandoni</w:t>
      </w:r>
      <w:proofErr w:type="spellEnd"/>
      <w:r w:rsidRPr="00B74CEB">
        <w:rPr>
          <w:lang w:val="en-US"/>
        </w:rPr>
        <w:t xml:space="preserve"> and colleagues.</w:t>
      </w:r>
      <w:r>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1" w:tooltip="Prandoni, 2004 #62" w:history="1">
        <w:r>
          <w:rPr>
            <w:noProof/>
            <w:lang w:val="en-US"/>
          </w:rPr>
          <w:t>1</w:t>
        </w:r>
      </w:hyperlink>
      <w:r>
        <w:rPr>
          <w:noProof/>
          <w:lang w:val="en-US"/>
        </w:rPr>
        <w:t>]</w:t>
      </w:r>
      <w:r>
        <w:rPr>
          <w:lang w:val="en-US"/>
        </w:rPr>
        <w:fldChar w:fldCharType="end"/>
      </w:r>
      <w:r w:rsidRPr="00B74CEB">
        <w:rPr>
          <w:lang w:val="en-US"/>
        </w:rPr>
        <w:t xml:space="preserve"> PTS is diagnosed if the </w:t>
      </w:r>
      <w:proofErr w:type="spellStart"/>
      <w:r w:rsidRPr="00B74CEB">
        <w:rPr>
          <w:lang w:val="en-US"/>
        </w:rPr>
        <w:t>Villalta</w:t>
      </w:r>
      <w:proofErr w:type="spellEnd"/>
      <w:r w:rsidRPr="00B74CEB">
        <w:rPr>
          <w:lang w:val="en-US"/>
        </w:rPr>
        <w:t xml:space="preserve"> score is </w:t>
      </w:r>
      <w:r w:rsidRPr="00B74CEB">
        <w:rPr>
          <w:rFonts w:cs="Arial"/>
          <w:lang w:val="en-US"/>
        </w:rPr>
        <w:t>≥</w:t>
      </w:r>
      <w:r w:rsidRPr="00B74CEB">
        <w:rPr>
          <w:lang w:val="en-US"/>
        </w:rPr>
        <w:t xml:space="preserve">5 on two consecutive visits that are at least 3 months apart or a venous ulcer is present. PTS is classified as mild to moderate if the </w:t>
      </w:r>
      <w:proofErr w:type="spellStart"/>
      <w:r w:rsidRPr="00B74CEB">
        <w:rPr>
          <w:lang w:val="en-US"/>
        </w:rPr>
        <w:t>Villalta</w:t>
      </w:r>
      <w:proofErr w:type="spellEnd"/>
      <w:r w:rsidRPr="00B74CEB">
        <w:rPr>
          <w:lang w:val="en-US"/>
        </w:rPr>
        <w:t xml:space="preserve"> score is 5-14, and severe if the </w:t>
      </w:r>
      <w:proofErr w:type="spellStart"/>
      <w:r w:rsidRPr="00B74CEB">
        <w:rPr>
          <w:lang w:val="en-US"/>
        </w:rPr>
        <w:t>Villalta</w:t>
      </w:r>
      <w:proofErr w:type="spellEnd"/>
      <w:r w:rsidRPr="00B74CEB">
        <w:rPr>
          <w:lang w:val="en-US"/>
        </w:rPr>
        <w:t xml:space="preserve"> score is </w:t>
      </w:r>
      <w:r w:rsidRPr="00B74CEB">
        <w:rPr>
          <w:rFonts w:cs="Arial"/>
          <w:lang w:val="en-US"/>
        </w:rPr>
        <w:t>≥</w:t>
      </w:r>
      <w:r w:rsidRPr="00B74CEB">
        <w:rPr>
          <w:lang w:val="en-US"/>
        </w:rPr>
        <w:t>15 or a venous ulcer is present.</w:t>
      </w:r>
      <w:r w:rsidRPr="00B74CEB">
        <w:rPr>
          <w:lang w:val="en-US"/>
        </w:rPr>
        <w:fldChar w:fldCharType="begin"/>
      </w:r>
      <w:r>
        <w:rPr>
          <w:lang w:val="en-US"/>
        </w:rPr>
        <w:instrText xml:space="preserve"> ADDIN EN.CITE &lt;EndNote&gt;&lt;Cite&gt;&lt;Author&gt;Kahn&lt;/Author&gt;&lt;Year&gt;2009&lt;/Year&gt;&lt;RecNum&gt;95&lt;/RecNum&gt;&lt;DisplayText&gt;[2]&lt;/DisplayText&gt;&lt;record&gt;&lt;rec-number&gt;95&lt;/rec-number&gt;&lt;foreign-keys&gt;&lt;key app="EN" db-id="xwpwvtrrxrw5xbe2st55f52ferxpawf59xw9"&gt;95&lt;/key&gt;&lt;/foreign-keys&gt;&lt;ref-type name="Journal Article"&gt;17&lt;/ref-type&gt;&lt;contributors&gt;&lt;authors&gt;&lt;author&gt;Kahn, S. R.&lt;/author&gt;&lt;author&gt;Partsch, H.&lt;/author&gt;&lt;author&gt;Vedantham, S.&lt;/author&gt;&lt;author&gt;Prandoni, P.&lt;/author&gt;&lt;author&gt;Kearon, C.&lt;/author&gt;&lt;/authors&gt;&lt;/contributors&gt;&lt;auth-address&gt;Division of Internal Medicine, Center for Clinical Epidemiology and Community Studies, Jewish General Hospital, McGill University, Montreal, QC, Canada. susan.kahn@mcgill.ca&lt;/auth-address&gt;&lt;titles&gt;&lt;title&gt;Definition of post-thrombotic syndrome of the leg for use in clinical investigations: a recommendation for standardization&lt;/title&gt;&lt;secondary-title&gt;J Thromb Haemost&lt;/secondary-title&gt;&lt;/titles&gt;&lt;periodical&gt;&lt;full-title&gt;J Thromb Haemost&lt;/full-title&gt;&lt;/periodical&gt;&lt;pages&gt;879-83&lt;/pages&gt;&lt;volume&gt;7&lt;/volume&gt;&lt;number&gt;5&lt;/number&gt;&lt;keywords&gt;&lt;keyword&gt;Humans&lt;/keyword&gt;&lt;keyword&gt;Incidence&lt;/keyword&gt;&lt;keyword&gt;Leg/ pathology&lt;/keyword&gt;&lt;keyword&gt;Syndrome&lt;/keyword&gt;&lt;keyword&gt;Venous Thrombosis/ complications/physiopathology&lt;/keyword&gt;&lt;/keywords&gt;&lt;dates&gt;&lt;year&gt;2009&lt;/year&gt;&lt;pub-dates&gt;&lt;date&gt;May&lt;/date&gt;&lt;/pub-dates&gt;&lt;/dates&gt;&lt;isbn&gt;1538-7836 (Electronic)&amp;#xD;1538-7836 (Linking)&lt;/isbn&gt;&lt;accession-num&gt;19175497&lt;/accession-num&gt;&lt;urls&gt;&lt;/urls&gt;&lt;/record&gt;&lt;/Cite&gt;&lt;/EndNote&gt;</w:instrText>
      </w:r>
      <w:r w:rsidRPr="00B74CEB">
        <w:rPr>
          <w:lang w:val="en-US"/>
        </w:rPr>
        <w:fldChar w:fldCharType="separate"/>
      </w:r>
      <w:r>
        <w:rPr>
          <w:noProof/>
          <w:lang w:val="en-US"/>
        </w:rPr>
        <w:t>[</w:t>
      </w:r>
      <w:hyperlink w:anchor="_ENREF_2" w:tooltip="Kahn, 2009 #95" w:history="1">
        <w:r>
          <w:rPr>
            <w:noProof/>
            <w:lang w:val="en-US"/>
          </w:rPr>
          <w:t>2</w:t>
        </w:r>
      </w:hyperlink>
      <w:r>
        <w:rPr>
          <w:noProof/>
          <w:lang w:val="en-US"/>
        </w:rPr>
        <w:t>]</w:t>
      </w:r>
      <w:r w:rsidRPr="00B74CEB">
        <w:rPr>
          <w:lang w:val="en-US"/>
        </w:rPr>
        <w:fldChar w:fldCharType="end"/>
      </w:r>
      <w:r w:rsidRPr="00B74CEB">
        <w:rPr>
          <w:lang w:val="en-US"/>
        </w:rPr>
        <w:t xml:space="preserve"> The final ‘absorbing’ state is ‘death’ or all-cause mortality.</w:t>
      </w:r>
    </w:p>
    <w:p w:rsidR="00EB2F9F" w:rsidRPr="00B74CEB" w:rsidRDefault="00EB2F9F" w:rsidP="00EB2F9F">
      <w:pPr>
        <w:spacing w:line="480" w:lineRule="auto"/>
        <w:rPr>
          <w:i/>
          <w:lang w:val="en-US"/>
        </w:rPr>
      </w:pPr>
    </w:p>
    <w:p w:rsidR="00EB2F9F" w:rsidRPr="00B74CEB" w:rsidRDefault="00EB2F9F" w:rsidP="00EB2F9F">
      <w:pPr>
        <w:spacing w:line="480" w:lineRule="auto"/>
        <w:rPr>
          <w:i/>
          <w:lang w:val="en-US"/>
        </w:rPr>
      </w:pPr>
      <w:r w:rsidRPr="00B74CEB">
        <w:rPr>
          <w:i/>
          <w:lang w:val="en-US"/>
        </w:rPr>
        <w:t>Strategies</w:t>
      </w:r>
    </w:p>
    <w:p w:rsidR="00EB2F9F" w:rsidRPr="00B74CEB" w:rsidRDefault="00EB2F9F" w:rsidP="00EB2F9F">
      <w:pPr>
        <w:spacing w:line="480" w:lineRule="auto"/>
        <w:rPr>
          <w:i/>
          <w:lang w:val="en-US"/>
        </w:rPr>
      </w:pPr>
      <w:r w:rsidRPr="00B74CEB">
        <w:rPr>
          <w:lang w:val="en-US"/>
        </w:rPr>
        <w:t>In the decision model two strategies are compared: (1) individually tailored ECS therapy, after the first 6 months duration of ECS therapy is based on the signs and symptoms of the individual patient and (2) two years ECS therapy, all patients are advised to wear the elastic compression stocking for a standard duration of two years after DVT. The difference between the two strategies was modeled by taking into account the differential impact on the probability of developing PTS, the costs of ECS (for stocking and home care for stocking application), and the disutility of ECS therapy.</w:t>
      </w:r>
    </w:p>
    <w:p w:rsidR="00EB2F9F" w:rsidRPr="00B74CEB" w:rsidRDefault="00EB2F9F" w:rsidP="00EB2F9F">
      <w:pPr>
        <w:spacing w:line="480" w:lineRule="auto"/>
        <w:rPr>
          <w:i/>
          <w:lang w:val="en-US"/>
        </w:rPr>
      </w:pPr>
    </w:p>
    <w:p w:rsidR="00EB2F9F" w:rsidRPr="00B74CEB" w:rsidRDefault="00EB2F9F" w:rsidP="00EB2F9F">
      <w:pPr>
        <w:spacing w:line="480" w:lineRule="auto"/>
        <w:rPr>
          <w:i/>
          <w:lang w:val="en-US"/>
        </w:rPr>
      </w:pPr>
      <w:r w:rsidRPr="00B74CEB">
        <w:rPr>
          <w:i/>
          <w:lang w:val="en-US"/>
        </w:rPr>
        <w:t>Model assumptions</w:t>
      </w:r>
    </w:p>
    <w:p w:rsidR="00EB2F9F" w:rsidRPr="00B74CEB" w:rsidRDefault="00EB2F9F" w:rsidP="00EB2F9F">
      <w:pPr>
        <w:spacing w:line="480" w:lineRule="auto"/>
        <w:rPr>
          <w:lang w:val="en-US"/>
        </w:rPr>
      </w:pPr>
      <w:r w:rsidRPr="00B74CEB">
        <w:rPr>
          <w:lang w:val="en-US"/>
        </w:rPr>
        <w:t>The following assumptions were adopted in this health economic decision model:</w:t>
      </w:r>
    </w:p>
    <w:p w:rsidR="00EB2F9F" w:rsidRPr="00B74CEB" w:rsidRDefault="00EB2F9F" w:rsidP="00EB2F9F">
      <w:pPr>
        <w:numPr>
          <w:ilvl w:val="0"/>
          <w:numId w:val="4"/>
        </w:numPr>
        <w:spacing w:line="480" w:lineRule="auto"/>
        <w:rPr>
          <w:i/>
          <w:lang w:val="en-US"/>
        </w:rPr>
      </w:pPr>
      <w:r w:rsidRPr="00B74CEB">
        <w:rPr>
          <w:lang w:val="en-US"/>
        </w:rPr>
        <w:t>After two years no additional patients develop PTS, since only very few patients develop PTS beyond two years after DVT.</w:t>
      </w:r>
      <w:r w:rsidRPr="00B74CEB">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1" w:tooltip="Prandoni, 2004 #62" w:history="1">
        <w:r>
          <w:rPr>
            <w:noProof/>
            <w:lang w:val="en-US"/>
          </w:rPr>
          <w:t>1</w:t>
        </w:r>
      </w:hyperlink>
      <w:r>
        <w:rPr>
          <w:noProof/>
          <w:lang w:val="en-US"/>
        </w:rPr>
        <w:t>]</w:t>
      </w:r>
      <w:r w:rsidRPr="00B74CEB">
        <w:rPr>
          <w:lang w:val="en-US"/>
        </w:rPr>
        <w:fldChar w:fldCharType="end"/>
      </w:r>
      <w:r w:rsidRPr="00B74CEB">
        <w:rPr>
          <w:lang w:val="en-US"/>
        </w:rPr>
        <w:t xml:space="preserve"> </w:t>
      </w:r>
    </w:p>
    <w:p w:rsidR="00EB2F9F" w:rsidRPr="00B74CEB" w:rsidRDefault="00EB2F9F" w:rsidP="00EB2F9F">
      <w:pPr>
        <w:numPr>
          <w:ilvl w:val="0"/>
          <w:numId w:val="4"/>
        </w:numPr>
        <w:spacing w:line="480" w:lineRule="auto"/>
        <w:rPr>
          <w:i/>
          <w:lang w:val="en-US"/>
        </w:rPr>
      </w:pPr>
      <w:r w:rsidRPr="00B74CEB">
        <w:rPr>
          <w:lang w:val="en-US"/>
        </w:rPr>
        <w:t>PTS incidence is equal in both strategies. This assumption is based on a management study in which individually tailored ECS therapy was applied in 125 patients after DVT, and appeared to generate a comparable PTS incidence as the active arm (two years ECS therapy) of previous RCTs.</w:t>
      </w:r>
      <w:r w:rsidRPr="00B74CEB">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 </w:instrText>
      </w:r>
      <w:r>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3" w:tooltip="Ten Cate-Hoek, 2010 #65" w:history="1">
        <w:r>
          <w:rPr>
            <w:noProof/>
            <w:lang w:val="en-US"/>
          </w:rPr>
          <w:t>3</w:t>
        </w:r>
      </w:hyperlink>
      <w:r>
        <w:rPr>
          <w:noProof/>
          <w:lang w:val="en-US"/>
        </w:rPr>
        <w:t>]</w:t>
      </w:r>
      <w:r w:rsidRPr="00B74CEB">
        <w:rPr>
          <w:lang w:val="en-US"/>
        </w:rPr>
        <w:fldChar w:fldCharType="end"/>
      </w:r>
      <w:r w:rsidRPr="00B74CEB">
        <w:rPr>
          <w:lang w:val="en-US"/>
        </w:rPr>
        <w:t xml:space="preserve"> </w:t>
      </w:r>
    </w:p>
    <w:p w:rsidR="00EB2F9F" w:rsidRPr="00B74CEB" w:rsidRDefault="00EB2F9F" w:rsidP="00EB2F9F">
      <w:pPr>
        <w:numPr>
          <w:ilvl w:val="0"/>
          <w:numId w:val="4"/>
        </w:numPr>
        <w:spacing w:line="480" w:lineRule="auto"/>
        <w:rPr>
          <w:i/>
          <w:lang w:val="en-US"/>
        </w:rPr>
      </w:pPr>
      <w:r w:rsidRPr="00B74CEB">
        <w:rPr>
          <w:lang w:val="en-US"/>
        </w:rPr>
        <w:t>All patients without PTS (both strategies) stop ECS therapy at two years after DVT, if they have not stopped ECS therapy yet.</w:t>
      </w:r>
    </w:p>
    <w:p w:rsidR="00EB2F9F" w:rsidRPr="00B74CEB" w:rsidRDefault="00EB2F9F" w:rsidP="00EB2F9F">
      <w:pPr>
        <w:numPr>
          <w:ilvl w:val="0"/>
          <w:numId w:val="4"/>
        </w:numPr>
        <w:spacing w:line="480" w:lineRule="auto"/>
        <w:rPr>
          <w:i/>
          <w:lang w:val="en-US"/>
        </w:rPr>
      </w:pPr>
      <w:r w:rsidRPr="00B74CEB">
        <w:rPr>
          <w:lang w:val="en-US"/>
        </w:rPr>
        <w:t>All patients with PTS (mild to moderate or severe) continue ECS therapy for the rest of their lives.</w:t>
      </w:r>
    </w:p>
    <w:p w:rsidR="00EB2F9F" w:rsidRPr="00B74CEB" w:rsidRDefault="00EB2F9F" w:rsidP="00EB2F9F">
      <w:pPr>
        <w:spacing w:line="480" w:lineRule="auto"/>
        <w:rPr>
          <w:i/>
          <w:lang w:val="en-US"/>
        </w:rPr>
      </w:pPr>
    </w:p>
    <w:p w:rsidR="00EB2F9F" w:rsidRPr="00B74CEB" w:rsidRDefault="00EB2F9F" w:rsidP="00EB2F9F">
      <w:pPr>
        <w:spacing w:line="480" w:lineRule="auto"/>
        <w:rPr>
          <w:i/>
          <w:lang w:val="en-US"/>
        </w:rPr>
      </w:pPr>
      <w:r w:rsidRPr="00B74CEB">
        <w:rPr>
          <w:i/>
          <w:lang w:val="en-US"/>
        </w:rPr>
        <w:t xml:space="preserve">Transition probabilities </w:t>
      </w:r>
    </w:p>
    <w:p w:rsidR="00EB2F9F" w:rsidRPr="00B74CEB" w:rsidRDefault="00EB2F9F" w:rsidP="00EB2F9F">
      <w:pPr>
        <w:spacing w:line="480" w:lineRule="auto"/>
        <w:rPr>
          <w:lang w:val="en-US"/>
        </w:rPr>
      </w:pPr>
      <w:r w:rsidRPr="00B74CEB">
        <w:rPr>
          <w:lang w:val="en-US"/>
        </w:rPr>
        <w:t xml:space="preserve">The transition probabilities for the development of PTS for each cycle were derived from an RCT by </w:t>
      </w:r>
      <w:proofErr w:type="spellStart"/>
      <w:r w:rsidRPr="00B74CEB">
        <w:rPr>
          <w:lang w:val="en-US"/>
        </w:rPr>
        <w:t>Prandoni</w:t>
      </w:r>
      <w:proofErr w:type="spellEnd"/>
      <w:r w:rsidRPr="00B74CEB">
        <w:rPr>
          <w:lang w:val="en-US"/>
        </w:rPr>
        <w:t xml:space="preserve"> et al., in which two years ECS therapy was compared to no ECS therapy. The 6-month, 12-month, and 24-mon</w:t>
      </w:r>
      <w:r w:rsidR="00794341">
        <w:rPr>
          <w:lang w:val="en-US"/>
        </w:rPr>
        <w:t>th</w:t>
      </w:r>
      <w:r w:rsidR="001E2B6C">
        <w:rPr>
          <w:lang w:val="en-US"/>
        </w:rPr>
        <w:t xml:space="preserve"> probability to develop PTS was</w:t>
      </w:r>
      <w:bookmarkStart w:id="0" w:name="_GoBack"/>
      <w:bookmarkEnd w:id="0"/>
      <w:r w:rsidRPr="00B74CEB">
        <w:rPr>
          <w:lang w:val="en-US"/>
        </w:rPr>
        <w:t xml:space="preserve"> extracted from this study.</w:t>
      </w:r>
      <w:r w:rsidRPr="00B74CEB">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1" w:tooltip="Prandoni, 2004 #62" w:history="1">
        <w:r>
          <w:rPr>
            <w:noProof/>
            <w:lang w:val="en-US"/>
          </w:rPr>
          <w:t>1</w:t>
        </w:r>
      </w:hyperlink>
      <w:r>
        <w:rPr>
          <w:noProof/>
          <w:lang w:val="en-US"/>
        </w:rPr>
        <w:t>]</w:t>
      </w:r>
      <w:r w:rsidRPr="00B74CEB">
        <w:rPr>
          <w:lang w:val="en-US"/>
        </w:rPr>
        <w:fldChar w:fldCharType="end"/>
      </w:r>
      <w:r w:rsidRPr="00B74CEB">
        <w:rPr>
          <w:lang w:val="en-US"/>
        </w:rPr>
        <w:t xml:space="preserve"> PTS incidence was assumed to be equal for individually tailored ECS therapy and two years ECS therapy, based on a management study on individually tailored ECS therapy.</w:t>
      </w:r>
      <w:r w:rsidRPr="00B74CEB">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 </w:instrText>
      </w:r>
      <w:r>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3" w:tooltip="Ten Cate-Hoek, 2010 #65" w:history="1">
        <w:r>
          <w:rPr>
            <w:noProof/>
            <w:lang w:val="en-US"/>
          </w:rPr>
          <w:t>3</w:t>
        </w:r>
      </w:hyperlink>
      <w:r>
        <w:rPr>
          <w:noProof/>
          <w:lang w:val="en-US"/>
        </w:rPr>
        <w:t>]</w:t>
      </w:r>
      <w:r w:rsidRPr="00B74CEB">
        <w:rPr>
          <w:lang w:val="en-US"/>
        </w:rPr>
        <w:fldChar w:fldCharType="end"/>
      </w:r>
      <w:r w:rsidRPr="00B74CEB">
        <w:rPr>
          <w:lang w:val="en-US"/>
        </w:rPr>
        <w:t xml:space="preserve">. A relative risk (RR) parameter was incorporated in the decision model to represent the uncertainty of the development of PTS with individually tailored ECS therapy. A log normal distribution, with a mean of 1.000 and 95% confidence intervals (CI) ranging between 1.000 and 3.316 (the standard error of the LN(RR) is 0.612) is used. The RR parameter is multiplied with the probabilities of developing PTS after six months with individually tailored ECS therapy. The upper limit of the 95% CI corresponds with a 7.5% increase in the two year PTS incidence, representing the expected maximal increase in PTS incidence with individually tailored ECS therapy. Values of the parameter below 1 are rounded up to 1, because we assume that individually tailored ECS therapy does not lead to a decrease in PTS incidence. For individually tailored ECS therapy, the transition probabilities for taking off the stocking and compliance of ECS therapy after six and after twelve months were derived from the results of the management </w:t>
      </w:r>
      <w:r w:rsidRPr="00B74CEB">
        <w:rPr>
          <w:lang w:val="en-US"/>
        </w:rPr>
        <w:lastRenderedPageBreak/>
        <w:t>study.</w:t>
      </w:r>
      <w:r w:rsidRPr="00B74CEB">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 </w:instrText>
      </w:r>
      <w:r>
        <w:rPr>
          <w:lang w:val="en-US"/>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3" w:tooltip="Ten Cate-Hoek, 2010 #65" w:history="1">
        <w:r>
          <w:rPr>
            <w:noProof/>
            <w:lang w:val="en-US"/>
          </w:rPr>
          <w:t>3</w:t>
        </w:r>
      </w:hyperlink>
      <w:r>
        <w:rPr>
          <w:noProof/>
          <w:lang w:val="en-US"/>
        </w:rPr>
        <w:t>]</w:t>
      </w:r>
      <w:r w:rsidRPr="00B74CEB">
        <w:rPr>
          <w:lang w:val="en-US"/>
        </w:rPr>
        <w:fldChar w:fldCharType="end"/>
      </w:r>
      <w:r w:rsidRPr="00B74CEB">
        <w:rPr>
          <w:lang w:val="en-US"/>
        </w:rPr>
        <w:t xml:space="preserve"> For two years ECS therapy, the transition probabilities concerning compliance of ECS therapy </w:t>
      </w:r>
      <w:r>
        <w:rPr>
          <w:lang w:val="en-US"/>
        </w:rPr>
        <w:t>in the two years after DVT</w:t>
      </w:r>
      <w:r w:rsidRPr="00B74CEB">
        <w:rPr>
          <w:lang w:val="en-US"/>
        </w:rPr>
        <w:t xml:space="preserve"> were derived from the RCT by </w:t>
      </w:r>
      <w:proofErr w:type="spellStart"/>
      <w:r w:rsidRPr="00B74CEB">
        <w:rPr>
          <w:lang w:val="en-US"/>
        </w:rPr>
        <w:t>Prandoni</w:t>
      </w:r>
      <w:proofErr w:type="spellEnd"/>
      <w:r w:rsidRPr="00B74CEB">
        <w:rPr>
          <w:lang w:val="en-US"/>
        </w:rPr>
        <w:t xml:space="preserve"> et al.</w:t>
      </w:r>
      <w:r w:rsidRPr="00B74CEB">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 </w:instrText>
      </w:r>
      <w:r>
        <w:rPr>
          <w:lang w:val="en-US"/>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1" w:tooltip="Prandoni, 2004 #62" w:history="1">
        <w:r>
          <w:rPr>
            <w:noProof/>
            <w:lang w:val="en-US"/>
          </w:rPr>
          <w:t>1</w:t>
        </w:r>
      </w:hyperlink>
      <w:r>
        <w:rPr>
          <w:noProof/>
          <w:lang w:val="en-US"/>
        </w:rPr>
        <w:t>]</w:t>
      </w:r>
      <w:r w:rsidRPr="00B74CEB">
        <w:rPr>
          <w:lang w:val="en-US"/>
        </w:rPr>
        <w:fldChar w:fldCharType="end"/>
      </w:r>
    </w:p>
    <w:p w:rsidR="00EB2F9F" w:rsidRPr="00B74CEB" w:rsidRDefault="00EB2F9F" w:rsidP="00EB2F9F">
      <w:pPr>
        <w:spacing w:line="480" w:lineRule="auto"/>
        <w:rPr>
          <w:lang w:val="en-US"/>
        </w:rPr>
      </w:pPr>
    </w:p>
    <w:p w:rsidR="00EB2F9F" w:rsidRPr="00B74CEB" w:rsidRDefault="00EB2F9F" w:rsidP="00EB2F9F">
      <w:pPr>
        <w:spacing w:line="480" w:lineRule="auto"/>
        <w:rPr>
          <w:i/>
          <w:lang w:val="en-US"/>
        </w:rPr>
      </w:pPr>
      <w:r w:rsidRPr="00B74CEB">
        <w:rPr>
          <w:i/>
          <w:lang w:val="en-US"/>
        </w:rPr>
        <w:t>Health effects</w:t>
      </w:r>
    </w:p>
    <w:p w:rsidR="00EB2F9F" w:rsidRPr="00B74CEB" w:rsidRDefault="00EB2F9F" w:rsidP="00EB2F9F">
      <w:pPr>
        <w:spacing w:line="480" w:lineRule="auto"/>
        <w:rPr>
          <w:lang w:val="en-US"/>
        </w:rPr>
      </w:pPr>
      <w:r w:rsidRPr="00B74CEB">
        <w:rPr>
          <w:lang w:val="en-US"/>
        </w:rPr>
        <w:t xml:space="preserve">Health-related quality of life in the form of utility scores were used as an outcome of the decision model. Utility scores provide a single index value for health status, ranging from 0 (death) to 1 (perfect health). Utility scores for the different health states were derived from literature. Patients who do not develop PTS were assumed to have an equal utility as the general population. Therefore, for the health state No PTS the utility was derived from age-specific </w:t>
      </w:r>
      <w:proofErr w:type="spellStart"/>
      <w:r w:rsidRPr="00B74CEB">
        <w:rPr>
          <w:lang w:val="en-US"/>
        </w:rPr>
        <w:t>EuroQol</w:t>
      </w:r>
      <w:proofErr w:type="spellEnd"/>
      <w:r w:rsidRPr="00B74CEB">
        <w:rPr>
          <w:lang w:val="en-US"/>
        </w:rPr>
        <w:t xml:space="preserve"> 5D (EQ5D) utilities from the general population.</w:t>
      </w:r>
      <w:r w:rsidRPr="00B74CEB">
        <w:rPr>
          <w:lang w:val="en-US"/>
        </w:rPr>
        <w:fldChar w:fldCharType="begin"/>
      </w:r>
      <w:r>
        <w:rPr>
          <w:lang w:val="en-US"/>
        </w:rPr>
        <w:instrText xml:space="preserve"> ADDIN EN.CITE &lt;EndNote&gt;&lt;Cite&gt;&lt;Author&gt;P.&lt;/Author&gt;&lt;Year&gt;1999&lt;/Year&gt;&lt;RecNum&gt;286&lt;/RecNum&gt;&lt;DisplayText&gt;[4]&lt;/DisplayText&gt;&lt;record&gt;&lt;rec-number&gt;286&lt;/rec-number&gt;&lt;foreign-keys&gt;&lt;key app="EN" db-id="xwpwvtrrxrw5xbe2st55f52ferxpawf59xw9"&gt;286&lt;/key&gt;&lt;/foreign-keys&gt;&lt;ref-type name="Journal Article"&gt;17&lt;/ref-type&gt;&lt;contributors&gt;&lt;authors&gt;&lt;author&gt;Kind P.&lt;/author&gt;&lt;author&gt;Hardman G.&lt;/author&gt;&lt;author&gt;Macran S.&lt;/author&gt;&lt;/authors&gt;&lt;/contributors&gt;&lt;titles&gt;&lt;title&gt;UK Population Norms for EQ-5D Discussion paper 172&lt;/title&gt;&lt;secondary-title&gt;Centre for Health Economics The University of York&lt;/secondary-title&gt;&lt;/titles&gt;&lt;periodical&gt;&lt;full-title&gt;Centre for Health Economics The University of York&lt;/full-title&gt;&lt;/periodical&gt;&lt;dates&gt;&lt;year&gt;1999&lt;/year&gt;&lt;/dates&gt;&lt;urls&gt;&lt;/urls&gt;&lt;/record&gt;&lt;/Cite&gt;&lt;/EndNote&gt;</w:instrText>
      </w:r>
      <w:r w:rsidRPr="00B74CEB">
        <w:rPr>
          <w:lang w:val="en-US"/>
        </w:rPr>
        <w:fldChar w:fldCharType="separate"/>
      </w:r>
      <w:r>
        <w:rPr>
          <w:noProof/>
          <w:lang w:val="en-US"/>
        </w:rPr>
        <w:t>[</w:t>
      </w:r>
      <w:hyperlink w:anchor="_ENREF_4" w:tooltip="P., 1999 #286" w:history="1">
        <w:r>
          <w:rPr>
            <w:noProof/>
            <w:lang w:val="en-US"/>
          </w:rPr>
          <w:t>4</w:t>
        </w:r>
      </w:hyperlink>
      <w:r>
        <w:rPr>
          <w:noProof/>
          <w:lang w:val="en-US"/>
        </w:rPr>
        <w:t>]</w:t>
      </w:r>
      <w:r w:rsidRPr="00B74CEB">
        <w:rPr>
          <w:lang w:val="en-US"/>
        </w:rPr>
        <w:fldChar w:fldCharType="end"/>
      </w:r>
      <w:r w:rsidRPr="00B74CEB">
        <w:rPr>
          <w:lang w:val="en-US"/>
        </w:rPr>
        <w:t xml:space="preserve"> Since no data were available on utility scores for mild to moderate and severe PTS specifically, we used utilities of conditions which are very similar to PTS. Patients with mild to moderate PTS were assumed to have a utility comparable to patients with varicose veins of the lower extremity. Patients with severe PTS were assumed to have a utility comparable to patients with a chronic ulcer of the skin. The utilities of varicose veins of the lower extremity and chronic ulcer of the skin were derived from a catalogue of EQ5D utilities from the United Kingdom.</w:t>
      </w:r>
      <w:r w:rsidRPr="00B74CEB">
        <w:rPr>
          <w:lang w:val="en-US"/>
        </w:rPr>
        <w:fldChar w:fldCharType="begin"/>
      </w:r>
      <w:r>
        <w:rPr>
          <w:lang w:val="en-US"/>
        </w:rPr>
        <w:instrText xml:space="preserve"> ADDIN EN.CITE &lt;EndNote&gt;&lt;Cite&gt;&lt;Author&gt;Sullivan&lt;/Author&gt;&lt;Year&gt;2011&lt;/Year&gt;&lt;RecNum&gt;287&lt;/RecNum&gt;&lt;DisplayText&gt;[5]&lt;/DisplayText&gt;&lt;record&gt;&lt;rec-number&gt;287&lt;/rec-number&gt;&lt;foreign-keys&gt;&lt;key app="EN" db-id="xwpwvtrrxrw5xbe2st55f52ferxpawf59xw9"&gt;287&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3333 Regis Blvd., Denver, CO 80221, USA. psulliva@regis.edu&lt;/auth-address&gt;&lt;titles&gt;&lt;title&gt;Catalogue of EQ-5D scores for the United Kingdom&lt;/title&gt;&lt;secondary-title&gt;Med Decis Making&lt;/secondary-title&gt;&lt;alt-title&gt;Medical decision making : an international journal of the Society for Medical Decision Making&lt;/alt-title&gt;&lt;/titles&gt;&lt;periodical&gt;&lt;full-title&gt;Med Decis Making&lt;/full-title&gt;&lt;/periodical&gt;&lt;pages&gt;800-4&lt;/pages&gt;&lt;volume&gt;31&lt;/volume&gt;&lt;number&gt;6&lt;/number&gt;&lt;edition&gt;2011/03/23&lt;/edition&gt;&lt;keywords&gt;&lt;keyword&gt;Cost-Benefit Analysis&lt;/keyword&gt;&lt;keyword&gt;Great Britain&lt;/keyword&gt;&lt;keyword&gt;Quality of Life&lt;/keyword&gt;&lt;keyword&gt;Questionnaires&lt;/keyword&gt;&lt;/keywords&gt;&lt;dates&gt;&lt;year&gt;2011&lt;/year&gt;&lt;pub-dates&gt;&lt;date&gt;Nov-Dec&lt;/date&gt;&lt;/pub-dates&gt;&lt;/dates&gt;&lt;isbn&gt;1552-681X (Electronic)&amp;#xD;0272-989X (Linking)&lt;/isbn&gt;&lt;accession-num&gt;21422468&lt;/accession-num&gt;&lt;urls&gt;&lt;/urls&gt;&lt;electronic-resource-num&gt;10.1177/0272989x11401031&lt;/electronic-resource-num&gt;&lt;remote-database-provider&gt;NLM&lt;/remote-database-provider&gt;&lt;language&gt;eng&lt;/language&gt;&lt;/record&gt;&lt;/Cite&gt;&lt;/EndNote&gt;</w:instrText>
      </w:r>
      <w:r w:rsidRPr="00B74CEB">
        <w:rPr>
          <w:lang w:val="en-US"/>
        </w:rPr>
        <w:fldChar w:fldCharType="separate"/>
      </w:r>
      <w:r>
        <w:rPr>
          <w:noProof/>
          <w:lang w:val="en-US"/>
        </w:rPr>
        <w:t>[</w:t>
      </w:r>
      <w:hyperlink w:anchor="_ENREF_5" w:tooltip="Sullivan, 2011 #287" w:history="1">
        <w:r>
          <w:rPr>
            <w:noProof/>
            <w:lang w:val="en-US"/>
          </w:rPr>
          <w:t>5</w:t>
        </w:r>
      </w:hyperlink>
      <w:r>
        <w:rPr>
          <w:noProof/>
          <w:lang w:val="en-US"/>
        </w:rPr>
        <w:t>]</w:t>
      </w:r>
      <w:r w:rsidRPr="00B74CEB">
        <w:rPr>
          <w:lang w:val="en-US"/>
        </w:rPr>
        <w:fldChar w:fldCharType="end"/>
      </w:r>
      <w:r w:rsidRPr="00B74CEB">
        <w:rPr>
          <w:lang w:val="en-US"/>
        </w:rPr>
        <w:t xml:space="preserve"> </w:t>
      </w:r>
    </w:p>
    <w:p w:rsidR="00EB2F9F" w:rsidRPr="00B74CEB" w:rsidRDefault="00EB2F9F" w:rsidP="00EB2F9F">
      <w:pPr>
        <w:spacing w:line="480" w:lineRule="auto"/>
        <w:rPr>
          <w:lang w:val="en-US"/>
        </w:rPr>
      </w:pPr>
      <w:r w:rsidRPr="00B74CEB">
        <w:rPr>
          <w:lang w:val="en-US"/>
        </w:rPr>
        <w:t>Since most patients experience ECS therapy as unpleasant, because stockings are itchy; warm; pinching; and difficult to apply, a disutility was assigned to ECS therapy in case PTS was not present. In literature no data were present to substantiate this disutility of ECS therapy, and therefore it was based on expert opinion.</w:t>
      </w:r>
    </w:p>
    <w:p w:rsidR="00EB2F9F" w:rsidRPr="00B74CEB" w:rsidRDefault="00EB2F9F" w:rsidP="00EB2F9F">
      <w:pPr>
        <w:spacing w:line="480" w:lineRule="auto"/>
        <w:rPr>
          <w:i/>
          <w:lang w:val="en-US"/>
        </w:rPr>
      </w:pPr>
    </w:p>
    <w:p w:rsidR="00EB2F9F" w:rsidRPr="00B74CEB" w:rsidRDefault="00EB2F9F" w:rsidP="00EB2F9F">
      <w:pPr>
        <w:spacing w:line="480" w:lineRule="auto"/>
        <w:rPr>
          <w:i/>
          <w:lang w:val="en-US"/>
        </w:rPr>
      </w:pPr>
      <w:r w:rsidRPr="00B74CEB">
        <w:rPr>
          <w:i/>
          <w:lang w:val="en-US"/>
        </w:rPr>
        <w:t>Costs</w:t>
      </w:r>
    </w:p>
    <w:p w:rsidR="00EB2F9F" w:rsidRPr="00B74CEB" w:rsidRDefault="00EB2F9F" w:rsidP="00EB2F9F">
      <w:pPr>
        <w:spacing w:line="480" w:lineRule="auto"/>
        <w:rPr>
          <w:lang w:val="en-US"/>
        </w:rPr>
      </w:pPr>
      <w:r w:rsidRPr="00B74CEB">
        <w:rPr>
          <w:lang w:val="en-US"/>
        </w:rPr>
        <w:t>A healthcare perspective was used. All costs were reported in Euros and price indices were used to convert the costs to the 2013 price level. As far as possible, costs were based on the Dutch manual for cost research.</w:t>
      </w:r>
      <w:r w:rsidRPr="00B74CEB">
        <w:rPr>
          <w:lang w:val="en-US"/>
        </w:rPr>
        <w:fldChar w:fldCharType="begin"/>
      </w:r>
      <w:r>
        <w:rPr>
          <w:lang w:val="en-US"/>
        </w:rPr>
        <w:instrText xml:space="preserve"> ADDIN EN.CITE &lt;EndNote&gt;&lt;Cite&gt;&lt;Author&gt;Oostenbrink&lt;/Author&gt;&lt;Year&gt;2004&lt;/Year&gt;&lt;RecNum&gt;285&lt;/RecNum&gt;&lt;DisplayText&gt;[6]&lt;/DisplayText&gt;&lt;record&gt;&lt;rec-number&gt;285&lt;/rec-number&gt;&lt;foreign-keys&gt;&lt;key app="EN" db-id="xwpwvtrrxrw5xbe2st55f52ferxpawf59xw9"&gt;285&lt;/key&gt;&lt;/foreign-keys&gt;&lt;ref-type name="Electronic Book"&gt;44&lt;/ref-type&gt;&lt;contributors&gt;&lt;authors&gt;&lt;author&gt;Oostenbrink, J. B.&lt;/author&gt;&lt;author&gt;Bouwmans, C.A.M.&lt;/author&gt;&lt;author&gt;Koopmanschap, M. A.&lt;/author&gt;&lt;author&gt;Rutten, F. F.&lt;/author&gt;&lt;/authors&gt;&lt;/contributors&gt;&lt;titles&gt;&lt;title&gt;Handleiding voor kostenonderzoek&amp;#xD;&lt;/title&gt;&lt;secondary-title&gt;Methoden en standaard kostprijzen voor economische evaluaties&amp;#xD;in de gezondheidszorg&lt;/secondary-title&gt;&lt;/titles&gt;&lt;dates&gt;&lt;year&gt;2004&lt;/year&gt;&lt;/dates&gt;&lt;pub-location&gt;Diemen&lt;/pub-location&gt;&lt;publisher&gt;Instituut voor Medical Technology Assessment, Erasmus MC in opdracht van College voor zorgverzekeringen&lt;/publisher&gt;&lt;urls&gt;&lt;/urls&gt;&lt;/record&gt;&lt;/Cite&gt;&lt;/EndNote&gt;</w:instrText>
      </w:r>
      <w:r w:rsidRPr="00B74CEB">
        <w:rPr>
          <w:lang w:val="en-US"/>
        </w:rPr>
        <w:fldChar w:fldCharType="separate"/>
      </w:r>
      <w:r>
        <w:rPr>
          <w:noProof/>
          <w:lang w:val="en-US"/>
        </w:rPr>
        <w:t>[</w:t>
      </w:r>
      <w:hyperlink w:anchor="_ENREF_6" w:tooltip="Oostenbrink, 2004 #285" w:history="1">
        <w:r>
          <w:rPr>
            <w:noProof/>
            <w:lang w:val="en-US"/>
          </w:rPr>
          <w:t>6</w:t>
        </w:r>
      </w:hyperlink>
      <w:r>
        <w:rPr>
          <w:noProof/>
          <w:lang w:val="en-US"/>
        </w:rPr>
        <w:t>]</w:t>
      </w:r>
      <w:r w:rsidRPr="00B74CEB">
        <w:rPr>
          <w:lang w:val="en-US"/>
        </w:rPr>
        <w:fldChar w:fldCharType="end"/>
      </w:r>
      <w:r w:rsidRPr="00B74CEB">
        <w:rPr>
          <w:lang w:val="en-US"/>
        </w:rPr>
        <w:t xml:space="preserve"> Costs of PTS were derived from literature, expert opinion, and the previously published AMUSE model.</w:t>
      </w:r>
      <w:r w:rsidRPr="00B74CEB">
        <w:rPr>
          <w:lang w:val="en-US"/>
        </w:rPr>
        <w:fldChar w:fldCharType="begin">
          <w:fldData xml:space="preserve">PEVuZE5vdGU+PENpdGU+PEF1dGhvcj5UZW4gQ2F0ZS1Ib2VrPC9BdXRob3I+PFllYXI+MjAwOTwv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</w:fldData>
        </w:fldChar>
      </w:r>
      <w:r>
        <w:rPr>
          <w:lang w:val="en-US"/>
        </w:rPr>
        <w:instrText xml:space="preserve"> ADDIN EN.CITE </w:instrText>
      </w:r>
      <w:r>
        <w:rPr>
          <w:lang w:val="en-US"/>
        </w:rPr>
        <w:fldChar w:fldCharType="begin">
          <w:fldData xml:space="preserve">PEVuZE5vdGU+PENpdGU+PEF1dGhvcj5UZW4gQ2F0ZS1Ib2VrPC9BdXRob3I+PFllYXI+MjAwOTwv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</w:fldData>
        </w:fldChar>
      </w:r>
      <w:r>
        <w:rPr>
          <w:lang w:val="en-US"/>
        </w:rPr>
        <w:instrText xml:space="preserve"> ADDIN EN.CITE.DATA </w:instrText>
      </w:r>
      <w:r>
        <w:rPr>
          <w:lang w:val="en-US"/>
        </w:rPr>
      </w:r>
      <w:r>
        <w:rPr>
          <w:lang w:val="en-US"/>
        </w:rPr>
        <w:fldChar w:fldCharType="end"/>
      </w:r>
      <w:r w:rsidRPr="00B74CEB">
        <w:rPr>
          <w:lang w:val="en-US"/>
        </w:rPr>
      </w:r>
      <w:r w:rsidRPr="00B74CEB">
        <w:rPr>
          <w:lang w:val="en-US"/>
        </w:rPr>
        <w:fldChar w:fldCharType="separate"/>
      </w:r>
      <w:r>
        <w:rPr>
          <w:noProof/>
          <w:lang w:val="en-US"/>
        </w:rPr>
        <w:t>[</w:t>
      </w:r>
      <w:hyperlink w:anchor="_ENREF_7" w:tooltip="Ten Cate-Hoek, 2009 #237" w:history="1">
        <w:r>
          <w:rPr>
            <w:noProof/>
            <w:lang w:val="en-US"/>
          </w:rPr>
          <w:t>7-10</w:t>
        </w:r>
      </w:hyperlink>
      <w:r>
        <w:rPr>
          <w:noProof/>
          <w:lang w:val="en-US"/>
        </w:rPr>
        <w:t>]</w:t>
      </w:r>
      <w:r w:rsidRPr="00B74CEB">
        <w:rPr>
          <w:lang w:val="en-US"/>
        </w:rPr>
        <w:fldChar w:fldCharType="end"/>
      </w:r>
    </w:p>
    <w:p w:rsidR="00EB2F9F" w:rsidRPr="00B74CEB" w:rsidRDefault="00EB2F9F" w:rsidP="00EB2F9F">
      <w:pPr>
        <w:spacing w:line="480" w:lineRule="auto"/>
        <w:rPr>
          <w:i/>
          <w:lang w:val="en-US"/>
        </w:rPr>
      </w:pPr>
    </w:p>
    <w:p w:rsidR="00EB2F9F" w:rsidRPr="00B74CEB" w:rsidRDefault="00EB2F9F" w:rsidP="00EB2F9F">
      <w:pPr>
        <w:spacing w:line="480" w:lineRule="auto"/>
        <w:rPr>
          <w:b/>
          <w:i/>
          <w:lang w:val="en-US"/>
        </w:rPr>
      </w:pPr>
      <w:r w:rsidRPr="00B74CEB">
        <w:rPr>
          <w:b/>
          <w:i/>
          <w:lang w:val="en-US"/>
        </w:rPr>
        <w:t>Model analysis</w:t>
      </w:r>
    </w:p>
    <w:p w:rsidR="00EB2F9F" w:rsidRPr="00B74CEB" w:rsidRDefault="00EB2F9F" w:rsidP="00EB2F9F">
      <w:pPr>
        <w:spacing w:line="480" w:lineRule="auto"/>
        <w:rPr>
          <w:lang w:val="en-US"/>
        </w:rPr>
      </w:pPr>
      <w:r w:rsidRPr="00B74CEB">
        <w:rPr>
          <w:lang w:val="en-US"/>
        </w:rPr>
        <w:t>Distributions were assigned to the input parameters and probabilistic sensitivity analysis with 5,000 iterations was used to generate expected outcomes. Future costs and effects were discounted using a disc</w:t>
      </w:r>
      <w:r>
        <w:rPr>
          <w:lang w:val="en-US"/>
        </w:rPr>
        <w:t>ount rate of 4% for costs and 1.</w:t>
      </w:r>
      <w:r w:rsidRPr="00B74CEB">
        <w:rPr>
          <w:lang w:val="en-US"/>
        </w:rPr>
        <w:t xml:space="preserve">5% for (quality adjusted) life years, according to Dutch </w:t>
      </w:r>
      <w:r w:rsidRPr="00B74CEB">
        <w:rPr>
          <w:lang w:val="en-US"/>
        </w:rPr>
        <w:lastRenderedPageBreak/>
        <w:t>guidelines.</w:t>
      </w:r>
      <w:r w:rsidRPr="00B74CEB">
        <w:rPr>
          <w:lang w:val="en-US"/>
        </w:rPr>
        <w:fldChar w:fldCharType="begin"/>
      </w:r>
      <w:r>
        <w:rPr>
          <w:lang w:val="en-US"/>
        </w:rPr>
        <w:instrText xml:space="preserve"> ADDIN EN.CITE &lt;EndNote&gt;&lt;Cite&gt;&lt;Author&gt;Oostenbrink&lt;/Author&gt;&lt;Year&gt;2002&lt;/Year&gt;&lt;RecNum&gt;129&lt;/RecNum&gt;&lt;DisplayText&gt;[11]&lt;/DisplayText&gt;&lt;record&gt;&lt;rec-number&gt;129&lt;/rec-number&gt;&lt;foreign-keys&gt;&lt;key app="EN" db-id="xwpwvtrrxrw5xbe2st55f52ferxpawf59xw9"&gt;129&lt;/key&gt;&lt;/foreign-keys&gt;&lt;ref-type name="Journal Article"&gt;17&lt;/ref-type&gt;&lt;contributors&gt;&lt;authors&gt;&lt;author&gt;Oostenbrink, J. B.&lt;/author&gt;&lt;author&gt;Koopmanschap, M. A.&lt;/author&gt;&lt;author&gt;Rutten, F. F.&lt;/author&gt;&lt;/authors&gt;&lt;/contributors&gt;&lt;auth-address&gt;Institute for Medical Technology Assessment, Erasmus University Rotterdam, 3000 DR Rotterdam, The Netherlands. oostenbrink@bmg.eur.nl&lt;/auth-address&gt;&lt;titles&gt;&lt;title&gt;Standardisation of costs: the Dutch Manual for Costing in economic evaluations&lt;/title&gt;&lt;secondary-title&gt;Pharmacoeconomics&lt;/secondary-title&gt;&lt;/titles&gt;&lt;periodical&gt;&lt;full-title&gt;Pharmacoeconomics&lt;/full-title&gt;&lt;/periodical&gt;&lt;pages&gt;443-54&lt;/pages&gt;&lt;volume&gt;20&lt;/volume&gt;&lt;number&gt;7&lt;/number&gt;&lt;keywords&gt;&lt;keyword&gt;Health Care Costs/ standards&lt;/keyword&gt;&lt;keyword&gt;Humans&lt;/keyword&gt;&lt;keyword&gt;Netherlands&lt;/keyword&gt;&lt;/keywords&gt;&lt;dates&gt;&lt;year&gt;2002&lt;/year&gt;&lt;/dates&gt;&lt;isbn&gt;1170-7690 (Print)&amp;#xD;1170-7690 (Linking)&lt;/isbn&gt;&lt;accession-num&gt;12093300&lt;/accession-num&gt;&lt;urls&gt;&lt;/urls&gt;&lt;/record&gt;&lt;/Cite&gt;&lt;/EndNote&gt;</w:instrText>
      </w:r>
      <w:r w:rsidRPr="00B74CEB">
        <w:rPr>
          <w:lang w:val="en-US"/>
        </w:rPr>
        <w:fldChar w:fldCharType="separate"/>
      </w:r>
      <w:r>
        <w:rPr>
          <w:noProof/>
          <w:lang w:val="en-US"/>
        </w:rPr>
        <w:t>[</w:t>
      </w:r>
      <w:hyperlink w:anchor="_ENREF_11" w:tooltip="Oostenbrink, 2002 #129" w:history="1">
        <w:r>
          <w:rPr>
            <w:noProof/>
            <w:lang w:val="en-US"/>
          </w:rPr>
          <w:t>11</w:t>
        </w:r>
      </w:hyperlink>
      <w:r>
        <w:rPr>
          <w:noProof/>
          <w:lang w:val="en-US"/>
        </w:rPr>
        <w:t>]</w:t>
      </w:r>
      <w:r w:rsidRPr="00B74CEB">
        <w:rPr>
          <w:lang w:val="en-US"/>
        </w:rPr>
        <w:fldChar w:fldCharType="end"/>
      </w:r>
      <w:r w:rsidRPr="00B74CEB">
        <w:rPr>
          <w:lang w:val="en-US"/>
        </w:rPr>
        <w:t xml:space="preserve"> For both therapies (individually tailored ECS therapy and two years ECS therapy) a model was built. Total costs and </w:t>
      </w:r>
      <w:r>
        <w:rPr>
          <w:lang w:val="en-US"/>
        </w:rPr>
        <w:t>QALYs</w:t>
      </w:r>
      <w:r w:rsidRPr="00B74CEB">
        <w:rPr>
          <w:lang w:val="en-US"/>
        </w:rPr>
        <w:t xml:space="preserve"> were calculated for each model. Cost-effectiveness acceptability curves were calculated, for different thresholds.</w:t>
      </w:r>
    </w:p>
    <w:p w:rsidR="00EB2F9F" w:rsidRPr="00B74CEB" w:rsidRDefault="00EB2F9F" w:rsidP="00EB2F9F">
      <w:pPr>
        <w:spacing w:line="480" w:lineRule="auto"/>
        <w:rPr>
          <w:lang w:val="en-US"/>
        </w:rPr>
      </w:pPr>
      <w:r w:rsidRPr="00B74CEB">
        <w:rPr>
          <w:lang w:val="en-US"/>
        </w:rPr>
        <w:t>Value of information analyses were performed: expected value of perfect information (EVPI) and expected value of perfect parameter information (EVPPI), fo</w:t>
      </w:r>
      <w:r>
        <w:rPr>
          <w:lang w:val="en-US"/>
        </w:rPr>
        <w:t>r an effective population of 25,</w:t>
      </w:r>
      <w:r w:rsidRPr="00B74CEB">
        <w:rPr>
          <w:lang w:val="en-US"/>
        </w:rPr>
        <w:t xml:space="preserve">000 patients, the total yearly incidence of DVT in the Netherlands </w:t>
      </w:r>
      <w:r w:rsidRPr="00B74CEB">
        <w:rPr>
          <w:lang w:val="en-US"/>
        </w:rPr>
        <w:fldChar w:fldCharType="begin"/>
      </w:r>
      <w:r>
        <w:rPr>
          <w:lang w:val="en-US"/>
        </w:rPr>
        <w:instrText xml:space="preserve"> ADDIN EN.CITE &lt;EndNote&gt;&lt;Cite&gt;&lt;Author&gt;Naess&lt;/Author&gt;&lt;Year&gt;2007&lt;/Year&gt;&lt;RecNum&gt;304&lt;/RecNum&gt;&lt;DisplayText&gt;[12]&lt;/DisplayText&gt;&lt;record&gt;&lt;rec-number&gt;304&lt;/rec-number&gt;&lt;foreign-keys&gt;&lt;key app="EN" db-id="xwpwvtrrxrw5xbe2st55f52ferxpawf59xw9"&gt;304&lt;/key&gt;&lt;/foreign-keys&gt;&lt;ref-type name="Journal Article"&gt;17&lt;/ref-type&gt;&lt;contributors&gt;&lt;authors&gt;&lt;author&gt;Naess, I. A.&lt;/author&gt;&lt;author&gt;Christiansen, S. C.&lt;/author&gt;&lt;author&gt;Romundstad, P.&lt;/author&gt;&lt;author&gt;Cannegieter, S. C.&lt;/author&gt;&lt;author&gt;Rosendaal, F. R.&lt;/author&gt;&lt;author&gt;Hammerstrom, J.&lt;/author&gt;&lt;/authors&gt;&lt;/contributors&gt;&lt;auth-address&gt;Department of Cancer Research and Molecular Medicine, Faculty of Medicine, Norwegian University of Science and Technology (NTNU), Trondheim, Norway. inger.anne.ness@ntnu.no&lt;/auth-address&gt;&lt;titles&gt;&lt;title&gt;Incidence and mortality of venous thrombosis: a population-based study&lt;/title&gt;&lt;secondary-title&gt;J Thromb Haemost&lt;/secondary-title&gt;&lt;alt-title&gt;Journal of thrombosis and haemostasis : JTH&lt;/alt-title&gt;&lt;/titles&gt;&lt;periodical&gt;&lt;full-title&gt;J Thromb Haemost&lt;/full-title&gt;&lt;/periodical&gt;&lt;pages&gt;692-9&lt;/pages&gt;&lt;volume&gt;5&lt;/volume&gt;&lt;number&gt;4&lt;/number&gt;&lt;edition&gt;2007/03/21&lt;/edition&gt;&lt;keywords&gt;&lt;keyword&gt;Adult&lt;/keyword&gt;&lt;keyword&gt;Age Factors&lt;/keyword&gt;&lt;keyword&gt;Aged&lt;/keyword&gt;&lt;keyword&gt;Aged, 80 and over&lt;/keyword&gt;&lt;keyword&gt;Female&lt;/keyword&gt;&lt;keyword&gt;Follow-Up Studies&lt;/keyword&gt;&lt;keyword&gt;Humans&lt;/keyword&gt;&lt;keyword&gt;Incidence&lt;/keyword&gt;&lt;keyword&gt;Male&lt;/keyword&gt;&lt;keyword&gt;Middle Aged&lt;/keyword&gt;&lt;keyword&gt;Norway&lt;/keyword&gt;&lt;keyword&gt;Pulmonary Embolism/ epidemiology/ mortality&lt;/keyword&gt;&lt;keyword&gt;Risk Factors&lt;/keyword&gt;&lt;keyword&gt;Sex Factors&lt;/keyword&gt;&lt;keyword&gt;Venous Thrombosis/ epidemiology/ mortality&lt;/keyword&gt;&lt;/keywords&gt;&lt;dates&gt;&lt;year&gt;2007&lt;/year&gt;&lt;pub-dates&gt;&lt;date&gt;Apr&lt;/date&gt;&lt;/pub-dates&gt;&lt;/dates&gt;&lt;isbn&gt;1538-7933 (Print)&amp;#xD;1538-7836 (Linking)&lt;/isbn&gt;&lt;accession-num&gt;17367492&lt;/accession-num&gt;&lt;urls&gt;&lt;/urls&gt;&lt;electronic-resource-num&gt;10.1111/j.1538-7836.2007.02450.x&lt;/electronic-resource-num&gt;&lt;remote-database-provider&gt;NLM&lt;/remote-database-provider&gt;&lt;language&gt;eng&lt;/language&gt;&lt;/record&gt;&lt;/Cite&gt;&lt;/EndNote&gt;</w:instrText>
      </w:r>
      <w:r w:rsidRPr="00B74CEB">
        <w:rPr>
          <w:lang w:val="en-US"/>
        </w:rPr>
        <w:fldChar w:fldCharType="separate"/>
      </w:r>
      <w:r>
        <w:rPr>
          <w:noProof/>
          <w:lang w:val="en-US"/>
        </w:rPr>
        <w:t>[</w:t>
      </w:r>
      <w:hyperlink w:anchor="_ENREF_12" w:tooltip="Naess, 2007 #304" w:history="1">
        <w:r>
          <w:rPr>
            <w:noProof/>
            <w:lang w:val="en-US"/>
          </w:rPr>
          <w:t>12</w:t>
        </w:r>
      </w:hyperlink>
      <w:r>
        <w:rPr>
          <w:noProof/>
          <w:lang w:val="en-US"/>
        </w:rPr>
        <w:t>]</w:t>
      </w:r>
      <w:r w:rsidRPr="00B74CEB">
        <w:rPr>
          <w:lang w:val="en-US"/>
        </w:rPr>
        <w:fldChar w:fldCharType="end"/>
      </w:r>
      <w:r w:rsidRPr="00B74CEB">
        <w:rPr>
          <w:lang w:val="en-US"/>
        </w:rPr>
        <w:t>, over a lifetime of individually tailored ECS therapy o</w:t>
      </w:r>
      <w:r>
        <w:rPr>
          <w:lang w:val="en-US"/>
        </w:rPr>
        <w:t>f 10 years. A threshold of € 20,</w:t>
      </w:r>
      <w:r w:rsidRPr="00B74CEB">
        <w:rPr>
          <w:lang w:val="en-US"/>
        </w:rPr>
        <w:t>000 per QALY was used.</w:t>
      </w:r>
    </w:p>
    <w:p w:rsidR="00EB2F9F" w:rsidRPr="00B74CEB" w:rsidRDefault="00EB2F9F" w:rsidP="00EB2F9F">
      <w:pPr>
        <w:spacing w:line="480" w:lineRule="auto"/>
        <w:rPr>
          <w:lang w:val="en-US"/>
        </w:rPr>
      </w:pPr>
      <w:r w:rsidRPr="00B74CEB">
        <w:rPr>
          <w:lang w:val="en-US"/>
        </w:rPr>
        <w:t>Furthermore, the optimal sample size of a future trial was evaluated, using the expected value of sampling information (EVSI) analysis and expected net benefit of sampling (ENBS). For different sample sizes (n=25, n=100, n=400, n=500, n=700, n=1000, n=1500, n=5000), two hundred possible trial results were simulated, using Monte Carlo simulation with 1000 iterations. Model parameters concerning the development of PTS and the relative risk parameter were updated with the simulated trial results. Subsequently the resulting EVPI per patient based on the simulated trial results was calculated.</w:t>
      </w:r>
      <w:r w:rsidRPr="00B74CEB">
        <w:t xml:space="preserve"> </w:t>
      </w:r>
      <w:r w:rsidRPr="00B74CEB">
        <w:rPr>
          <w:lang w:val="en-US"/>
        </w:rPr>
        <w:t xml:space="preserve">To calculate the updated population EVPI, the sample size of the trial was subtracted from the effective population, because the patients participating in the trial do not benefit from the additional information obtained in the trial. The EVSI is the prior EVPI (before update with simulated trial results) minus the new EVPI. Per sample size the two hundred EVSI results are averaged, to obtain the mean EVSI of that sample size. For the trial </w:t>
      </w:r>
      <w:r>
        <w:rPr>
          <w:lang w:val="en-US"/>
        </w:rPr>
        <w:t>we assumed a fixed cost of € 10,</w:t>
      </w:r>
      <w:r w:rsidRPr="00B74CEB">
        <w:rPr>
          <w:lang w:val="en-US"/>
        </w:rPr>
        <w:t xml:space="preserve">000,- and a variable cost of € </w:t>
      </w:r>
      <w:r w:rsidRPr="004D2B3F">
        <w:rPr>
          <w:lang w:val="en-US"/>
        </w:rPr>
        <w:t>5000,- per included patient. The ENBS was calculated by subtracting the trial costs from the EVSI. Sensitivity analyses were performed to explore the effect of changes in the size of the effective population on the EVSI and ENBS results.</w:t>
      </w: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lang w:val="en-US"/>
        </w:rPr>
      </w:pPr>
    </w:p>
    <w:p w:rsidR="00EB2F9F" w:rsidRPr="00B74CEB" w:rsidRDefault="00EB2F9F" w:rsidP="00EB2F9F">
      <w:pPr>
        <w:spacing w:line="480" w:lineRule="auto"/>
        <w:rPr>
          <w:b/>
        </w:rPr>
      </w:pPr>
    </w:p>
    <w:p w:rsidR="00EB2F9F" w:rsidRPr="00B74CEB" w:rsidRDefault="00EB2F9F" w:rsidP="00EB2F9F">
      <w:pPr>
        <w:spacing w:after="200" w:line="276" w:lineRule="auto"/>
        <w:rPr>
          <w:b/>
        </w:rPr>
      </w:pPr>
      <w:r w:rsidRPr="00B74CEB">
        <w:rPr>
          <w:b/>
        </w:rPr>
        <w:br w:type="page"/>
      </w:r>
    </w:p>
    <w:p w:rsidR="00EB2F9F" w:rsidRPr="00E51061" w:rsidRDefault="00EB2F9F" w:rsidP="00EB2F9F">
      <w:pPr>
        <w:spacing w:line="480" w:lineRule="auto"/>
        <w:rPr>
          <w:b/>
          <w:lang w:val="en-GB"/>
        </w:rPr>
      </w:pPr>
      <w:r w:rsidRPr="00E51061">
        <w:rPr>
          <w:b/>
          <w:lang w:val="en-GB"/>
        </w:rPr>
        <w:lastRenderedPageBreak/>
        <w:t>Table Appendix 1. Input parameters model</w:t>
      </w:r>
    </w:p>
    <w:tbl>
      <w:tblPr>
        <w:tblStyle w:val="Tabelraster"/>
        <w:tblW w:w="9180" w:type="dxa"/>
        <w:tblLayout w:type="fixed"/>
        <w:tblLook w:val="04A0" w:firstRow="1" w:lastRow="0" w:firstColumn="1" w:lastColumn="0" w:noHBand="0" w:noVBand="1"/>
      </w:tblPr>
      <w:tblGrid>
        <w:gridCol w:w="4786"/>
        <w:gridCol w:w="987"/>
        <w:gridCol w:w="1278"/>
        <w:gridCol w:w="1279"/>
        <w:gridCol w:w="850"/>
      </w:tblGrid>
      <w:tr w:rsidR="00EB2F9F" w:rsidRPr="00E51061" w:rsidTr="00CD22DD">
        <w:tc>
          <w:tcPr>
            <w:tcW w:w="4786" w:type="dxa"/>
          </w:tcPr>
          <w:p w:rsidR="00EB2F9F" w:rsidRPr="00E51061" w:rsidRDefault="00EB2F9F" w:rsidP="00CD22DD">
            <w:pPr>
              <w:spacing w:line="360" w:lineRule="auto"/>
              <w:rPr>
                <w:b/>
                <w:sz w:val="16"/>
                <w:szCs w:val="16"/>
                <w:lang w:val="en-GB"/>
              </w:rPr>
            </w:pPr>
            <w:bookmarkStart w:id="1" w:name="OLE_LINK1"/>
            <w:bookmarkStart w:id="2" w:name="OLE_LINK2"/>
            <w:bookmarkStart w:id="3" w:name="OLE_LINK3"/>
            <w:r w:rsidRPr="00E51061">
              <w:rPr>
                <w:b/>
                <w:sz w:val="16"/>
                <w:szCs w:val="16"/>
                <w:lang w:val="en-GB"/>
              </w:rPr>
              <w:t>Parameter</w:t>
            </w:r>
          </w:p>
        </w:tc>
        <w:tc>
          <w:tcPr>
            <w:tcW w:w="987" w:type="dxa"/>
          </w:tcPr>
          <w:p w:rsidR="00EB2F9F" w:rsidRPr="00E51061" w:rsidRDefault="00EB2F9F" w:rsidP="00CD22DD">
            <w:pPr>
              <w:spacing w:line="360" w:lineRule="auto"/>
              <w:rPr>
                <w:b/>
                <w:sz w:val="16"/>
                <w:szCs w:val="16"/>
                <w:lang w:val="en-GB"/>
              </w:rPr>
            </w:pPr>
            <w:r w:rsidRPr="00E51061">
              <w:rPr>
                <w:b/>
                <w:sz w:val="16"/>
                <w:szCs w:val="16"/>
                <w:lang w:val="en-GB"/>
              </w:rPr>
              <w:t>Mean</w:t>
            </w:r>
          </w:p>
        </w:tc>
        <w:tc>
          <w:tcPr>
            <w:tcW w:w="1278" w:type="dxa"/>
          </w:tcPr>
          <w:p w:rsidR="00EB2F9F" w:rsidRPr="00E51061" w:rsidRDefault="00EB2F9F" w:rsidP="00CD22DD">
            <w:pPr>
              <w:spacing w:line="360" w:lineRule="auto"/>
              <w:rPr>
                <w:b/>
                <w:sz w:val="16"/>
                <w:szCs w:val="16"/>
                <w:lang w:val="en-GB"/>
              </w:rPr>
            </w:pPr>
            <w:r w:rsidRPr="00E51061">
              <w:rPr>
                <w:b/>
                <w:sz w:val="16"/>
                <w:szCs w:val="16"/>
                <w:lang w:val="en-GB"/>
              </w:rPr>
              <w:t>SE</w:t>
            </w:r>
          </w:p>
        </w:tc>
        <w:tc>
          <w:tcPr>
            <w:tcW w:w="1279" w:type="dxa"/>
          </w:tcPr>
          <w:p w:rsidR="00EB2F9F" w:rsidRPr="00E51061" w:rsidRDefault="00EB2F9F" w:rsidP="00CD22DD">
            <w:pPr>
              <w:spacing w:line="360" w:lineRule="auto"/>
              <w:rPr>
                <w:b/>
                <w:sz w:val="16"/>
                <w:szCs w:val="16"/>
                <w:lang w:val="en-GB"/>
              </w:rPr>
            </w:pPr>
            <w:r w:rsidRPr="00E51061">
              <w:rPr>
                <w:b/>
                <w:sz w:val="16"/>
                <w:szCs w:val="16"/>
                <w:lang w:val="en-GB"/>
              </w:rPr>
              <w:t>Distribution</w:t>
            </w:r>
          </w:p>
        </w:tc>
        <w:tc>
          <w:tcPr>
            <w:tcW w:w="850" w:type="dxa"/>
          </w:tcPr>
          <w:p w:rsidR="00EB2F9F" w:rsidRPr="00E51061" w:rsidRDefault="00EB2F9F" w:rsidP="00CD22DD">
            <w:pPr>
              <w:spacing w:line="360" w:lineRule="auto"/>
              <w:rPr>
                <w:b/>
                <w:sz w:val="16"/>
                <w:szCs w:val="16"/>
                <w:lang w:val="en-GB"/>
              </w:rPr>
            </w:pPr>
            <w:r w:rsidRPr="00E51061">
              <w:rPr>
                <w:b/>
                <w:sz w:val="16"/>
                <w:szCs w:val="16"/>
                <w:lang w:val="en-GB"/>
              </w:rPr>
              <w:t>Ref</w:t>
            </w:r>
          </w:p>
        </w:tc>
      </w:tr>
      <w:tr w:rsidR="00EB2F9F" w:rsidRPr="00E51061" w:rsidTr="00CD22DD">
        <w:tc>
          <w:tcPr>
            <w:tcW w:w="4786" w:type="dxa"/>
          </w:tcPr>
          <w:p w:rsidR="00EB2F9F" w:rsidRPr="00E51061" w:rsidRDefault="00EB2F9F" w:rsidP="00CD22DD">
            <w:pPr>
              <w:spacing w:line="360" w:lineRule="auto"/>
              <w:rPr>
                <w:b/>
                <w:sz w:val="16"/>
                <w:szCs w:val="16"/>
                <w:lang w:val="en-GB"/>
              </w:rPr>
            </w:pPr>
            <w:r w:rsidRPr="00E51061">
              <w:rPr>
                <w:b/>
                <w:sz w:val="16"/>
                <w:szCs w:val="16"/>
                <w:lang w:val="en-GB"/>
              </w:rPr>
              <w:t>Transition probabilities</w:t>
            </w:r>
          </w:p>
        </w:tc>
        <w:tc>
          <w:tcPr>
            <w:tcW w:w="987" w:type="dxa"/>
          </w:tcPr>
          <w:p w:rsidR="00EB2F9F" w:rsidRPr="00E51061" w:rsidRDefault="00EB2F9F" w:rsidP="00CD22DD">
            <w:pPr>
              <w:spacing w:line="360" w:lineRule="auto"/>
              <w:rPr>
                <w:sz w:val="16"/>
                <w:szCs w:val="16"/>
                <w:lang w:val="en-GB"/>
              </w:rPr>
            </w:pP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Mild to moderate PTS after 6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176</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46</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Mild to moderate PTS after 12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36</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47</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Mild to moderate PTS after 24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33</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45</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Severe PTS after 6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35</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18</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Severe PTS after 12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00</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Probability Severe PTS after 24 month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00</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Uncertainty of probability PT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1.000</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612*</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Log normal</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UZW4gQ2F0ZS1Ib2VrPC9BdXRob3I+PFllYXI+MjAxMDwv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</w:fldData>
              </w:fldChar>
            </w:r>
            <w:r>
              <w:rPr>
                <w:sz w:val="16"/>
                <w:szCs w:val="16"/>
                <w:lang w:val="en-GB"/>
              </w:rPr>
              <w:instrText xml:space="preserve"> ADDIN EN.CITE </w:instrText>
            </w:r>
            <w:r>
              <w:rPr>
                <w:sz w:val="16"/>
                <w:szCs w:val="16"/>
                <w:lang w:val="en-GB"/>
              </w:rPr>
              <w:fldChar w:fldCharType="begin">
                <w:fldData xml:space="preserve">PEVuZE5vdGU+PENpdGU+PEF1dGhvcj5UZW4gQ2F0ZS1Ib2VrPC9BdXRob3I+PFllYXI+MjAxMDwv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hyperlink w:anchor="_ENREF_3" w:tooltip="Ten Cate-Hoek, 2010 #65" w:history="1">
              <w:r>
                <w:rPr>
                  <w:noProof/>
                  <w:sz w:val="16"/>
                  <w:szCs w:val="16"/>
                  <w:lang w:val="en-GB"/>
                </w:rPr>
                <w:t>3</w:t>
              </w:r>
            </w:hyperlink>
            <w:r>
              <w:rPr>
                <w:noProof/>
                <w:sz w:val="16"/>
                <w:szCs w:val="16"/>
                <w:lang w:val="en-GB"/>
              </w:rPr>
              <w:t>]</w:t>
            </w:r>
            <w:r w:rsidRPr="00E51061">
              <w:rPr>
                <w:sz w:val="16"/>
                <w:szCs w:val="16"/>
                <w:lang w:val="en-GB"/>
              </w:rPr>
              <w:fldChar w:fldCharType="end"/>
            </w:r>
            <w:r w:rsidRPr="00E51061">
              <w:rPr>
                <w:sz w:val="16"/>
                <w:szCs w:val="16"/>
                <w:lang w:val="en-GB"/>
              </w:rPr>
              <w:t xml:space="preserve"> </w:t>
            </w:r>
            <w:proofErr w:type="spellStart"/>
            <w:r w:rsidRPr="00E51061">
              <w:rPr>
                <w:sz w:val="16"/>
                <w:szCs w:val="16"/>
                <w:lang w:val="en-GB"/>
              </w:rPr>
              <w:t>e.o</w:t>
            </w:r>
            <w:proofErr w:type="spellEnd"/>
            <w:r w:rsidRPr="00E51061">
              <w:rPr>
                <w:sz w:val="16"/>
                <w:szCs w:val="16"/>
                <w:lang w:val="en-GB"/>
              </w:rPr>
              <w:t>.</w:t>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Probability stocking off 0-6 months </w:t>
            </w:r>
            <w:r w:rsidRPr="00E51061">
              <w:rPr>
                <w:i/>
                <w:sz w:val="16"/>
                <w:szCs w:val="16"/>
                <w:lang w:val="en-GB"/>
              </w:rPr>
              <w:t>- individually tailored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197</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35</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3" w:tooltip="Ten Cate-Hoek, 2010 #65" w:history="1">
              <w:r>
                <w:rPr>
                  <w:noProof/>
                  <w:sz w:val="16"/>
                  <w:szCs w:val="16"/>
                  <w:lang w:val="en-GB"/>
                </w:rPr>
                <w:t>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Probability stocking off 6-12 months </w:t>
            </w:r>
            <w:r w:rsidRPr="00E51061">
              <w:rPr>
                <w:i/>
                <w:sz w:val="16"/>
                <w:szCs w:val="16"/>
                <w:lang w:val="en-GB"/>
              </w:rPr>
              <w:t>- individually tailored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488</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46</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3" w:tooltip="Ten Cate-Hoek, 2010 #65" w:history="1">
              <w:r>
                <w:rPr>
                  <w:noProof/>
                  <w:sz w:val="16"/>
                  <w:szCs w:val="16"/>
                  <w:lang w:val="en-GB"/>
                </w:rPr>
                <w:t>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Probability stocking off 12-24 months </w:t>
            </w:r>
            <w:r w:rsidRPr="00E51061">
              <w:rPr>
                <w:i/>
                <w:sz w:val="16"/>
                <w:szCs w:val="16"/>
                <w:lang w:val="en-GB"/>
              </w:rPr>
              <w:t>- individually tailored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485</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51</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 </w:instrText>
            </w:r>
            <w:r>
              <w:rPr>
                <w:sz w:val="16"/>
                <w:szCs w:val="16"/>
                <w:lang w:val="en-GB"/>
              </w:rPr>
              <w:fldChar w:fldCharType="begin">
                <w:fldData xml:space="preserve">PEVuZE5vdGU+PENpdGU+PEF1dGhvcj5UZW4gQ2F0ZS1Ib2VrPC9BdXRob3I+PFllYXI+MjAxMDwv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=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3" w:tooltip="Ten Cate-Hoek, 2010 #65" w:history="1">
              <w:r>
                <w:rPr>
                  <w:noProof/>
                  <w:sz w:val="16"/>
                  <w:szCs w:val="16"/>
                  <w:lang w:val="en-GB"/>
                </w:rPr>
                <w:t>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Compliance ECS therapy 0-6 months </w:t>
            </w:r>
            <w:r w:rsidRPr="00E51061">
              <w:rPr>
                <w:i/>
                <w:sz w:val="16"/>
                <w:szCs w:val="16"/>
                <w:lang w:val="en-GB"/>
              </w:rPr>
              <w:t>- 2 years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18</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07</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Compliance ECS therapy 6-12 months </w:t>
            </w:r>
            <w:r w:rsidRPr="00E51061">
              <w:rPr>
                <w:i/>
                <w:sz w:val="16"/>
                <w:szCs w:val="16"/>
                <w:lang w:val="en-GB"/>
              </w:rPr>
              <w:t>- 2 years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35</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14</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 xml:space="preserve">Compliance ECS therapy off 12-24 months </w:t>
            </w:r>
            <w:r w:rsidRPr="00E51061">
              <w:rPr>
                <w:i/>
                <w:sz w:val="16"/>
                <w:szCs w:val="16"/>
                <w:lang w:val="en-GB"/>
              </w:rPr>
              <w:t>- 2 years ECS</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70</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27</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QcmFuZG9uaTwvQXV0aG9yPjxZZWFyPjIwMDQ8L1llYXI+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1" w:tooltip="Prandoni, 2004 #62" w:history="1">
              <w:r>
                <w:rPr>
                  <w:noProof/>
                  <w:sz w:val="16"/>
                  <w:szCs w:val="16"/>
                  <w:lang w:val="en-GB"/>
                </w:rPr>
                <w:t>1</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b/>
                <w:sz w:val="16"/>
                <w:szCs w:val="16"/>
                <w:lang w:val="en-GB"/>
              </w:rPr>
            </w:pPr>
            <w:r w:rsidRPr="00E51061">
              <w:rPr>
                <w:b/>
                <w:sz w:val="16"/>
                <w:szCs w:val="16"/>
                <w:lang w:val="en-GB"/>
              </w:rPr>
              <w:t>Quality of life consequences</w:t>
            </w:r>
          </w:p>
        </w:tc>
        <w:tc>
          <w:tcPr>
            <w:tcW w:w="987" w:type="dxa"/>
          </w:tcPr>
          <w:p w:rsidR="00EB2F9F" w:rsidRPr="00E51061" w:rsidRDefault="00EB2F9F" w:rsidP="00CD22DD">
            <w:pPr>
              <w:spacing w:line="360" w:lineRule="auto"/>
              <w:rPr>
                <w:sz w:val="16"/>
                <w:szCs w:val="16"/>
                <w:lang w:val="en-GB"/>
              </w:rPr>
            </w:pP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No PTS</w:t>
            </w:r>
          </w:p>
        </w:tc>
        <w:tc>
          <w:tcPr>
            <w:tcW w:w="3544" w:type="dxa"/>
            <w:gridSpan w:val="3"/>
          </w:tcPr>
          <w:p w:rsidR="00EB2F9F" w:rsidRPr="00E51061" w:rsidRDefault="00EB2F9F" w:rsidP="00CD22DD">
            <w:pPr>
              <w:spacing w:line="360" w:lineRule="auto"/>
              <w:rPr>
                <w:sz w:val="16"/>
                <w:szCs w:val="16"/>
                <w:lang w:val="en-GB"/>
              </w:rPr>
            </w:pPr>
            <w:r w:rsidRPr="00E51061">
              <w:rPr>
                <w:sz w:val="16"/>
                <w:szCs w:val="16"/>
                <w:lang w:val="en-GB"/>
              </w:rPr>
              <w:t>Age-dependent norm utility post DVT</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r>
            <w:r>
              <w:rPr>
                <w:sz w:val="16"/>
                <w:szCs w:val="16"/>
                <w:lang w:val="en-GB"/>
              </w:rPr>
              <w:instrText xml:space="preserve"> ADDIN EN.CITE &lt;EndNote&gt;&lt;Cite&gt;&lt;Author&gt;P.&lt;/Author&gt;&lt;Year&gt;1999&lt;/Year&gt;&lt;RecNum&gt;286&lt;/RecNum&gt;&lt;DisplayText&gt;[4]&lt;/DisplayText&gt;&lt;record&gt;&lt;rec-number&gt;286&lt;/rec-number&gt;&lt;foreign-keys&gt;&lt;key app="EN" db-id="xwpwvtrrxrw5xbe2st55f52ferxpawf59xw9"&gt;286&lt;/key&gt;&lt;/foreign-keys&gt;&lt;ref-type name="Journal Article"&gt;17&lt;/ref-type&gt;&lt;contributors&gt;&lt;authors&gt;&lt;author&gt;Kind P.&lt;/author&gt;&lt;author&gt;Hardman G.&lt;/author&gt;&lt;author&gt;Macran S.&lt;/author&gt;&lt;/authors&gt;&lt;/contributors&gt;&lt;titles&gt;&lt;title&gt;UK Population Norms for EQ-5D Discussion paper 172&lt;/title&gt;&lt;secondary-title&gt;Centre for Health Economics The University of York&lt;/secondary-title&gt;&lt;/titles&gt;&lt;periodical&gt;&lt;full-title&gt;Centre for Health Economics The University of York&lt;/full-title&gt;&lt;/periodical&gt;&lt;dates&gt;&lt;year&gt;1999&lt;/year&gt;&lt;/dates&gt;&lt;urls&gt;&lt;/urls&gt;&lt;/record&gt;&lt;/Cite&gt;&lt;/EndNote&gt;</w:instrText>
            </w:r>
            <w:r w:rsidRPr="00E51061">
              <w:rPr>
                <w:sz w:val="16"/>
                <w:szCs w:val="16"/>
                <w:lang w:val="en-GB"/>
              </w:rPr>
              <w:fldChar w:fldCharType="separate"/>
            </w:r>
            <w:r>
              <w:rPr>
                <w:noProof/>
                <w:sz w:val="16"/>
                <w:szCs w:val="16"/>
                <w:lang w:val="en-GB"/>
              </w:rPr>
              <w:t>[</w:t>
            </w:r>
            <w:hyperlink w:anchor="_ENREF_4" w:tooltip="P., 1999 #286" w:history="1">
              <w:r>
                <w:rPr>
                  <w:noProof/>
                  <w:sz w:val="16"/>
                  <w:szCs w:val="16"/>
                  <w:lang w:val="en-GB"/>
                </w:rPr>
                <w:t>4</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Disutility – stocking</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052</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Uniform</w:t>
            </w:r>
          </w:p>
        </w:tc>
        <w:tc>
          <w:tcPr>
            <w:tcW w:w="850" w:type="dxa"/>
          </w:tcPr>
          <w:p w:rsidR="00EB2F9F" w:rsidRPr="00E51061" w:rsidRDefault="00EB2F9F" w:rsidP="00CD22DD">
            <w:pPr>
              <w:spacing w:line="360" w:lineRule="auto"/>
              <w:rPr>
                <w:sz w:val="16"/>
                <w:szCs w:val="16"/>
                <w:lang w:val="en-GB"/>
              </w:rPr>
            </w:pPr>
            <w:proofErr w:type="spellStart"/>
            <w:r w:rsidRPr="00E51061">
              <w:rPr>
                <w:sz w:val="16"/>
                <w:szCs w:val="16"/>
                <w:lang w:val="en-GB"/>
              </w:rPr>
              <w:t>e.o</w:t>
            </w:r>
            <w:proofErr w:type="spellEnd"/>
            <w:r w:rsidRPr="00E51061">
              <w:rPr>
                <w:sz w:val="16"/>
                <w:szCs w:val="16"/>
                <w:lang w:val="en-GB"/>
              </w:rPr>
              <w:t>.</w:t>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Mild to moderate PTS – disutility</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117</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50</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r>
            <w:r>
              <w:rPr>
                <w:sz w:val="16"/>
                <w:szCs w:val="16"/>
                <w:lang w:val="en-GB"/>
              </w:rPr>
              <w:instrText xml:space="preserve"> ADDIN EN.CITE &lt;EndNote&gt;&lt;Cite&gt;&lt;Author&gt;Sullivan&lt;/Author&gt;&lt;Year&gt;2011&lt;/Year&gt;&lt;RecNum&gt;287&lt;/RecNum&gt;&lt;DisplayText&gt;[5]&lt;/DisplayText&gt;&lt;record&gt;&lt;rec-number&gt;287&lt;/rec-number&gt;&lt;foreign-keys&gt;&lt;key app="EN" db-id="xwpwvtrrxrw5xbe2st55f52ferxpawf59xw9"&gt;287&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3333 Regis Blvd., Denver, CO 80221, USA. psulliva@regis.edu&lt;/auth-address&gt;&lt;titles&gt;&lt;title&gt;Catalogue of EQ-5D scores for the United Kingdom&lt;/title&gt;&lt;secondary-title&gt;Med Decis Making&lt;/secondary-title&gt;&lt;alt-title&gt;Medical decision making : an international journal of the Society for Medical Decision Making&lt;/alt-title&gt;&lt;/titles&gt;&lt;periodical&gt;&lt;full-title&gt;Med Decis Making&lt;/full-title&gt;&lt;/periodical&gt;&lt;pages&gt;800-4&lt;/pages&gt;&lt;volume&gt;31&lt;/volume&gt;&lt;number&gt;6&lt;/number&gt;&lt;edition&gt;2011/03/23&lt;/edition&gt;&lt;keywords&gt;&lt;keyword&gt;Cost-Benefit Analysis&lt;/keyword&gt;&lt;keyword&gt;Great Britain&lt;/keyword&gt;&lt;keyword&gt;Quality of Life&lt;/keyword&gt;&lt;keyword&gt;Questionnaires&lt;/keyword&gt;&lt;/keywords&gt;&lt;dates&gt;&lt;year&gt;2011&lt;/year&gt;&lt;pub-dates&gt;&lt;date&gt;Nov-Dec&lt;/date&gt;&lt;/pub-dates&gt;&lt;/dates&gt;&lt;isbn&gt;1552-681X (Electronic)&amp;#xD;0272-989X (Linking)&lt;/isbn&gt;&lt;accession-num&gt;21422468&lt;/accession-num&gt;&lt;urls&gt;&lt;/urls&gt;&lt;electronic-resource-num&gt;10.1177/0272989x11401031&lt;/electronic-resource-num&gt;&lt;remote-database-provider&gt;NLM&lt;/remote-database-provider&gt;&lt;language&gt;eng&lt;/language&gt;&lt;/record&gt;&lt;/Cite&gt;&lt;/EndNote&gt;</w:instrText>
            </w:r>
            <w:r w:rsidRPr="00E51061">
              <w:rPr>
                <w:sz w:val="16"/>
                <w:szCs w:val="16"/>
                <w:lang w:val="en-GB"/>
              </w:rPr>
              <w:fldChar w:fldCharType="separate"/>
            </w:r>
            <w:r>
              <w:rPr>
                <w:noProof/>
                <w:sz w:val="16"/>
                <w:szCs w:val="16"/>
                <w:lang w:val="en-GB"/>
              </w:rPr>
              <w:t>[</w:t>
            </w:r>
            <w:hyperlink w:anchor="_ENREF_5" w:tooltip="Sullivan, 2011 #287" w:history="1">
              <w:r>
                <w:rPr>
                  <w:noProof/>
                  <w:sz w:val="16"/>
                  <w:szCs w:val="16"/>
                  <w:lang w:val="en-GB"/>
                </w:rPr>
                <w:t>5</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Severe PTS – disutility</w:t>
            </w:r>
          </w:p>
        </w:tc>
        <w:tc>
          <w:tcPr>
            <w:tcW w:w="987" w:type="dxa"/>
          </w:tcPr>
          <w:p w:rsidR="00EB2F9F" w:rsidRPr="00E51061" w:rsidRDefault="00EB2F9F" w:rsidP="00CD22DD">
            <w:pPr>
              <w:spacing w:line="360" w:lineRule="auto"/>
              <w:rPr>
                <w:sz w:val="16"/>
                <w:szCs w:val="16"/>
                <w:lang w:val="en-GB"/>
              </w:rPr>
            </w:pPr>
            <w:r w:rsidRPr="00E51061">
              <w:rPr>
                <w:sz w:val="16"/>
                <w:szCs w:val="16"/>
                <w:lang w:val="en-GB"/>
              </w:rPr>
              <w:t>0.218</w:t>
            </w:r>
          </w:p>
        </w:tc>
        <w:tc>
          <w:tcPr>
            <w:tcW w:w="1278" w:type="dxa"/>
          </w:tcPr>
          <w:p w:rsidR="00EB2F9F" w:rsidRPr="00E51061" w:rsidRDefault="00EB2F9F" w:rsidP="00CD22DD">
            <w:pPr>
              <w:spacing w:line="360" w:lineRule="auto"/>
              <w:rPr>
                <w:sz w:val="16"/>
                <w:szCs w:val="16"/>
                <w:lang w:val="en-GB"/>
              </w:rPr>
            </w:pPr>
            <w:r w:rsidRPr="00E51061">
              <w:rPr>
                <w:sz w:val="16"/>
                <w:szCs w:val="16"/>
                <w:lang w:val="en-GB"/>
              </w:rPr>
              <w:t>0.040</w:t>
            </w:r>
          </w:p>
        </w:tc>
        <w:tc>
          <w:tcPr>
            <w:tcW w:w="1279" w:type="dxa"/>
          </w:tcPr>
          <w:p w:rsidR="00EB2F9F" w:rsidRPr="00E51061" w:rsidRDefault="00EB2F9F" w:rsidP="00CD22DD">
            <w:pPr>
              <w:spacing w:line="360" w:lineRule="auto"/>
              <w:rPr>
                <w:sz w:val="16"/>
                <w:szCs w:val="16"/>
                <w:lang w:val="en-GB"/>
              </w:rPr>
            </w:pPr>
            <w:r w:rsidRPr="00E51061">
              <w:rPr>
                <w:sz w:val="16"/>
                <w:szCs w:val="16"/>
                <w:lang w:val="en-GB"/>
              </w:rPr>
              <w:t>Beta</w:t>
            </w: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r>
            <w:r>
              <w:rPr>
                <w:sz w:val="16"/>
                <w:szCs w:val="16"/>
                <w:lang w:val="en-GB"/>
              </w:rPr>
              <w:instrText xml:space="preserve"> ADDIN EN.CITE &lt;EndNote&gt;&lt;Cite&gt;&lt;Author&gt;Sullivan&lt;/Author&gt;&lt;Year&gt;2011&lt;/Year&gt;&lt;RecNum&gt;287&lt;/RecNum&gt;&lt;DisplayText&gt;[5]&lt;/DisplayText&gt;&lt;record&gt;&lt;rec-number&gt;287&lt;/rec-number&gt;&lt;foreign-keys&gt;&lt;key app="EN" db-id="xwpwvtrrxrw5xbe2st55f52ferxpawf59xw9"&gt;287&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3333 Regis Blvd., Denver, CO 80221, USA. psulliva@regis.edu&lt;/auth-address&gt;&lt;titles&gt;&lt;title&gt;Catalogue of EQ-5D scores for the United Kingdom&lt;/title&gt;&lt;secondary-title&gt;Med Decis Making&lt;/secondary-title&gt;&lt;alt-title&gt;Medical decision making : an international journal of the Society for Medical Decision Making&lt;/alt-title&gt;&lt;/titles&gt;&lt;periodical&gt;&lt;full-title&gt;Med Decis Making&lt;/full-title&gt;&lt;/periodical&gt;&lt;pages&gt;800-4&lt;/pages&gt;&lt;volume&gt;31&lt;/volume&gt;&lt;number&gt;6&lt;/number&gt;&lt;edition&gt;2011/03/23&lt;/edition&gt;&lt;keywords&gt;&lt;keyword&gt;Cost-Benefit Analysis&lt;/keyword&gt;&lt;keyword&gt;Great Britain&lt;/keyword&gt;&lt;keyword&gt;Quality of Life&lt;/keyword&gt;&lt;keyword&gt;Questionnaires&lt;/keyword&gt;&lt;/keywords&gt;&lt;dates&gt;&lt;year&gt;2011&lt;/year&gt;&lt;pub-dates&gt;&lt;date&gt;Nov-Dec&lt;/date&gt;&lt;/pub-dates&gt;&lt;/dates&gt;&lt;isbn&gt;1552-681X (Electronic)&amp;#xD;0272-989X (Linking)&lt;/isbn&gt;&lt;accession-num&gt;21422468&lt;/accession-num&gt;&lt;urls&gt;&lt;/urls&gt;&lt;electronic-resource-num&gt;10.1177/0272989x11401031&lt;/electronic-resource-num&gt;&lt;remote-database-provider&gt;NLM&lt;/remote-database-provider&gt;&lt;language&gt;eng&lt;/language&gt;&lt;/record&gt;&lt;/Cite&gt;&lt;/EndNote&gt;</w:instrText>
            </w:r>
            <w:r w:rsidRPr="00E51061">
              <w:rPr>
                <w:sz w:val="16"/>
                <w:szCs w:val="16"/>
                <w:lang w:val="en-GB"/>
              </w:rPr>
              <w:fldChar w:fldCharType="separate"/>
            </w:r>
            <w:r>
              <w:rPr>
                <w:noProof/>
                <w:sz w:val="16"/>
                <w:szCs w:val="16"/>
                <w:lang w:val="en-GB"/>
              </w:rPr>
              <w:t>[</w:t>
            </w:r>
            <w:hyperlink w:anchor="_ENREF_5" w:tooltip="Sullivan, 2011 #287" w:history="1">
              <w:r>
                <w:rPr>
                  <w:noProof/>
                  <w:sz w:val="16"/>
                  <w:szCs w:val="16"/>
                  <w:lang w:val="en-GB"/>
                </w:rPr>
                <w:t>5</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b/>
                <w:sz w:val="16"/>
                <w:szCs w:val="16"/>
                <w:lang w:val="en-GB"/>
              </w:rPr>
            </w:pPr>
            <w:r w:rsidRPr="00E51061">
              <w:rPr>
                <w:b/>
                <w:sz w:val="16"/>
                <w:szCs w:val="16"/>
                <w:lang w:val="en-GB"/>
              </w:rPr>
              <w:t>Costs of treatment and costs of consequences</w:t>
            </w:r>
          </w:p>
        </w:tc>
        <w:tc>
          <w:tcPr>
            <w:tcW w:w="987" w:type="dxa"/>
          </w:tcPr>
          <w:p w:rsidR="00EB2F9F" w:rsidRPr="00E51061" w:rsidRDefault="00EB2F9F" w:rsidP="00CD22DD">
            <w:pPr>
              <w:spacing w:line="360" w:lineRule="auto"/>
              <w:rPr>
                <w:sz w:val="16"/>
                <w:szCs w:val="16"/>
                <w:lang w:val="en-GB"/>
              </w:rPr>
            </w:pP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stockings per year**</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572</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HZWxkZXJibG9tPC9BdXRob3I+PFllYXI+MjAwNTwvWWVh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</w:fldData>
              </w:fldChar>
            </w:r>
            <w:r>
              <w:rPr>
                <w:sz w:val="16"/>
                <w:szCs w:val="16"/>
                <w:lang w:val="en-GB"/>
              </w:rPr>
              <w:instrText xml:space="preserve"> ADDIN EN.CITE </w:instrText>
            </w:r>
            <w:r>
              <w:rPr>
                <w:sz w:val="16"/>
                <w:szCs w:val="16"/>
                <w:lang w:val="en-GB"/>
              </w:rPr>
              <w:fldChar w:fldCharType="begin">
                <w:fldData xml:space="preserve">PEVuZE5vdGU+PENpdGU+PEF1dGhvcj5HZWxkZXJibG9tPC9BdXRob3I+PFllYXI+MjAwNTwvWWVh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9" w:tooltip="Gelderblom, 2005 #132" w:history="1">
              <w:r>
                <w:rPr>
                  <w:noProof/>
                  <w:sz w:val="16"/>
                  <w:szCs w:val="16"/>
                  <w:lang w:val="en-GB"/>
                </w:rPr>
                <w:t>9</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Mild to moderate PTS 1st 6 months</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273</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Mild to moderate PTS 2nd 6 months</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183</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Mild to moderate PTS 2nd year on</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183</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Severe PTS 1st 6 months</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11,986</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Severe PTS 2nd 6 months</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11,881</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r w:rsidR="00EB2F9F" w:rsidRPr="00E51061" w:rsidTr="00CD22DD">
        <w:tc>
          <w:tcPr>
            <w:tcW w:w="4786" w:type="dxa"/>
          </w:tcPr>
          <w:p w:rsidR="00EB2F9F" w:rsidRPr="00E51061" w:rsidRDefault="00EB2F9F" w:rsidP="00CD22DD">
            <w:pPr>
              <w:spacing w:line="360" w:lineRule="auto"/>
              <w:rPr>
                <w:sz w:val="16"/>
                <w:szCs w:val="16"/>
                <w:lang w:val="en-GB"/>
              </w:rPr>
            </w:pPr>
            <w:r w:rsidRPr="00E51061">
              <w:rPr>
                <w:sz w:val="16"/>
                <w:szCs w:val="16"/>
                <w:lang w:val="en-GB"/>
              </w:rPr>
              <w:t>Costs Severe PTS 2nd year on</w:t>
            </w:r>
          </w:p>
        </w:tc>
        <w:tc>
          <w:tcPr>
            <w:tcW w:w="987" w:type="dxa"/>
          </w:tcPr>
          <w:p w:rsidR="00EB2F9F" w:rsidRPr="00E51061" w:rsidRDefault="00EB2F9F" w:rsidP="00CD22DD">
            <w:pPr>
              <w:spacing w:line="360" w:lineRule="auto"/>
              <w:rPr>
                <w:sz w:val="16"/>
                <w:szCs w:val="16"/>
                <w:lang w:val="en-GB"/>
              </w:rPr>
            </w:pPr>
            <w:r w:rsidRPr="00E51061">
              <w:rPr>
                <w:rFonts w:cs="Arial"/>
                <w:sz w:val="16"/>
                <w:szCs w:val="16"/>
                <w:lang w:val="en-GB"/>
              </w:rPr>
              <w:t>€</w:t>
            </w:r>
            <w:r w:rsidRPr="00E51061">
              <w:rPr>
                <w:sz w:val="16"/>
                <w:szCs w:val="16"/>
                <w:lang w:val="en-GB"/>
              </w:rPr>
              <w:t xml:space="preserve"> 23,600</w:t>
            </w:r>
          </w:p>
        </w:tc>
        <w:tc>
          <w:tcPr>
            <w:tcW w:w="1278" w:type="dxa"/>
          </w:tcPr>
          <w:p w:rsidR="00EB2F9F" w:rsidRPr="00E51061" w:rsidRDefault="00EB2F9F" w:rsidP="00CD22DD">
            <w:pPr>
              <w:spacing w:line="360" w:lineRule="auto"/>
              <w:rPr>
                <w:sz w:val="16"/>
                <w:szCs w:val="16"/>
                <w:lang w:val="en-GB"/>
              </w:rPr>
            </w:pPr>
          </w:p>
        </w:tc>
        <w:tc>
          <w:tcPr>
            <w:tcW w:w="1279" w:type="dxa"/>
          </w:tcPr>
          <w:p w:rsidR="00EB2F9F" w:rsidRPr="00E51061" w:rsidRDefault="00EB2F9F" w:rsidP="00CD22DD">
            <w:pPr>
              <w:spacing w:line="360" w:lineRule="auto"/>
              <w:rPr>
                <w:sz w:val="16"/>
                <w:szCs w:val="16"/>
                <w:lang w:val="en-GB"/>
              </w:rPr>
            </w:pPr>
          </w:p>
        </w:tc>
        <w:tc>
          <w:tcPr>
            <w:tcW w:w="850" w:type="dxa"/>
          </w:tcPr>
          <w:p w:rsidR="00EB2F9F" w:rsidRPr="00E51061" w:rsidRDefault="00EB2F9F" w:rsidP="00CD22DD">
            <w:pPr>
              <w:spacing w:line="360" w:lineRule="auto"/>
              <w:rPr>
                <w:sz w:val="16"/>
                <w:szCs w:val="16"/>
                <w:lang w:val="en-GB"/>
              </w:rPr>
            </w:pPr>
            <w:r w:rsidRPr="00E51061">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 </w:instrText>
            </w:r>
            <w:r>
              <w:rPr>
                <w:sz w:val="16"/>
                <w:szCs w:val="16"/>
                <w:lang w:val="en-GB"/>
              </w:rPr>
              <w:fldChar w:fldCharType="begin">
                <w:fldData xml:space="preserve">PEVuZE5vdGU+PENpdGU+PEF1dGhvcj5DYXByaW5pPC9BdXRob3I+PFllYXI+MjAwMzwvWWVhcj48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</w:fldData>
              </w:fldChar>
            </w:r>
            <w:r>
              <w:rPr>
                <w:sz w:val="16"/>
                <w:szCs w:val="16"/>
                <w:lang w:val="en-GB"/>
              </w:rPr>
              <w:instrText xml:space="preserve"> ADDIN EN.CITE.DATA </w:instrText>
            </w:r>
            <w:r>
              <w:rPr>
                <w:sz w:val="16"/>
                <w:szCs w:val="16"/>
                <w:lang w:val="en-GB"/>
              </w:rPr>
            </w:r>
            <w:r>
              <w:rPr>
                <w:sz w:val="16"/>
                <w:szCs w:val="16"/>
                <w:lang w:val="en-GB"/>
              </w:rPr>
              <w:fldChar w:fldCharType="end"/>
            </w:r>
            <w:r w:rsidRPr="00E51061">
              <w:rPr>
                <w:sz w:val="16"/>
                <w:szCs w:val="16"/>
                <w:lang w:val="en-GB"/>
              </w:rPr>
            </w:r>
            <w:r w:rsidRPr="00E51061">
              <w:rPr>
                <w:sz w:val="16"/>
                <w:szCs w:val="16"/>
                <w:lang w:val="en-GB"/>
              </w:rPr>
              <w:fldChar w:fldCharType="separate"/>
            </w:r>
            <w:r>
              <w:rPr>
                <w:noProof/>
                <w:sz w:val="16"/>
                <w:szCs w:val="16"/>
                <w:lang w:val="en-GB"/>
              </w:rPr>
              <w:t>[</w:t>
            </w:r>
            <w:hyperlink w:anchor="_ENREF_7" w:tooltip="Ten Cate-Hoek, 2009 #237" w:history="1">
              <w:r>
                <w:rPr>
                  <w:noProof/>
                  <w:sz w:val="16"/>
                  <w:szCs w:val="16"/>
                  <w:lang w:val="en-GB"/>
                </w:rPr>
                <w:t>7</w:t>
              </w:r>
            </w:hyperlink>
            <w:r>
              <w:rPr>
                <w:noProof/>
                <w:sz w:val="16"/>
                <w:szCs w:val="16"/>
                <w:lang w:val="en-GB"/>
              </w:rPr>
              <w:t>,</w:t>
            </w:r>
            <w:hyperlink w:anchor="_ENREF_8" w:tooltip="Caprini, 2003 #55" w:history="1">
              <w:r>
                <w:rPr>
                  <w:noProof/>
                  <w:sz w:val="16"/>
                  <w:szCs w:val="16"/>
                  <w:lang w:val="en-GB"/>
                </w:rPr>
                <w:t>8</w:t>
              </w:r>
            </w:hyperlink>
            <w:r>
              <w:rPr>
                <w:noProof/>
                <w:sz w:val="16"/>
                <w:szCs w:val="16"/>
                <w:lang w:val="en-GB"/>
              </w:rPr>
              <w:t>,</w:t>
            </w:r>
            <w:hyperlink w:anchor="_ENREF_10" w:tooltip="Ramacciotti, 2006 #56" w:history="1">
              <w:r>
                <w:rPr>
                  <w:noProof/>
                  <w:sz w:val="16"/>
                  <w:szCs w:val="16"/>
                  <w:lang w:val="en-GB"/>
                </w:rPr>
                <w:t>10</w:t>
              </w:r>
            </w:hyperlink>
            <w:r>
              <w:rPr>
                <w:noProof/>
                <w:sz w:val="16"/>
                <w:szCs w:val="16"/>
                <w:lang w:val="en-GB"/>
              </w:rPr>
              <w:t>,</w:t>
            </w:r>
            <w:hyperlink w:anchor="_ENREF_13" w:tooltip="zorgverzekeringen, 2004 #315" w:history="1">
              <w:r>
                <w:rPr>
                  <w:noProof/>
                  <w:sz w:val="16"/>
                  <w:szCs w:val="16"/>
                  <w:lang w:val="en-GB"/>
                </w:rPr>
                <w:t>13</w:t>
              </w:r>
            </w:hyperlink>
            <w:r>
              <w:rPr>
                <w:noProof/>
                <w:sz w:val="16"/>
                <w:szCs w:val="16"/>
                <w:lang w:val="en-GB"/>
              </w:rPr>
              <w:t>]</w:t>
            </w:r>
            <w:r w:rsidRPr="00E51061">
              <w:rPr>
                <w:sz w:val="16"/>
                <w:szCs w:val="16"/>
                <w:lang w:val="en-GB"/>
              </w:rPr>
              <w:fldChar w:fldCharType="end"/>
            </w:r>
          </w:p>
        </w:tc>
      </w:tr>
    </w:tbl>
    <w:bookmarkEnd w:id="1"/>
    <w:bookmarkEnd w:id="2"/>
    <w:bookmarkEnd w:id="3"/>
    <w:p w:rsidR="00EB2F9F" w:rsidRPr="00E51061" w:rsidRDefault="00EB2F9F" w:rsidP="00EB2F9F">
      <w:pPr>
        <w:spacing w:after="200"/>
        <w:rPr>
          <w:sz w:val="16"/>
          <w:szCs w:val="16"/>
          <w:lang w:val="en-GB"/>
        </w:rPr>
      </w:pPr>
      <w:r w:rsidRPr="00E51061">
        <w:rPr>
          <w:sz w:val="16"/>
          <w:szCs w:val="16"/>
          <w:lang w:val="en-GB"/>
        </w:rPr>
        <w:t>*Standard error of LN(RR)</w:t>
      </w:r>
      <w:r w:rsidRPr="00E51061">
        <w:rPr>
          <w:sz w:val="16"/>
          <w:szCs w:val="16"/>
          <w:lang w:val="en-GB"/>
        </w:rPr>
        <w:br/>
        <w:t>**</w:t>
      </w:r>
      <w:r>
        <w:rPr>
          <w:sz w:val="16"/>
          <w:szCs w:val="16"/>
          <w:lang w:val="en-GB"/>
        </w:rPr>
        <w:t>Homecare for a</w:t>
      </w:r>
      <w:r w:rsidRPr="00E51061">
        <w:rPr>
          <w:sz w:val="16"/>
          <w:szCs w:val="16"/>
          <w:lang w:val="en-GB"/>
        </w:rPr>
        <w:t>pplication</w:t>
      </w:r>
      <w:r>
        <w:rPr>
          <w:sz w:val="16"/>
          <w:szCs w:val="16"/>
          <w:lang w:val="en-GB"/>
        </w:rPr>
        <w:t xml:space="preserve"> of</w:t>
      </w:r>
      <w:r w:rsidRPr="00E51061">
        <w:rPr>
          <w:sz w:val="16"/>
          <w:szCs w:val="16"/>
          <w:lang w:val="en-GB"/>
        </w:rPr>
        <w:t xml:space="preserve"> stockings included for those patients who need that.</w:t>
      </w:r>
    </w:p>
    <w:p w:rsidR="00EB2F9F" w:rsidRDefault="00EB2F9F" w:rsidP="00EB2F9F">
      <w:pPr>
        <w:spacing w:after="200"/>
        <w:rPr>
          <w:sz w:val="16"/>
          <w:szCs w:val="16"/>
          <w:lang w:val="en-US"/>
        </w:rPr>
      </w:pPr>
      <w:r w:rsidRPr="00E51061">
        <w:rPr>
          <w:sz w:val="16"/>
          <w:szCs w:val="16"/>
          <w:lang w:val="en-GB"/>
        </w:rPr>
        <w:t>DVT, deep vein thrombosis; ECS, elastic compression stocking; PTS, post thrombotic syndrome; QALY, quality adjusted life year</w:t>
      </w:r>
    </w:p>
    <w:p w:rsidR="00EB2F9F" w:rsidRDefault="00EB2F9F" w:rsidP="00EB2F9F">
      <w:pPr>
        <w:pStyle w:val="Geenafstand"/>
        <w:rPr>
          <w:sz w:val="16"/>
          <w:szCs w:val="16"/>
          <w:lang w:val="en-US"/>
        </w:rPr>
      </w:pPr>
    </w:p>
    <w:p w:rsidR="00EB2F9F" w:rsidRDefault="00EB2F9F" w:rsidP="00EB2F9F">
      <w:pPr>
        <w:pStyle w:val="Geenafstand"/>
        <w:rPr>
          <w:sz w:val="16"/>
          <w:szCs w:val="16"/>
          <w:lang w:val="en-US"/>
        </w:rPr>
      </w:pPr>
    </w:p>
    <w:p w:rsidR="00EB2F9F" w:rsidRDefault="00EB2F9F" w:rsidP="00EB2F9F">
      <w:pPr>
        <w:pStyle w:val="Geenafstand"/>
        <w:rPr>
          <w:sz w:val="16"/>
          <w:szCs w:val="16"/>
          <w:lang w:val="en-US"/>
        </w:rPr>
      </w:pPr>
    </w:p>
    <w:p w:rsidR="00EB2F9F" w:rsidRDefault="00EB2F9F" w:rsidP="00EB2F9F">
      <w:pPr>
        <w:pStyle w:val="Geenafstand"/>
        <w:rPr>
          <w:b/>
        </w:rPr>
      </w:pPr>
    </w:p>
    <w:p w:rsidR="00EB2F9F" w:rsidRDefault="00EB2F9F">
      <w:pPr>
        <w:spacing w:after="200" w:line="276" w:lineRule="auto"/>
        <w:rPr>
          <w:b/>
        </w:rPr>
      </w:pPr>
      <w:r>
        <w:rPr>
          <w:b/>
        </w:rPr>
        <w:br w:type="page"/>
      </w:r>
    </w:p>
    <w:p w:rsidR="006713F1" w:rsidRPr="0086356F" w:rsidRDefault="006713F1" w:rsidP="006713F1">
      <w:pPr>
        <w:pStyle w:val="Geenafstand"/>
        <w:spacing w:line="480" w:lineRule="auto"/>
      </w:pPr>
      <w:proofErr w:type="spellStart"/>
      <w:r>
        <w:rPr>
          <w:b/>
        </w:rPr>
        <w:lastRenderedPageBreak/>
        <w:t>References</w:t>
      </w:r>
      <w:proofErr w:type="spellEnd"/>
    </w:p>
    <w:p w:rsidR="00EB2F9F" w:rsidRPr="00EB2F9F" w:rsidRDefault="006713F1" w:rsidP="00EB2F9F">
      <w:pPr>
        <w:ind w:left="720" w:hanging="720"/>
        <w:rPr>
          <w:rFonts w:cs="Arial"/>
          <w:noProof/>
        </w:rPr>
      </w:pPr>
      <w:r w:rsidRPr="0086356F">
        <w:fldChar w:fldCharType="begin"/>
      </w:r>
      <w:r w:rsidRPr="0086356F">
        <w:instrText xml:space="preserve"> ADDIN EN.REFLIST </w:instrText>
      </w:r>
      <w:r w:rsidRPr="0086356F">
        <w:fldChar w:fldCharType="separate"/>
      </w:r>
      <w:bookmarkStart w:id="4" w:name="_ENREF_1"/>
      <w:r w:rsidR="00EB2F9F" w:rsidRPr="00EB2F9F">
        <w:rPr>
          <w:rFonts w:cs="Arial"/>
          <w:noProof/>
        </w:rPr>
        <w:t>1. Prandoni P, Lensing AW, Prins MH, Frulla M, Marchiori A, et al. (2004) Below-knee elastic compression stockings to prevent the post-thrombotic syndrome: a randomized, controlled trial. Ann Intern Med 141: 249-256.</w:t>
      </w:r>
      <w:bookmarkEnd w:id="4"/>
    </w:p>
    <w:p w:rsidR="00EB2F9F" w:rsidRPr="00EB2F9F" w:rsidRDefault="00EB2F9F" w:rsidP="00EB2F9F">
      <w:pPr>
        <w:ind w:left="720" w:hanging="720"/>
        <w:rPr>
          <w:rFonts w:cs="Arial"/>
          <w:noProof/>
        </w:rPr>
      </w:pPr>
      <w:bookmarkStart w:id="5" w:name="_ENREF_2"/>
      <w:r w:rsidRPr="00EB2F9F">
        <w:rPr>
          <w:rFonts w:cs="Arial"/>
          <w:noProof/>
        </w:rPr>
        <w:t>2. Kahn SR, Partsch H, Vedantham S, Prandoni P, Kearon C (2009) Definition of post-thrombotic syndrome of the leg for use in clinical investigations: a recommendation for standardization. J Thromb Haemost 7: 879-883.</w:t>
      </w:r>
      <w:bookmarkEnd w:id="5"/>
    </w:p>
    <w:p w:rsidR="00EB2F9F" w:rsidRPr="00EB2F9F" w:rsidRDefault="00EB2F9F" w:rsidP="00EB2F9F">
      <w:pPr>
        <w:ind w:left="720" w:hanging="720"/>
        <w:rPr>
          <w:rFonts w:cs="Arial"/>
          <w:noProof/>
        </w:rPr>
      </w:pPr>
      <w:bookmarkStart w:id="6" w:name="_ENREF_3"/>
      <w:r w:rsidRPr="00EB2F9F">
        <w:rPr>
          <w:rFonts w:cs="Arial"/>
          <w:noProof/>
        </w:rPr>
        <w:t>3. Ten Cate-Hoek AJ, Ten Cate H, Tordoir J, Hamulyak K, Prins MH (2010) Individually tailored duration of elastic compression therapy in relation to incidence of the postthrombotic syndrome. J Vasc Surg 52: 132-138.</w:t>
      </w:r>
      <w:bookmarkEnd w:id="6"/>
    </w:p>
    <w:p w:rsidR="00EB2F9F" w:rsidRPr="00EB2F9F" w:rsidRDefault="00EB2F9F" w:rsidP="00EB2F9F">
      <w:pPr>
        <w:ind w:left="720" w:hanging="720"/>
        <w:rPr>
          <w:rFonts w:cs="Arial"/>
          <w:noProof/>
        </w:rPr>
      </w:pPr>
      <w:bookmarkStart w:id="7" w:name="_ENREF_4"/>
      <w:r w:rsidRPr="00EB2F9F">
        <w:rPr>
          <w:rFonts w:cs="Arial"/>
          <w:noProof/>
        </w:rPr>
        <w:t>4. P. K, G. H, S. M (1999) UK Population Norms for EQ-5D Discussion paper 172. Centre for Health Economics The University of York.</w:t>
      </w:r>
      <w:bookmarkEnd w:id="7"/>
    </w:p>
    <w:p w:rsidR="00EB2F9F" w:rsidRPr="00EB2F9F" w:rsidRDefault="00EB2F9F" w:rsidP="00EB2F9F">
      <w:pPr>
        <w:ind w:left="720" w:hanging="720"/>
        <w:rPr>
          <w:rFonts w:cs="Arial"/>
          <w:noProof/>
        </w:rPr>
      </w:pPr>
      <w:bookmarkStart w:id="8" w:name="_ENREF_5"/>
      <w:r w:rsidRPr="00EB2F9F">
        <w:rPr>
          <w:rFonts w:cs="Arial"/>
          <w:noProof/>
        </w:rPr>
        <w:t>5. Sullivan PW, Slejko JF, Sculpher MJ, Ghushchyan V (2011) Catalogue of EQ-5D scores for the United Kingdom. Med Decis Making 31: 800-804.</w:t>
      </w:r>
      <w:bookmarkEnd w:id="8"/>
    </w:p>
    <w:p w:rsidR="00EB2F9F" w:rsidRPr="00EB2F9F" w:rsidRDefault="00EB2F9F" w:rsidP="00EB2F9F">
      <w:pPr>
        <w:ind w:left="720" w:hanging="720"/>
        <w:rPr>
          <w:rFonts w:cs="Arial"/>
          <w:noProof/>
        </w:rPr>
      </w:pPr>
      <w:bookmarkStart w:id="9" w:name="_ENREF_6"/>
      <w:r w:rsidRPr="00EB2F9F">
        <w:rPr>
          <w:rFonts w:cs="Arial"/>
          <w:noProof/>
        </w:rPr>
        <w:t>6. Oostenbrink JB, Bouwmans CAM, Koopmanschap MA, Rutten FF (2004) Handleiding voor kostenonderzoek</w:t>
      </w:r>
    </w:p>
    <w:p w:rsidR="00EB2F9F" w:rsidRPr="00EB2F9F" w:rsidRDefault="00EB2F9F" w:rsidP="00EB2F9F">
      <w:pPr>
        <w:ind w:left="720" w:hanging="720"/>
        <w:rPr>
          <w:rFonts w:cs="Arial"/>
          <w:noProof/>
        </w:rPr>
      </w:pPr>
      <w:r w:rsidRPr="00EB2F9F">
        <w:rPr>
          <w:rFonts w:cs="Arial"/>
          <w:noProof/>
        </w:rPr>
        <w:t>Methoden en standaard kostprijzen voor economische evaluaties</w:t>
      </w:r>
    </w:p>
    <w:p w:rsidR="00EB2F9F" w:rsidRPr="00EB2F9F" w:rsidRDefault="00EB2F9F" w:rsidP="00EB2F9F">
      <w:pPr>
        <w:ind w:left="720" w:hanging="720"/>
        <w:rPr>
          <w:rFonts w:cs="Arial"/>
          <w:noProof/>
        </w:rPr>
      </w:pPr>
      <w:r w:rsidRPr="00EB2F9F">
        <w:rPr>
          <w:rFonts w:cs="Arial"/>
          <w:noProof/>
        </w:rPr>
        <w:t>in de gezondheidszorg. Diemen: Instituut voor Medical Technology Assessment, Erasmus MC in opdracht van College voor zorgverzekeringen.</w:t>
      </w:r>
      <w:bookmarkEnd w:id="9"/>
    </w:p>
    <w:p w:rsidR="00EB2F9F" w:rsidRPr="00EB2F9F" w:rsidRDefault="00EB2F9F" w:rsidP="00EB2F9F">
      <w:pPr>
        <w:ind w:left="720" w:hanging="720"/>
        <w:rPr>
          <w:rFonts w:cs="Arial"/>
          <w:noProof/>
        </w:rPr>
      </w:pPr>
      <w:bookmarkStart w:id="10" w:name="_ENREF_7"/>
      <w:r w:rsidRPr="00EB2F9F">
        <w:rPr>
          <w:rFonts w:cs="Arial"/>
          <w:noProof/>
        </w:rPr>
        <w:t>7. Ten Cate-Hoek AJ, Toll DB, Buller HR, Hoes AW, Moons KG, et al. (2009) Cost-effectiveness of ruling out deep venous thrombosis in primary care versus care as usual. J Thromb Haemost 7: 2042-2049.</w:t>
      </w:r>
      <w:bookmarkEnd w:id="10"/>
    </w:p>
    <w:p w:rsidR="00EB2F9F" w:rsidRPr="00EB2F9F" w:rsidRDefault="00EB2F9F" w:rsidP="00EB2F9F">
      <w:pPr>
        <w:ind w:left="720" w:hanging="720"/>
        <w:rPr>
          <w:rFonts w:cs="Arial"/>
          <w:noProof/>
        </w:rPr>
      </w:pPr>
      <w:bookmarkStart w:id="11" w:name="_ENREF_8"/>
      <w:r w:rsidRPr="00EB2F9F">
        <w:rPr>
          <w:rFonts w:cs="Arial"/>
          <w:noProof/>
        </w:rPr>
        <w:t>8. Caprini JA, Botteman MF, Stephens JM, Nadipelli V, Ewing MM, et al. (2003) Economic burden of long-term complications of deep vein thrombosis after total hip replacement surgery in the United States. Value Health 6: 59-74.</w:t>
      </w:r>
      <w:bookmarkEnd w:id="11"/>
    </w:p>
    <w:p w:rsidR="00EB2F9F" w:rsidRPr="00EB2F9F" w:rsidRDefault="00EB2F9F" w:rsidP="00EB2F9F">
      <w:pPr>
        <w:ind w:left="720" w:hanging="720"/>
        <w:rPr>
          <w:rFonts w:cs="Arial"/>
          <w:noProof/>
        </w:rPr>
      </w:pPr>
      <w:bookmarkStart w:id="12" w:name="_ENREF_9"/>
      <w:r w:rsidRPr="00EB2F9F">
        <w:rPr>
          <w:rFonts w:cs="Arial"/>
          <w:noProof/>
        </w:rPr>
        <w:t>9. Gelderblom GJ, Hagedoorn-Meuwissen EAV (2005) Kousen uittrekhulpmiddel Easy-Lever. Een onderzoek naar bruikbaarheid, effecten en belemmeringen, in opdracht van ZonMw.</w:t>
      </w:r>
      <w:bookmarkEnd w:id="12"/>
    </w:p>
    <w:p w:rsidR="00EB2F9F" w:rsidRPr="00EB2F9F" w:rsidRDefault="00EB2F9F" w:rsidP="00EB2F9F">
      <w:pPr>
        <w:ind w:left="720" w:hanging="720"/>
        <w:rPr>
          <w:rFonts w:cs="Arial"/>
          <w:noProof/>
        </w:rPr>
      </w:pPr>
      <w:bookmarkStart w:id="13" w:name="_ENREF_10"/>
      <w:r w:rsidRPr="00EB2F9F">
        <w:rPr>
          <w:rFonts w:cs="Arial"/>
          <w:noProof/>
        </w:rPr>
        <w:t>10. Ramacciotti E, Gomes M, de Aguiar ET, Caiafa JS, de Moura LK, et al. (2006) A cost analysis of the treatment of patients with post-thrombotic syndrome in Brazil. Thromb Res 118: 699-704.</w:t>
      </w:r>
      <w:bookmarkEnd w:id="13"/>
    </w:p>
    <w:p w:rsidR="00EB2F9F" w:rsidRPr="00EB2F9F" w:rsidRDefault="00EB2F9F" w:rsidP="00EB2F9F">
      <w:pPr>
        <w:ind w:left="720" w:hanging="720"/>
        <w:rPr>
          <w:rFonts w:cs="Arial"/>
          <w:noProof/>
        </w:rPr>
      </w:pPr>
      <w:bookmarkStart w:id="14" w:name="_ENREF_11"/>
      <w:r w:rsidRPr="00EB2F9F">
        <w:rPr>
          <w:rFonts w:cs="Arial"/>
          <w:noProof/>
        </w:rPr>
        <w:t>11. Oostenbrink JB, Koopmanschap MA, Rutten FF (2002) Standardisation of costs: the Dutch Manual for Costing in economic evaluations. Pharmacoeconomics 20: 443-454.</w:t>
      </w:r>
      <w:bookmarkEnd w:id="14"/>
    </w:p>
    <w:p w:rsidR="00EB2F9F" w:rsidRPr="00EB2F9F" w:rsidRDefault="00EB2F9F" w:rsidP="00EB2F9F">
      <w:pPr>
        <w:ind w:left="720" w:hanging="720"/>
        <w:rPr>
          <w:rFonts w:cs="Arial"/>
          <w:noProof/>
        </w:rPr>
      </w:pPr>
      <w:bookmarkStart w:id="15" w:name="_ENREF_12"/>
      <w:r w:rsidRPr="00EB2F9F">
        <w:rPr>
          <w:rFonts w:cs="Arial"/>
          <w:noProof/>
        </w:rPr>
        <w:t>12. Naess IA, Christiansen SC, Romundstad P, Cannegieter SC, Rosendaal FR, et al. (2007) Incidence and mortality of venous thrombosis: a population-based study. J Thromb Haemost 5: 692-699.</w:t>
      </w:r>
      <w:bookmarkEnd w:id="15"/>
    </w:p>
    <w:p w:rsidR="00EB2F9F" w:rsidRPr="00EB2F9F" w:rsidRDefault="00EB2F9F" w:rsidP="00EB2F9F">
      <w:pPr>
        <w:ind w:left="720" w:hanging="720"/>
        <w:rPr>
          <w:rFonts w:cs="Arial"/>
          <w:noProof/>
        </w:rPr>
      </w:pPr>
      <w:bookmarkStart w:id="16" w:name="_ENREF_13"/>
      <w:r w:rsidRPr="00EB2F9F">
        <w:rPr>
          <w:rFonts w:cs="Arial"/>
          <w:noProof/>
        </w:rPr>
        <w:t>13. zorgverzekeringen Cv (2004) Handleiding voor kostenonderzoek. Methoden en standaard kostprijzen voor economische evaluaties in de gezondheidszorg: College voor zorgverzekeringen.</w:t>
      </w:r>
      <w:bookmarkEnd w:id="16"/>
    </w:p>
    <w:p w:rsidR="00EB2F9F" w:rsidRDefault="00EB2F9F" w:rsidP="00EB2F9F">
      <w:pPr>
        <w:rPr>
          <w:rFonts w:cs="Arial"/>
          <w:noProof/>
        </w:rPr>
      </w:pPr>
    </w:p>
    <w:p w:rsidR="006713F1" w:rsidRDefault="006713F1" w:rsidP="006713F1">
      <w:pPr>
        <w:spacing w:after="200" w:line="276" w:lineRule="auto"/>
      </w:pPr>
      <w:r w:rsidRPr="0086356F">
        <w:fldChar w:fldCharType="end"/>
      </w:r>
    </w:p>
    <w:p w:rsidR="00EB2F9F" w:rsidRDefault="00EB2F9F">
      <w:pPr>
        <w:pStyle w:val="Geenafstand"/>
        <w:rPr>
          <w:b/>
        </w:rPr>
      </w:pPr>
    </w:p>
    <w:sectPr w:rsidR="00EB2F9F" w:rsidSect="00BF6094">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7A9D" w:rsidRDefault="00697A9D" w:rsidP="00C612D6">
      <w:r>
        <w:separator/>
      </w:r>
    </w:p>
  </w:endnote>
  <w:endnote w:type="continuationSeparator" w:id="0">
    <w:p w:rsidR="00697A9D" w:rsidRDefault="00697A9D" w:rsidP="00C61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7398986"/>
      <w:docPartObj>
        <w:docPartGallery w:val="Page Numbers (Bottom of Page)"/>
        <w:docPartUnique/>
      </w:docPartObj>
    </w:sdtPr>
    <w:sdtEndPr/>
    <w:sdtContent>
      <w:p w:rsidR="00D15777" w:rsidRDefault="00D15777">
        <w:pPr>
          <w:pStyle w:val="Voettekst"/>
          <w:jc w:val="right"/>
        </w:pPr>
        <w:r>
          <w:fldChar w:fldCharType="begin"/>
        </w:r>
        <w:r>
          <w:instrText>PAGE   \* MERGEFORMAT</w:instrText>
        </w:r>
        <w:r>
          <w:fldChar w:fldCharType="separate"/>
        </w:r>
        <w:r w:rsidR="001E2B6C">
          <w:rPr>
            <w:noProof/>
          </w:rPr>
          <w:t>2</w:t>
        </w:r>
        <w:r>
          <w:fldChar w:fldCharType="end"/>
        </w:r>
      </w:p>
    </w:sdtContent>
  </w:sdt>
  <w:p w:rsidR="00D15777" w:rsidRDefault="00D1577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7A9D" w:rsidRDefault="00697A9D" w:rsidP="00C612D6">
      <w:r>
        <w:separator/>
      </w:r>
    </w:p>
  </w:footnote>
  <w:footnote w:type="continuationSeparator" w:id="0">
    <w:p w:rsidR="00697A9D" w:rsidRDefault="00697A9D" w:rsidP="00C612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A3FF4"/>
    <w:multiLevelType w:val="hybridMultilevel"/>
    <w:tmpl w:val="A08ED29E"/>
    <w:lvl w:ilvl="0" w:tplc="A9E664A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7C948ED"/>
    <w:multiLevelType w:val="hybridMultilevel"/>
    <w:tmpl w:val="F11A3D4C"/>
    <w:lvl w:ilvl="0" w:tplc="96E8BA8E">
      <w:start w:val="10"/>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BAE4AD0"/>
    <w:multiLevelType w:val="hybridMultilevel"/>
    <w:tmpl w:val="C91E1AC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A8A6611"/>
    <w:multiLevelType w:val="hybridMultilevel"/>
    <w:tmpl w:val="B2E20750"/>
    <w:lvl w:ilvl="0" w:tplc="4C10533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F5A0375"/>
    <w:multiLevelType w:val="hybridMultilevel"/>
    <w:tmpl w:val="05C8403E"/>
    <w:lvl w:ilvl="0" w:tplc="AFB41F4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5206B62"/>
    <w:multiLevelType w:val="hybridMultilevel"/>
    <w:tmpl w:val="CFBAABD2"/>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6">
    <w:nsid w:val="2AC74649"/>
    <w:multiLevelType w:val="hybridMultilevel"/>
    <w:tmpl w:val="38DA6024"/>
    <w:lvl w:ilvl="0" w:tplc="1B4EF8A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DC35857"/>
    <w:multiLevelType w:val="hybridMultilevel"/>
    <w:tmpl w:val="8C82D9B0"/>
    <w:lvl w:ilvl="0" w:tplc="04130005">
      <w:start w:val="1"/>
      <w:numFmt w:val="bullet"/>
      <w:lvlText w:val=""/>
      <w:lvlJc w:val="left"/>
      <w:pPr>
        <w:ind w:left="360" w:hanging="360"/>
      </w:pPr>
      <w:rPr>
        <w:rFonts w:ascii="Wingdings" w:hAnsi="Wingdings"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38A3026D"/>
    <w:multiLevelType w:val="hybridMultilevel"/>
    <w:tmpl w:val="99BC38B8"/>
    <w:lvl w:ilvl="0" w:tplc="5D68F7F2">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A6331E1"/>
    <w:multiLevelType w:val="hybridMultilevel"/>
    <w:tmpl w:val="8C44A274"/>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0">
    <w:nsid w:val="3DD31759"/>
    <w:multiLevelType w:val="hybridMultilevel"/>
    <w:tmpl w:val="90022D5E"/>
    <w:lvl w:ilvl="0" w:tplc="035E887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7FD02CD"/>
    <w:multiLevelType w:val="hybridMultilevel"/>
    <w:tmpl w:val="391E856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2">
    <w:nsid w:val="50A87414"/>
    <w:multiLevelType w:val="hybridMultilevel"/>
    <w:tmpl w:val="6C00CE16"/>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3">
    <w:nsid w:val="5485389B"/>
    <w:multiLevelType w:val="hybridMultilevel"/>
    <w:tmpl w:val="9B9C41D6"/>
    <w:lvl w:ilvl="0" w:tplc="196203AE">
      <w:numFmt w:val="bullet"/>
      <w:lvlText w:val="-"/>
      <w:lvlJc w:val="left"/>
      <w:pPr>
        <w:ind w:left="420" w:hanging="360"/>
      </w:pPr>
      <w:rPr>
        <w:rFonts w:ascii="Arial" w:eastAsiaTheme="minorHAnsi" w:hAnsi="Arial" w:cs="Arial"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4">
    <w:nsid w:val="54AC14EA"/>
    <w:multiLevelType w:val="hybridMultilevel"/>
    <w:tmpl w:val="38580396"/>
    <w:lvl w:ilvl="0" w:tplc="6A827F96">
      <w:start w:val="1"/>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B1C7AA7"/>
    <w:multiLevelType w:val="hybridMultilevel"/>
    <w:tmpl w:val="27AA070E"/>
    <w:lvl w:ilvl="0" w:tplc="161A2CA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5D8171F4"/>
    <w:multiLevelType w:val="hybridMultilevel"/>
    <w:tmpl w:val="D00A9C06"/>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7">
    <w:nsid w:val="64A71821"/>
    <w:multiLevelType w:val="hybridMultilevel"/>
    <w:tmpl w:val="4F76BF5A"/>
    <w:lvl w:ilvl="0" w:tplc="0A443DF6">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nsid w:val="64E02AEB"/>
    <w:multiLevelType w:val="hybridMultilevel"/>
    <w:tmpl w:val="0736DC34"/>
    <w:lvl w:ilvl="0" w:tplc="0486D474">
      <w:start w:val="1"/>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nsid w:val="6FFC60BE"/>
    <w:multiLevelType w:val="hybridMultilevel"/>
    <w:tmpl w:val="2072178A"/>
    <w:lvl w:ilvl="0" w:tplc="48B23E3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79126CCC"/>
    <w:multiLevelType w:val="hybridMultilevel"/>
    <w:tmpl w:val="14DE110E"/>
    <w:lvl w:ilvl="0" w:tplc="E67A5194">
      <w:start w:val="235"/>
      <w:numFmt w:val="bullet"/>
      <w:lvlText w:val="-"/>
      <w:lvlJc w:val="left"/>
      <w:pPr>
        <w:ind w:left="720" w:hanging="360"/>
      </w:pPr>
      <w:rPr>
        <w:rFonts w:ascii="Arial" w:eastAsiaTheme="minorHAnsi" w:hAnsi="Arial" w:cs="Arial"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A567D67"/>
    <w:multiLevelType w:val="hybridMultilevel"/>
    <w:tmpl w:val="60AC230C"/>
    <w:lvl w:ilvl="0" w:tplc="4BB863EA">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DC71A1A"/>
    <w:multiLevelType w:val="hybridMultilevel"/>
    <w:tmpl w:val="233E6B34"/>
    <w:lvl w:ilvl="0" w:tplc="1B642418">
      <w:numFmt w:val="bullet"/>
      <w:lvlText w:val="-"/>
      <w:lvlJc w:val="left"/>
      <w:pPr>
        <w:ind w:left="720" w:hanging="360"/>
      </w:pPr>
      <w:rPr>
        <w:rFonts w:ascii="Arial" w:eastAsiaTheme="minorHAnsi" w:hAnsi="Arial" w:cs="Arial"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EAB385B"/>
    <w:multiLevelType w:val="hybridMultilevel"/>
    <w:tmpl w:val="174C14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5"/>
  </w:num>
  <w:num w:numId="3">
    <w:abstractNumId w:val="23"/>
  </w:num>
  <w:num w:numId="4">
    <w:abstractNumId w:val="20"/>
  </w:num>
  <w:num w:numId="5">
    <w:abstractNumId w:val="8"/>
  </w:num>
  <w:num w:numId="6">
    <w:abstractNumId w:val="10"/>
  </w:num>
  <w:num w:numId="7">
    <w:abstractNumId w:val="6"/>
  </w:num>
  <w:num w:numId="8">
    <w:abstractNumId w:val="18"/>
  </w:num>
  <w:num w:numId="9">
    <w:abstractNumId w:val="7"/>
  </w:num>
  <w:num w:numId="10">
    <w:abstractNumId w:val="14"/>
  </w:num>
  <w:num w:numId="11">
    <w:abstractNumId w:val="13"/>
  </w:num>
  <w:num w:numId="12">
    <w:abstractNumId w:val="11"/>
  </w:num>
  <w:num w:numId="13">
    <w:abstractNumId w:val="9"/>
  </w:num>
  <w:num w:numId="14">
    <w:abstractNumId w:val="12"/>
  </w:num>
  <w:num w:numId="15">
    <w:abstractNumId w:val="2"/>
  </w:num>
  <w:num w:numId="16">
    <w:abstractNumId w:val="16"/>
  </w:num>
  <w:num w:numId="17">
    <w:abstractNumId w:val="5"/>
  </w:num>
  <w:num w:numId="18">
    <w:abstractNumId w:val="21"/>
  </w:num>
  <w:num w:numId="19">
    <w:abstractNumId w:val="4"/>
  </w:num>
  <w:num w:numId="20">
    <w:abstractNumId w:val="22"/>
  </w:num>
  <w:num w:numId="21">
    <w:abstractNumId w:val="1"/>
  </w:num>
  <w:num w:numId="22">
    <w:abstractNumId w:val="19"/>
  </w:num>
  <w:num w:numId="23">
    <w:abstractNumId w:val="0"/>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pwvtrrxrw5xbe2st55f52ferxpawf59xw9&quot;&gt;PTS&lt;record-ids&gt;&lt;item&gt;55&lt;/item&gt;&lt;item&gt;56&lt;/item&gt;&lt;item&gt;62&lt;/item&gt;&lt;item&gt;65&lt;/item&gt;&lt;item&gt;95&lt;/item&gt;&lt;item&gt;129&lt;/item&gt;&lt;item&gt;132&lt;/item&gt;&lt;item&gt;237&lt;/item&gt;&lt;item&gt;285&lt;/item&gt;&lt;item&gt;286&lt;/item&gt;&lt;item&gt;287&lt;/item&gt;&lt;item&gt;304&lt;/item&gt;&lt;item&gt;315&lt;/item&gt;&lt;/record-ids&gt;&lt;/item&gt;&lt;/Libraries&gt;"/>
  </w:docVars>
  <w:rsids>
    <w:rsidRoot w:val="004161A6"/>
    <w:rsid w:val="00002654"/>
    <w:rsid w:val="00002A5A"/>
    <w:rsid w:val="00002BD0"/>
    <w:rsid w:val="00004E3C"/>
    <w:rsid w:val="000073D1"/>
    <w:rsid w:val="000137B9"/>
    <w:rsid w:val="000148B3"/>
    <w:rsid w:val="0001586A"/>
    <w:rsid w:val="000179FC"/>
    <w:rsid w:val="00021502"/>
    <w:rsid w:val="00021B5A"/>
    <w:rsid w:val="00022AAE"/>
    <w:rsid w:val="000234CA"/>
    <w:rsid w:val="00030628"/>
    <w:rsid w:val="00032C9C"/>
    <w:rsid w:val="00033B55"/>
    <w:rsid w:val="0004045E"/>
    <w:rsid w:val="00040A07"/>
    <w:rsid w:val="00040CF9"/>
    <w:rsid w:val="00041DFF"/>
    <w:rsid w:val="00042BB1"/>
    <w:rsid w:val="00043BCB"/>
    <w:rsid w:val="0004488F"/>
    <w:rsid w:val="00044A6E"/>
    <w:rsid w:val="0004573A"/>
    <w:rsid w:val="00046047"/>
    <w:rsid w:val="00047066"/>
    <w:rsid w:val="00047B41"/>
    <w:rsid w:val="00047CD4"/>
    <w:rsid w:val="0005298B"/>
    <w:rsid w:val="00052A2C"/>
    <w:rsid w:val="00053C14"/>
    <w:rsid w:val="00055266"/>
    <w:rsid w:val="000556F3"/>
    <w:rsid w:val="00055935"/>
    <w:rsid w:val="00056B58"/>
    <w:rsid w:val="000604DC"/>
    <w:rsid w:val="000616E8"/>
    <w:rsid w:val="00061792"/>
    <w:rsid w:val="00061D0F"/>
    <w:rsid w:val="0006252E"/>
    <w:rsid w:val="00062FA4"/>
    <w:rsid w:val="00064800"/>
    <w:rsid w:val="0006790F"/>
    <w:rsid w:val="00071299"/>
    <w:rsid w:val="00071E58"/>
    <w:rsid w:val="0007306A"/>
    <w:rsid w:val="00073345"/>
    <w:rsid w:val="000756EE"/>
    <w:rsid w:val="00075B15"/>
    <w:rsid w:val="00075B23"/>
    <w:rsid w:val="00075C75"/>
    <w:rsid w:val="00076E7F"/>
    <w:rsid w:val="000809B1"/>
    <w:rsid w:val="00084981"/>
    <w:rsid w:val="00084B5B"/>
    <w:rsid w:val="00086B8D"/>
    <w:rsid w:val="00087E07"/>
    <w:rsid w:val="000915EB"/>
    <w:rsid w:val="00093A01"/>
    <w:rsid w:val="00093CB0"/>
    <w:rsid w:val="00096F19"/>
    <w:rsid w:val="000A04F1"/>
    <w:rsid w:val="000A0915"/>
    <w:rsid w:val="000A16CC"/>
    <w:rsid w:val="000A3236"/>
    <w:rsid w:val="000A6788"/>
    <w:rsid w:val="000A76B5"/>
    <w:rsid w:val="000A7985"/>
    <w:rsid w:val="000A7B32"/>
    <w:rsid w:val="000B063D"/>
    <w:rsid w:val="000B0A0D"/>
    <w:rsid w:val="000B1BC9"/>
    <w:rsid w:val="000B28C9"/>
    <w:rsid w:val="000B2EB5"/>
    <w:rsid w:val="000B3D7F"/>
    <w:rsid w:val="000B5E4D"/>
    <w:rsid w:val="000C0553"/>
    <w:rsid w:val="000C10F3"/>
    <w:rsid w:val="000C2600"/>
    <w:rsid w:val="000C28FE"/>
    <w:rsid w:val="000C5AE4"/>
    <w:rsid w:val="000C6E5A"/>
    <w:rsid w:val="000C7D3F"/>
    <w:rsid w:val="000D0AF9"/>
    <w:rsid w:val="000D0FE1"/>
    <w:rsid w:val="000D153D"/>
    <w:rsid w:val="000D2271"/>
    <w:rsid w:val="000D323C"/>
    <w:rsid w:val="000D4E23"/>
    <w:rsid w:val="000D5B61"/>
    <w:rsid w:val="000D79A6"/>
    <w:rsid w:val="000E1BB7"/>
    <w:rsid w:val="000E2E83"/>
    <w:rsid w:val="000E73E2"/>
    <w:rsid w:val="000E77EC"/>
    <w:rsid w:val="000E7B7E"/>
    <w:rsid w:val="000E7D9C"/>
    <w:rsid w:val="000F2370"/>
    <w:rsid w:val="000F3DA0"/>
    <w:rsid w:val="000F4AFB"/>
    <w:rsid w:val="000F4D17"/>
    <w:rsid w:val="000F6159"/>
    <w:rsid w:val="000F6AEA"/>
    <w:rsid w:val="000F7671"/>
    <w:rsid w:val="0010122E"/>
    <w:rsid w:val="00101E41"/>
    <w:rsid w:val="0010218A"/>
    <w:rsid w:val="0010329B"/>
    <w:rsid w:val="0010334D"/>
    <w:rsid w:val="00103BA8"/>
    <w:rsid w:val="0010716F"/>
    <w:rsid w:val="00107D4A"/>
    <w:rsid w:val="0011028E"/>
    <w:rsid w:val="001113C9"/>
    <w:rsid w:val="0011357C"/>
    <w:rsid w:val="00115C8C"/>
    <w:rsid w:val="001179E3"/>
    <w:rsid w:val="001206CD"/>
    <w:rsid w:val="0012490F"/>
    <w:rsid w:val="00124BF2"/>
    <w:rsid w:val="0013226C"/>
    <w:rsid w:val="00133663"/>
    <w:rsid w:val="00134D25"/>
    <w:rsid w:val="00134F86"/>
    <w:rsid w:val="00135611"/>
    <w:rsid w:val="001357CB"/>
    <w:rsid w:val="0013765A"/>
    <w:rsid w:val="0013791F"/>
    <w:rsid w:val="00137BF9"/>
    <w:rsid w:val="00140A37"/>
    <w:rsid w:val="00142BA2"/>
    <w:rsid w:val="00143034"/>
    <w:rsid w:val="0014308B"/>
    <w:rsid w:val="001441EE"/>
    <w:rsid w:val="001446EE"/>
    <w:rsid w:val="00145734"/>
    <w:rsid w:val="001459EE"/>
    <w:rsid w:val="00146EF9"/>
    <w:rsid w:val="001475D3"/>
    <w:rsid w:val="001508A1"/>
    <w:rsid w:val="00154700"/>
    <w:rsid w:val="00160849"/>
    <w:rsid w:val="00160AD2"/>
    <w:rsid w:val="001611C0"/>
    <w:rsid w:val="00162E2D"/>
    <w:rsid w:val="001633E5"/>
    <w:rsid w:val="00163FFB"/>
    <w:rsid w:val="00164AD4"/>
    <w:rsid w:val="00164B90"/>
    <w:rsid w:val="0016635D"/>
    <w:rsid w:val="00167F2B"/>
    <w:rsid w:val="0017052C"/>
    <w:rsid w:val="00173DB3"/>
    <w:rsid w:val="00173E5D"/>
    <w:rsid w:val="001748C8"/>
    <w:rsid w:val="00174CB4"/>
    <w:rsid w:val="001762DF"/>
    <w:rsid w:val="001778F2"/>
    <w:rsid w:val="00180370"/>
    <w:rsid w:val="00182362"/>
    <w:rsid w:val="001842CD"/>
    <w:rsid w:val="00184590"/>
    <w:rsid w:val="0018668C"/>
    <w:rsid w:val="0019239F"/>
    <w:rsid w:val="00192EE7"/>
    <w:rsid w:val="00193A9A"/>
    <w:rsid w:val="00194F34"/>
    <w:rsid w:val="001A06C4"/>
    <w:rsid w:val="001A0E31"/>
    <w:rsid w:val="001A294B"/>
    <w:rsid w:val="001A2FEF"/>
    <w:rsid w:val="001A3367"/>
    <w:rsid w:val="001A4ACA"/>
    <w:rsid w:val="001A531D"/>
    <w:rsid w:val="001A6587"/>
    <w:rsid w:val="001A6A87"/>
    <w:rsid w:val="001A6B96"/>
    <w:rsid w:val="001B21C7"/>
    <w:rsid w:val="001B301F"/>
    <w:rsid w:val="001B78CB"/>
    <w:rsid w:val="001C0A27"/>
    <w:rsid w:val="001C3ABC"/>
    <w:rsid w:val="001C5500"/>
    <w:rsid w:val="001C5975"/>
    <w:rsid w:val="001C753B"/>
    <w:rsid w:val="001D35DB"/>
    <w:rsid w:val="001D43B6"/>
    <w:rsid w:val="001D4434"/>
    <w:rsid w:val="001D5554"/>
    <w:rsid w:val="001D6296"/>
    <w:rsid w:val="001D6BFC"/>
    <w:rsid w:val="001D700C"/>
    <w:rsid w:val="001D79A4"/>
    <w:rsid w:val="001E02D3"/>
    <w:rsid w:val="001E0FAC"/>
    <w:rsid w:val="001E18D0"/>
    <w:rsid w:val="001E1E30"/>
    <w:rsid w:val="001E2B6C"/>
    <w:rsid w:val="001E2CE6"/>
    <w:rsid w:val="001E34C0"/>
    <w:rsid w:val="001F217C"/>
    <w:rsid w:val="001F34F2"/>
    <w:rsid w:val="001F35E2"/>
    <w:rsid w:val="001F441C"/>
    <w:rsid w:val="001F6AFD"/>
    <w:rsid w:val="00200272"/>
    <w:rsid w:val="00200638"/>
    <w:rsid w:val="00200783"/>
    <w:rsid w:val="00201909"/>
    <w:rsid w:val="00202DF7"/>
    <w:rsid w:val="00202E59"/>
    <w:rsid w:val="00202F9D"/>
    <w:rsid w:val="002040B7"/>
    <w:rsid w:val="002053A4"/>
    <w:rsid w:val="0020787A"/>
    <w:rsid w:val="002113CC"/>
    <w:rsid w:val="00211ADB"/>
    <w:rsid w:val="00215AFC"/>
    <w:rsid w:val="00217687"/>
    <w:rsid w:val="002177E0"/>
    <w:rsid w:val="00220666"/>
    <w:rsid w:val="00220E88"/>
    <w:rsid w:val="00221FC6"/>
    <w:rsid w:val="002241FF"/>
    <w:rsid w:val="00225576"/>
    <w:rsid w:val="002268DD"/>
    <w:rsid w:val="00232746"/>
    <w:rsid w:val="002329F0"/>
    <w:rsid w:val="002339FE"/>
    <w:rsid w:val="00233F15"/>
    <w:rsid w:val="00234329"/>
    <w:rsid w:val="0023579D"/>
    <w:rsid w:val="002371B6"/>
    <w:rsid w:val="00237C3A"/>
    <w:rsid w:val="00240372"/>
    <w:rsid w:val="00240413"/>
    <w:rsid w:val="00240F17"/>
    <w:rsid w:val="0024364D"/>
    <w:rsid w:val="00243F72"/>
    <w:rsid w:val="00247171"/>
    <w:rsid w:val="00247631"/>
    <w:rsid w:val="00247C76"/>
    <w:rsid w:val="002503BB"/>
    <w:rsid w:val="00250E0C"/>
    <w:rsid w:val="00251010"/>
    <w:rsid w:val="00251C9D"/>
    <w:rsid w:val="00252A3D"/>
    <w:rsid w:val="00252C18"/>
    <w:rsid w:val="002533E4"/>
    <w:rsid w:val="002537BF"/>
    <w:rsid w:val="00253CDC"/>
    <w:rsid w:val="00254ABF"/>
    <w:rsid w:val="0025502E"/>
    <w:rsid w:val="0026405D"/>
    <w:rsid w:val="00266942"/>
    <w:rsid w:val="00270AFB"/>
    <w:rsid w:val="00271347"/>
    <w:rsid w:val="00271668"/>
    <w:rsid w:val="00272D9B"/>
    <w:rsid w:val="002759A0"/>
    <w:rsid w:val="00275DBE"/>
    <w:rsid w:val="0027606F"/>
    <w:rsid w:val="0027768B"/>
    <w:rsid w:val="00277DB5"/>
    <w:rsid w:val="00282AEC"/>
    <w:rsid w:val="00283942"/>
    <w:rsid w:val="00283D0E"/>
    <w:rsid w:val="0028496A"/>
    <w:rsid w:val="00284AA4"/>
    <w:rsid w:val="00286444"/>
    <w:rsid w:val="00286CF5"/>
    <w:rsid w:val="00293B17"/>
    <w:rsid w:val="002947CF"/>
    <w:rsid w:val="0029581E"/>
    <w:rsid w:val="0029606C"/>
    <w:rsid w:val="002960BC"/>
    <w:rsid w:val="00296635"/>
    <w:rsid w:val="00296FDD"/>
    <w:rsid w:val="00297590"/>
    <w:rsid w:val="00297AB4"/>
    <w:rsid w:val="00297DC5"/>
    <w:rsid w:val="002A1156"/>
    <w:rsid w:val="002A137B"/>
    <w:rsid w:val="002A2AA4"/>
    <w:rsid w:val="002A3186"/>
    <w:rsid w:val="002A3547"/>
    <w:rsid w:val="002A367B"/>
    <w:rsid w:val="002A3A60"/>
    <w:rsid w:val="002A3EE8"/>
    <w:rsid w:val="002A4CCF"/>
    <w:rsid w:val="002A4ED8"/>
    <w:rsid w:val="002B081A"/>
    <w:rsid w:val="002B1CD8"/>
    <w:rsid w:val="002B2050"/>
    <w:rsid w:val="002B39CD"/>
    <w:rsid w:val="002B6AA6"/>
    <w:rsid w:val="002B6BAA"/>
    <w:rsid w:val="002C01EB"/>
    <w:rsid w:val="002C0C07"/>
    <w:rsid w:val="002C26AB"/>
    <w:rsid w:val="002C36BF"/>
    <w:rsid w:val="002C50EE"/>
    <w:rsid w:val="002C5988"/>
    <w:rsid w:val="002C74D1"/>
    <w:rsid w:val="002C7592"/>
    <w:rsid w:val="002D1988"/>
    <w:rsid w:val="002D2412"/>
    <w:rsid w:val="002D3072"/>
    <w:rsid w:val="002D5279"/>
    <w:rsid w:val="002D7820"/>
    <w:rsid w:val="002E0355"/>
    <w:rsid w:val="002E2890"/>
    <w:rsid w:val="002E2EA2"/>
    <w:rsid w:val="002E3045"/>
    <w:rsid w:val="002E3C4E"/>
    <w:rsid w:val="002E4F87"/>
    <w:rsid w:val="002E5384"/>
    <w:rsid w:val="002E6CC7"/>
    <w:rsid w:val="002F0AFA"/>
    <w:rsid w:val="002F39EB"/>
    <w:rsid w:val="002F478A"/>
    <w:rsid w:val="002F62EA"/>
    <w:rsid w:val="002F7F01"/>
    <w:rsid w:val="00303C09"/>
    <w:rsid w:val="00303C80"/>
    <w:rsid w:val="003041B9"/>
    <w:rsid w:val="00305D4D"/>
    <w:rsid w:val="003112D6"/>
    <w:rsid w:val="00311B5F"/>
    <w:rsid w:val="003127E8"/>
    <w:rsid w:val="00313A27"/>
    <w:rsid w:val="00314694"/>
    <w:rsid w:val="00315553"/>
    <w:rsid w:val="00315BE6"/>
    <w:rsid w:val="00320547"/>
    <w:rsid w:val="003236BB"/>
    <w:rsid w:val="00324766"/>
    <w:rsid w:val="003250A2"/>
    <w:rsid w:val="003263A3"/>
    <w:rsid w:val="00326811"/>
    <w:rsid w:val="00327C69"/>
    <w:rsid w:val="00327FF3"/>
    <w:rsid w:val="00330B3B"/>
    <w:rsid w:val="0033122B"/>
    <w:rsid w:val="003313BA"/>
    <w:rsid w:val="00333092"/>
    <w:rsid w:val="0033640D"/>
    <w:rsid w:val="00336E09"/>
    <w:rsid w:val="003402EC"/>
    <w:rsid w:val="00340B78"/>
    <w:rsid w:val="003431BA"/>
    <w:rsid w:val="00346627"/>
    <w:rsid w:val="00346D27"/>
    <w:rsid w:val="003474EA"/>
    <w:rsid w:val="00347B55"/>
    <w:rsid w:val="00350064"/>
    <w:rsid w:val="00350465"/>
    <w:rsid w:val="00350624"/>
    <w:rsid w:val="00350FB8"/>
    <w:rsid w:val="00353EB4"/>
    <w:rsid w:val="003543BC"/>
    <w:rsid w:val="00354B63"/>
    <w:rsid w:val="00354F65"/>
    <w:rsid w:val="0035634F"/>
    <w:rsid w:val="00360205"/>
    <w:rsid w:val="00362E0F"/>
    <w:rsid w:val="0036314C"/>
    <w:rsid w:val="003635B2"/>
    <w:rsid w:val="003636A6"/>
    <w:rsid w:val="003641FE"/>
    <w:rsid w:val="003654C3"/>
    <w:rsid w:val="00365979"/>
    <w:rsid w:val="003670D4"/>
    <w:rsid w:val="00367BCA"/>
    <w:rsid w:val="00370A9F"/>
    <w:rsid w:val="00372669"/>
    <w:rsid w:val="00373144"/>
    <w:rsid w:val="003731D8"/>
    <w:rsid w:val="00373A3D"/>
    <w:rsid w:val="003741BB"/>
    <w:rsid w:val="00375176"/>
    <w:rsid w:val="00375708"/>
    <w:rsid w:val="00375CB4"/>
    <w:rsid w:val="00376B6A"/>
    <w:rsid w:val="00376E49"/>
    <w:rsid w:val="003775E6"/>
    <w:rsid w:val="00380A1B"/>
    <w:rsid w:val="00380E88"/>
    <w:rsid w:val="00382334"/>
    <w:rsid w:val="00386AB5"/>
    <w:rsid w:val="00387EA2"/>
    <w:rsid w:val="003911E9"/>
    <w:rsid w:val="00391885"/>
    <w:rsid w:val="00392293"/>
    <w:rsid w:val="00392384"/>
    <w:rsid w:val="00395F74"/>
    <w:rsid w:val="003961BD"/>
    <w:rsid w:val="003969B0"/>
    <w:rsid w:val="003A2108"/>
    <w:rsid w:val="003A2640"/>
    <w:rsid w:val="003A2C90"/>
    <w:rsid w:val="003A2DB9"/>
    <w:rsid w:val="003A4392"/>
    <w:rsid w:val="003A5DFF"/>
    <w:rsid w:val="003A6EC2"/>
    <w:rsid w:val="003B2AE4"/>
    <w:rsid w:val="003B2C66"/>
    <w:rsid w:val="003B3BDC"/>
    <w:rsid w:val="003B44D7"/>
    <w:rsid w:val="003B6A8D"/>
    <w:rsid w:val="003B73FB"/>
    <w:rsid w:val="003B75F3"/>
    <w:rsid w:val="003C1B65"/>
    <w:rsid w:val="003C1E22"/>
    <w:rsid w:val="003C2A64"/>
    <w:rsid w:val="003C48E7"/>
    <w:rsid w:val="003C4C89"/>
    <w:rsid w:val="003C4FA4"/>
    <w:rsid w:val="003C6069"/>
    <w:rsid w:val="003C6630"/>
    <w:rsid w:val="003C6898"/>
    <w:rsid w:val="003C78D5"/>
    <w:rsid w:val="003D1665"/>
    <w:rsid w:val="003D47EF"/>
    <w:rsid w:val="003D5EFF"/>
    <w:rsid w:val="003D6C10"/>
    <w:rsid w:val="003E0305"/>
    <w:rsid w:val="003E0C80"/>
    <w:rsid w:val="003E2291"/>
    <w:rsid w:val="003E291F"/>
    <w:rsid w:val="003E2DBB"/>
    <w:rsid w:val="003E4001"/>
    <w:rsid w:val="003F0170"/>
    <w:rsid w:val="003F042D"/>
    <w:rsid w:val="003F11D8"/>
    <w:rsid w:val="003F1C33"/>
    <w:rsid w:val="003F4B4A"/>
    <w:rsid w:val="003F5404"/>
    <w:rsid w:val="00400344"/>
    <w:rsid w:val="00400448"/>
    <w:rsid w:val="00400F13"/>
    <w:rsid w:val="004040B6"/>
    <w:rsid w:val="0040585F"/>
    <w:rsid w:val="00405FFA"/>
    <w:rsid w:val="00406B3E"/>
    <w:rsid w:val="00406ED6"/>
    <w:rsid w:val="004070B5"/>
    <w:rsid w:val="004103B9"/>
    <w:rsid w:val="004105AB"/>
    <w:rsid w:val="00411D36"/>
    <w:rsid w:val="0041212B"/>
    <w:rsid w:val="00413172"/>
    <w:rsid w:val="00413BB2"/>
    <w:rsid w:val="004161A6"/>
    <w:rsid w:val="00420DA2"/>
    <w:rsid w:val="00421FBA"/>
    <w:rsid w:val="0042236B"/>
    <w:rsid w:val="00423AA6"/>
    <w:rsid w:val="00423DBC"/>
    <w:rsid w:val="00424C15"/>
    <w:rsid w:val="004256A0"/>
    <w:rsid w:val="00425CD1"/>
    <w:rsid w:val="00430032"/>
    <w:rsid w:val="00430458"/>
    <w:rsid w:val="00431D36"/>
    <w:rsid w:val="00431EF1"/>
    <w:rsid w:val="0043371E"/>
    <w:rsid w:val="004349C0"/>
    <w:rsid w:val="00434A2D"/>
    <w:rsid w:val="00436152"/>
    <w:rsid w:val="004375DA"/>
    <w:rsid w:val="00441933"/>
    <w:rsid w:val="004423EC"/>
    <w:rsid w:val="004451B1"/>
    <w:rsid w:val="00446148"/>
    <w:rsid w:val="00450929"/>
    <w:rsid w:val="004512B4"/>
    <w:rsid w:val="004513DF"/>
    <w:rsid w:val="00451E61"/>
    <w:rsid w:val="00452C57"/>
    <w:rsid w:val="00452C87"/>
    <w:rsid w:val="0045442D"/>
    <w:rsid w:val="004544AF"/>
    <w:rsid w:val="0045725D"/>
    <w:rsid w:val="0045751B"/>
    <w:rsid w:val="0046093B"/>
    <w:rsid w:val="004646C1"/>
    <w:rsid w:val="00464C9F"/>
    <w:rsid w:val="00466DED"/>
    <w:rsid w:val="0046744F"/>
    <w:rsid w:val="00470AA4"/>
    <w:rsid w:val="0047105E"/>
    <w:rsid w:val="00471136"/>
    <w:rsid w:val="004712CC"/>
    <w:rsid w:val="00471BA1"/>
    <w:rsid w:val="00473313"/>
    <w:rsid w:val="004759FD"/>
    <w:rsid w:val="00475DB4"/>
    <w:rsid w:val="004761AF"/>
    <w:rsid w:val="00476C19"/>
    <w:rsid w:val="00477831"/>
    <w:rsid w:val="00477FDF"/>
    <w:rsid w:val="00483CEE"/>
    <w:rsid w:val="00486271"/>
    <w:rsid w:val="0048691C"/>
    <w:rsid w:val="0048777B"/>
    <w:rsid w:val="00487831"/>
    <w:rsid w:val="00487B29"/>
    <w:rsid w:val="004901F8"/>
    <w:rsid w:val="0049040B"/>
    <w:rsid w:val="00490D35"/>
    <w:rsid w:val="0049144B"/>
    <w:rsid w:val="00493A38"/>
    <w:rsid w:val="004941C9"/>
    <w:rsid w:val="004A0E55"/>
    <w:rsid w:val="004A1D66"/>
    <w:rsid w:val="004A2156"/>
    <w:rsid w:val="004A4BE3"/>
    <w:rsid w:val="004A54BD"/>
    <w:rsid w:val="004A5D02"/>
    <w:rsid w:val="004A6605"/>
    <w:rsid w:val="004A67C0"/>
    <w:rsid w:val="004B1358"/>
    <w:rsid w:val="004B41E5"/>
    <w:rsid w:val="004B4644"/>
    <w:rsid w:val="004B4EBE"/>
    <w:rsid w:val="004B742E"/>
    <w:rsid w:val="004C2F1D"/>
    <w:rsid w:val="004C7FAB"/>
    <w:rsid w:val="004D1774"/>
    <w:rsid w:val="004D224B"/>
    <w:rsid w:val="004D2B3F"/>
    <w:rsid w:val="004D4827"/>
    <w:rsid w:val="004D4A7C"/>
    <w:rsid w:val="004D4CF7"/>
    <w:rsid w:val="004D5759"/>
    <w:rsid w:val="004D5D58"/>
    <w:rsid w:val="004D6176"/>
    <w:rsid w:val="004D77C0"/>
    <w:rsid w:val="004D7EAB"/>
    <w:rsid w:val="004E178A"/>
    <w:rsid w:val="004E2F5B"/>
    <w:rsid w:val="004E30C6"/>
    <w:rsid w:val="004E3EC8"/>
    <w:rsid w:val="004E42E8"/>
    <w:rsid w:val="004E4B15"/>
    <w:rsid w:val="004E4BC6"/>
    <w:rsid w:val="004E533D"/>
    <w:rsid w:val="004E69A4"/>
    <w:rsid w:val="004F1A9C"/>
    <w:rsid w:val="004F2B1A"/>
    <w:rsid w:val="004F55A6"/>
    <w:rsid w:val="004F62A1"/>
    <w:rsid w:val="004F63EB"/>
    <w:rsid w:val="004F7321"/>
    <w:rsid w:val="005000EE"/>
    <w:rsid w:val="005005A1"/>
    <w:rsid w:val="00500F61"/>
    <w:rsid w:val="005028F2"/>
    <w:rsid w:val="00502FD5"/>
    <w:rsid w:val="005034E3"/>
    <w:rsid w:val="00506CCB"/>
    <w:rsid w:val="0051042A"/>
    <w:rsid w:val="005116F6"/>
    <w:rsid w:val="00516C7D"/>
    <w:rsid w:val="005175BE"/>
    <w:rsid w:val="00520E61"/>
    <w:rsid w:val="00521E78"/>
    <w:rsid w:val="005222F8"/>
    <w:rsid w:val="00523585"/>
    <w:rsid w:val="00524708"/>
    <w:rsid w:val="005255B8"/>
    <w:rsid w:val="005268D6"/>
    <w:rsid w:val="00526B3B"/>
    <w:rsid w:val="00526B86"/>
    <w:rsid w:val="00526D67"/>
    <w:rsid w:val="005315EB"/>
    <w:rsid w:val="005327D0"/>
    <w:rsid w:val="00534359"/>
    <w:rsid w:val="00535DE8"/>
    <w:rsid w:val="005378C3"/>
    <w:rsid w:val="0054027A"/>
    <w:rsid w:val="005403F6"/>
    <w:rsid w:val="00541AFD"/>
    <w:rsid w:val="00542236"/>
    <w:rsid w:val="0054295F"/>
    <w:rsid w:val="005434E2"/>
    <w:rsid w:val="0054359F"/>
    <w:rsid w:val="00543B68"/>
    <w:rsid w:val="00544AD6"/>
    <w:rsid w:val="00546B08"/>
    <w:rsid w:val="0054713D"/>
    <w:rsid w:val="0054721F"/>
    <w:rsid w:val="00547851"/>
    <w:rsid w:val="00547949"/>
    <w:rsid w:val="005509F6"/>
    <w:rsid w:val="00551DAB"/>
    <w:rsid w:val="005529BC"/>
    <w:rsid w:val="00552D3B"/>
    <w:rsid w:val="005531EC"/>
    <w:rsid w:val="0055354C"/>
    <w:rsid w:val="005538BC"/>
    <w:rsid w:val="005544E5"/>
    <w:rsid w:val="005547FC"/>
    <w:rsid w:val="00555819"/>
    <w:rsid w:val="005572DB"/>
    <w:rsid w:val="00561B1D"/>
    <w:rsid w:val="00562343"/>
    <w:rsid w:val="005639E8"/>
    <w:rsid w:val="00564962"/>
    <w:rsid w:val="00564D0C"/>
    <w:rsid w:val="005656EE"/>
    <w:rsid w:val="00565BDD"/>
    <w:rsid w:val="00565F54"/>
    <w:rsid w:val="005665EE"/>
    <w:rsid w:val="00567DAB"/>
    <w:rsid w:val="005712D8"/>
    <w:rsid w:val="00572275"/>
    <w:rsid w:val="0057412A"/>
    <w:rsid w:val="005750D0"/>
    <w:rsid w:val="00576D9B"/>
    <w:rsid w:val="00576EC8"/>
    <w:rsid w:val="0057796F"/>
    <w:rsid w:val="00580B30"/>
    <w:rsid w:val="00582A21"/>
    <w:rsid w:val="00582F5A"/>
    <w:rsid w:val="00584005"/>
    <w:rsid w:val="0058529C"/>
    <w:rsid w:val="00587C47"/>
    <w:rsid w:val="00592902"/>
    <w:rsid w:val="00594946"/>
    <w:rsid w:val="00594BB9"/>
    <w:rsid w:val="00595A26"/>
    <w:rsid w:val="005967CA"/>
    <w:rsid w:val="00597771"/>
    <w:rsid w:val="00597993"/>
    <w:rsid w:val="00597A14"/>
    <w:rsid w:val="005A0B9A"/>
    <w:rsid w:val="005A28B4"/>
    <w:rsid w:val="005A3F80"/>
    <w:rsid w:val="005A5478"/>
    <w:rsid w:val="005A5D5C"/>
    <w:rsid w:val="005B2FD5"/>
    <w:rsid w:val="005B4C6B"/>
    <w:rsid w:val="005B6594"/>
    <w:rsid w:val="005C010E"/>
    <w:rsid w:val="005C0B3E"/>
    <w:rsid w:val="005C230D"/>
    <w:rsid w:val="005C2C07"/>
    <w:rsid w:val="005C551F"/>
    <w:rsid w:val="005C7357"/>
    <w:rsid w:val="005D0A46"/>
    <w:rsid w:val="005D14C8"/>
    <w:rsid w:val="005D19FA"/>
    <w:rsid w:val="005D2D4E"/>
    <w:rsid w:val="005D3C22"/>
    <w:rsid w:val="005D44A5"/>
    <w:rsid w:val="005D4602"/>
    <w:rsid w:val="005D6BD8"/>
    <w:rsid w:val="005E3424"/>
    <w:rsid w:val="005E77A7"/>
    <w:rsid w:val="005F0206"/>
    <w:rsid w:val="005F05A4"/>
    <w:rsid w:val="005F0D1F"/>
    <w:rsid w:val="005F26DD"/>
    <w:rsid w:val="005F40C4"/>
    <w:rsid w:val="005F499F"/>
    <w:rsid w:val="005F5835"/>
    <w:rsid w:val="005F79A4"/>
    <w:rsid w:val="006015CE"/>
    <w:rsid w:val="00602A57"/>
    <w:rsid w:val="00602FD0"/>
    <w:rsid w:val="006032A6"/>
    <w:rsid w:val="00603AC8"/>
    <w:rsid w:val="00605857"/>
    <w:rsid w:val="00606567"/>
    <w:rsid w:val="00607433"/>
    <w:rsid w:val="00610B8F"/>
    <w:rsid w:val="00611CE0"/>
    <w:rsid w:val="00612240"/>
    <w:rsid w:val="00614940"/>
    <w:rsid w:val="00620E3B"/>
    <w:rsid w:val="00623096"/>
    <w:rsid w:val="00623A8D"/>
    <w:rsid w:val="00625120"/>
    <w:rsid w:val="00626F08"/>
    <w:rsid w:val="00627A7A"/>
    <w:rsid w:val="00634178"/>
    <w:rsid w:val="00634303"/>
    <w:rsid w:val="00634321"/>
    <w:rsid w:val="0063533A"/>
    <w:rsid w:val="00635A1E"/>
    <w:rsid w:val="00636108"/>
    <w:rsid w:val="006366A8"/>
    <w:rsid w:val="00637C77"/>
    <w:rsid w:val="00640B74"/>
    <w:rsid w:val="00640FA0"/>
    <w:rsid w:val="0064196F"/>
    <w:rsid w:val="00643047"/>
    <w:rsid w:val="0064318C"/>
    <w:rsid w:val="006440D2"/>
    <w:rsid w:val="00646C43"/>
    <w:rsid w:val="0064745A"/>
    <w:rsid w:val="00650558"/>
    <w:rsid w:val="00651A4F"/>
    <w:rsid w:val="00651E37"/>
    <w:rsid w:val="00652A2D"/>
    <w:rsid w:val="00653B53"/>
    <w:rsid w:val="00654465"/>
    <w:rsid w:val="0065542B"/>
    <w:rsid w:val="006609DB"/>
    <w:rsid w:val="00660F11"/>
    <w:rsid w:val="00661EC9"/>
    <w:rsid w:val="00662E8D"/>
    <w:rsid w:val="00667598"/>
    <w:rsid w:val="0067033C"/>
    <w:rsid w:val="006713F1"/>
    <w:rsid w:val="0067294F"/>
    <w:rsid w:val="0067297E"/>
    <w:rsid w:val="006737A3"/>
    <w:rsid w:val="006742B7"/>
    <w:rsid w:val="00674490"/>
    <w:rsid w:val="00674A49"/>
    <w:rsid w:val="006757AC"/>
    <w:rsid w:val="006763EB"/>
    <w:rsid w:val="006768B7"/>
    <w:rsid w:val="00677B02"/>
    <w:rsid w:val="006806A7"/>
    <w:rsid w:val="006806B0"/>
    <w:rsid w:val="006810A0"/>
    <w:rsid w:val="0068262C"/>
    <w:rsid w:val="00682D22"/>
    <w:rsid w:val="00683A46"/>
    <w:rsid w:val="00683FED"/>
    <w:rsid w:val="00690BA1"/>
    <w:rsid w:val="006919AB"/>
    <w:rsid w:val="006925DD"/>
    <w:rsid w:val="00692F19"/>
    <w:rsid w:val="0069478E"/>
    <w:rsid w:val="00694B26"/>
    <w:rsid w:val="00694B86"/>
    <w:rsid w:val="00695CDC"/>
    <w:rsid w:val="0069628A"/>
    <w:rsid w:val="00697A9D"/>
    <w:rsid w:val="006A1384"/>
    <w:rsid w:val="006A1B13"/>
    <w:rsid w:val="006A3F01"/>
    <w:rsid w:val="006A593D"/>
    <w:rsid w:val="006A6517"/>
    <w:rsid w:val="006A6528"/>
    <w:rsid w:val="006A699B"/>
    <w:rsid w:val="006B151B"/>
    <w:rsid w:val="006B18F5"/>
    <w:rsid w:val="006B1F51"/>
    <w:rsid w:val="006B2578"/>
    <w:rsid w:val="006B2AAF"/>
    <w:rsid w:val="006B35CD"/>
    <w:rsid w:val="006B3F20"/>
    <w:rsid w:val="006B468D"/>
    <w:rsid w:val="006B4861"/>
    <w:rsid w:val="006B4965"/>
    <w:rsid w:val="006B4A18"/>
    <w:rsid w:val="006B6BD4"/>
    <w:rsid w:val="006B6C81"/>
    <w:rsid w:val="006C07C5"/>
    <w:rsid w:val="006C1B79"/>
    <w:rsid w:val="006C2800"/>
    <w:rsid w:val="006C37D4"/>
    <w:rsid w:val="006C566E"/>
    <w:rsid w:val="006C5D53"/>
    <w:rsid w:val="006C68C5"/>
    <w:rsid w:val="006C7ED6"/>
    <w:rsid w:val="006D0C79"/>
    <w:rsid w:val="006D1E22"/>
    <w:rsid w:val="006D1EB2"/>
    <w:rsid w:val="006D27B3"/>
    <w:rsid w:val="006D2D65"/>
    <w:rsid w:val="006D6893"/>
    <w:rsid w:val="006D6B9A"/>
    <w:rsid w:val="006E0D7F"/>
    <w:rsid w:val="006E1063"/>
    <w:rsid w:val="006E1076"/>
    <w:rsid w:val="006E1B7E"/>
    <w:rsid w:val="006E21EE"/>
    <w:rsid w:val="006E4E64"/>
    <w:rsid w:val="006E4EB0"/>
    <w:rsid w:val="006E6334"/>
    <w:rsid w:val="006E7067"/>
    <w:rsid w:val="006E7F64"/>
    <w:rsid w:val="006F037B"/>
    <w:rsid w:val="006F1B29"/>
    <w:rsid w:val="006F323C"/>
    <w:rsid w:val="006F4936"/>
    <w:rsid w:val="006F4B8F"/>
    <w:rsid w:val="006F6877"/>
    <w:rsid w:val="006F6B80"/>
    <w:rsid w:val="0070075B"/>
    <w:rsid w:val="00700D1D"/>
    <w:rsid w:val="00701D90"/>
    <w:rsid w:val="00702842"/>
    <w:rsid w:val="00702ABB"/>
    <w:rsid w:val="007030BC"/>
    <w:rsid w:val="0070391B"/>
    <w:rsid w:val="00704FBF"/>
    <w:rsid w:val="00705357"/>
    <w:rsid w:val="00706CD8"/>
    <w:rsid w:val="00710789"/>
    <w:rsid w:val="00710796"/>
    <w:rsid w:val="007130D6"/>
    <w:rsid w:val="007142C1"/>
    <w:rsid w:val="007144E9"/>
    <w:rsid w:val="00714AEF"/>
    <w:rsid w:val="00714B6B"/>
    <w:rsid w:val="00716494"/>
    <w:rsid w:val="00716D01"/>
    <w:rsid w:val="00717D92"/>
    <w:rsid w:val="007201DE"/>
    <w:rsid w:val="00722C1F"/>
    <w:rsid w:val="00722EE2"/>
    <w:rsid w:val="0072710F"/>
    <w:rsid w:val="007274BB"/>
    <w:rsid w:val="0072751B"/>
    <w:rsid w:val="00727C21"/>
    <w:rsid w:val="00731C04"/>
    <w:rsid w:val="00731D97"/>
    <w:rsid w:val="0073227B"/>
    <w:rsid w:val="00733410"/>
    <w:rsid w:val="00740E69"/>
    <w:rsid w:val="00741D98"/>
    <w:rsid w:val="00742028"/>
    <w:rsid w:val="00743FB4"/>
    <w:rsid w:val="0074478B"/>
    <w:rsid w:val="007449A2"/>
    <w:rsid w:val="00745713"/>
    <w:rsid w:val="007464F7"/>
    <w:rsid w:val="007471D2"/>
    <w:rsid w:val="0075399F"/>
    <w:rsid w:val="00753CE0"/>
    <w:rsid w:val="00755F9F"/>
    <w:rsid w:val="007561DA"/>
    <w:rsid w:val="0075730F"/>
    <w:rsid w:val="007603E0"/>
    <w:rsid w:val="00760C47"/>
    <w:rsid w:val="00760EAF"/>
    <w:rsid w:val="00762104"/>
    <w:rsid w:val="00763C71"/>
    <w:rsid w:val="00764270"/>
    <w:rsid w:val="00764FC3"/>
    <w:rsid w:val="00764FF0"/>
    <w:rsid w:val="00765A6B"/>
    <w:rsid w:val="0076706C"/>
    <w:rsid w:val="007677B3"/>
    <w:rsid w:val="00771A67"/>
    <w:rsid w:val="00772369"/>
    <w:rsid w:val="0077643A"/>
    <w:rsid w:val="00780178"/>
    <w:rsid w:val="007835DE"/>
    <w:rsid w:val="00784642"/>
    <w:rsid w:val="00784A92"/>
    <w:rsid w:val="00785300"/>
    <w:rsid w:val="007856D1"/>
    <w:rsid w:val="00785AE8"/>
    <w:rsid w:val="0078660C"/>
    <w:rsid w:val="00786D53"/>
    <w:rsid w:val="007906A1"/>
    <w:rsid w:val="00790B43"/>
    <w:rsid w:val="00790E43"/>
    <w:rsid w:val="00791769"/>
    <w:rsid w:val="007922FD"/>
    <w:rsid w:val="00794341"/>
    <w:rsid w:val="007954E2"/>
    <w:rsid w:val="007A0912"/>
    <w:rsid w:val="007A2AF2"/>
    <w:rsid w:val="007A4838"/>
    <w:rsid w:val="007A6CA3"/>
    <w:rsid w:val="007B2E5D"/>
    <w:rsid w:val="007B71AE"/>
    <w:rsid w:val="007C129F"/>
    <w:rsid w:val="007C2092"/>
    <w:rsid w:val="007C2259"/>
    <w:rsid w:val="007C24FC"/>
    <w:rsid w:val="007C2D3D"/>
    <w:rsid w:val="007C3A8A"/>
    <w:rsid w:val="007C3B42"/>
    <w:rsid w:val="007C43C3"/>
    <w:rsid w:val="007C4C3B"/>
    <w:rsid w:val="007C63A4"/>
    <w:rsid w:val="007C6821"/>
    <w:rsid w:val="007C6B87"/>
    <w:rsid w:val="007C737A"/>
    <w:rsid w:val="007D31D6"/>
    <w:rsid w:val="007D44B1"/>
    <w:rsid w:val="007E04AF"/>
    <w:rsid w:val="007E0523"/>
    <w:rsid w:val="007E34BB"/>
    <w:rsid w:val="007E3528"/>
    <w:rsid w:val="007E4928"/>
    <w:rsid w:val="007E492A"/>
    <w:rsid w:val="007E4FFD"/>
    <w:rsid w:val="007E58B1"/>
    <w:rsid w:val="007E6480"/>
    <w:rsid w:val="007E69DF"/>
    <w:rsid w:val="007E6FBC"/>
    <w:rsid w:val="007E76AA"/>
    <w:rsid w:val="007E7ABA"/>
    <w:rsid w:val="007F0036"/>
    <w:rsid w:val="007F0266"/>
    <w:rsid w:val="007F0608"/>
    <w:rsid w:val="007F186E"/>
    <w:rsid w:val="007F5609"/>
    <w:rsid w:val="007F6AFF"/>
    <w:rsid w:val="007F71AB"/>
    <w:rsid w:val="00800063"/>
    <w:rsid w:val="00801BEE"/>
    <w:rsid w:val="00803504"/>
    <w:rsid w:val="0080679C"/>
    <w:rsid w:val="008067AA"/>
    <w:rsid w:val="008071E7"/>
    <w:rsid w:val="0081005C"/>
    <w:rsid w:val="00810637"/>
    <w:rsid w:val="008106A5"/>
    <w:rsid w:val="00811132"/>
    <w:rsid w:val="00811A8F"/>
    <w:rsid w:val="00811AE7"/>
    <w:rsid w:val="00812956"/>
    <w:rsid w:val="00812AAD"/>
    <w:rsid w:val="00812C44"/>
    <w:rsid w:val="00813507"/>
    <w:rsid w:val="00815400"/>
    <w:rsid w:val="0081612D"/>
    <w:rsid w:val="008164F8"/>
    <w:rsid w:val="00816FB5"/>
    <w:rsid w:val="008202CB"/>
    <w:rsid w:val="00821525"/>
    <w:rsid w:val="0082397D"/>
    <w:rsid w:val="00826C3F"/>
    <w:rsid w:val="00826F71"/>
    <w:rsid w:val="008320A9"/>
    <w:rsid w:val="00832270"/>
    <w:rsid w:val="00832AB2"/>
    <w:rsid w:val="00833F4D"/>
    <w:rsid w:val="00834A0E"/>
    <w:rsid w:val="0083534F"/>
    <w:rsid w:val="0083590B"/>
    <w:rsid w:val="008364D3"/>
    <w:rsid w:val="00840260"/>
    <w:rsid w:val="00842F1A"/>
    <w:rsid w:val="0084373D"/>
    <w:rsid w:val="008438BD"/>
    <w:rsid w:val="00843C61"/>
    <w:rsid w:val="008441DA"/>
    <w:rsid w:val="00844871"/>
    <w:rsid w:val="00844CEB"/>
    <w:rsid w:val="008461EF"/>
    <w:rsid w:val="00847032"/>
    <w:rsid w:val="00847C36"/>
    <w:rsid w:val="0085002D"/>
    <w:rsid w:val="0085095E"/>
    <w:rsid w:val="00853697"/>
    <w:rsid w:val="00853975"/>
    <w:rsid w:val="00855BF0"/>
    <w:rsid w:val="00856796"/>
    <w:rsid w:val="008600DC"/>
    <w:rsid w:val="00860399"/>
    <w:rsid w:val="00860FF6"/>
    <w:rsid w:val="00861EFD"/>
    <w:rsid w:val="0086356F"/>
    <w:rsid w:val="00864278"/>
    <w:rsid w:val="0086546B"/>
    <w:rsid w:val="00865DEE"/>
    <w:rsid w:val="0086609C"/>
    <w:rsid w:val="00866A02"/>
    <w:rsid w:val="008676C3"/>
    <w:rsid w:val="00867CB2"/>
    <w:rsid w:val="00867E90"/>
    <w:rsid w:val="00870424"/>
    <w:rsid w:val="00872FFF"/>
    <w:rsid w:val="0087344A"/>
    <w:rsid w:val="00874DE2"/>
    <w:rsid w:val="00875212"/>
    <w:rsid w:val="00875581"/>
    <w:rsid w:val="00876656"/>
    <w:rsid w:val="008801BB"/>
    <w:rsid w:val="00880882"/>
    <w:rsid w:val="00881516"/>
    <w:rsid w:val="00881527"/>
    <w:rsid w:val="00881AA2"/>
    <w:rsid w:val="00881B1C"/>
    <w:rsid w:val="00882996"/>
    <w:rsid w:val="00883535"/>
    <w:rsid w:val="00885AFB"/>
    <w:rsid w:val="00885BE3"/>
    <w:rsid w:val="0088781D"/>
    <w:rsid w:val="00890318"/>
    <w:rsid w:val="008903DC"/>
    <w:rsid w:val="008907C6"/>
    <w:rsid w:val="00890CC0"/>
    <w:rsid w:val="0089133E"/>
    <w:rsid w:val="0089365E"/>
    <w:rsid w:val="0089519D"/>
    <w:rsid w:val="008961BF"/>
    <w:rsid w:val="00896327"/>
    <w:rsid w:val="00897526"/>
    <w:rsid w:val="008978C2"/>
    <w:rsid w:val="008A061E"/>
    <w:rsid w:val="008A5A83"/>
    <w:rsid w:val="008A70C3"/>
    <w:rsid w:val="008B138B"/>
    <w:rsid w:val="008B1ED0"/>
    <w:rsid w:val="008B2FF1"/>
    <w:rsid w:val="008B4F3E"/>
    <w:rsid w:val="008B5078"/>
    <w:rsid w:val="008B5E5B"/>
    <w:rsid w:val="008B6672"/>
    <w:rsid w:val="008C0835"/>
    <w:rsid w:val="008C2629"/>
    <w:rsid w:val="008C3117"/>
    <w:rsid w:val="008C524A"/>
    <w:rsid w:val="008C5AD9"/>
    <w:rsid w:val="008D1C00"/>
    <w:rsid w:val="008D2E13"/>
    <w:rsid w:val="008E02CD"/>
    <w:rsid w:val="008E13C8"/>
    <w:rsid w:val="008E1A3F"/>
    <w:rsid w:val="008E293D"/>
    <w:rsid w:val="008E45E7"/>
    <w:rsid w:val="008E4B18"/>
    <w:rsid w:val="008E50A2"/>
    <w:rsid w:val="008E5F4B"/>
    <w:rsid w:val="008E7AC0"/>
    <w:rsid w:val="008F0038"/>
    <w:rsid w:val="008F200C"/>
    <w:rsid w:val="008F6B21"/>
    <w:rsid w:val="008F7DA0"/>
    <w:rsid w:val="009007EF"/>
    <w:rsid w:val="00901DF6"/>
    <w:rsid w:val="0090284A"/>
    <w:rsid w:val="009036F5"/>
    <w:rsid w:val="009048C7"/>
    <w:rsid w:val="0090511E"/>
    <w:rsid w:val="00905525"/>
    <w:rsid w:val="00906AFE"/>
    <w:rsid w:val="0090763B"/>
    <w:rsid w:val="009077BE"/>
    <w:rsid w:val="009100DC"/>
    <w:rsid w:val="009108C3"/>
    <w:rsid w:val="00910E20"/>
    <w:rsid w:val="009131B8"/>
    <w:rsid w:val="009132A4"/>
    <w:rsid w:val="00913607"/>
    <w:rsid w:val="009139A7"/>
    <w:rsid w:val="00914504"/>
    <w:rsid w:val="00914C81"/>
    <w:rsid w:val="0091521F"/>
    <w:rsid w:val="00915C05"/>
    <w:rsid w:val="00917D97"/>
    <w:rsid w:val="00920DC9"/>
    <w:rsid w:val="00920ED5"/>
    <w:rsid w:val="00921570"/>
    <w:rsid w:val="00924709"/>
    <w:rsid w:val="009264A9"/>
    <w:rsid w:val="00926DF0"/>
    <w:rsid w:val="00927A0B"/>
    <w:rsid w:val="00930B29"/>
    <w:rsid w:val="00931760"/>
    <w:rsid w:val="00932438"/>
    <w:rsid w:val="00934BBF"/>
    <w:rsid w:val="00936DF4"/>
    <w:rsid w:val="00936E12"/>
    <w:rsid w:val="009378DF"/>
    <w:rsid w:val="00940231"/>
    <w:rsid w:val="009417DD"/>
    <w:rsid w:val="009439F7"/>
    <w:rsid w:val="00944241"/>
    <w:rsid w:val="00944500"/>
    <w:rsid w:val="0094496A"/>
    <w:rsid w:val="00944C47"/>
    <w:rsid w:val="00946044"/>
    <w:rsid w:val="00946F90"/>
    <w:rsid w:val="00950F92"/>
    <w:rsid w:val="00950FAC"/>
    <w:rsid w:val="00952004"/>
    <w:rsid w:val="0095343A"/>
    <w:rsid w:val="009552C8"/>
    <w:rsid w:val="00955E2E"/>
    <w:rsid w:val="00956AFF"/>
    <w:rsid w:val="00956F6D"/>
    <w:rsid w:val="00957763"/>
    <w:rsid w:val="00960430"/>
    <w:rsid w:val="00964C58"/>
    <w:rsid w:val="00965A3B"/>
    <w:rsid w:val="0096610F"/>
    <w:rsid w:val="009661D8"/>
    <w:rsid w:val="009665B4"/>
    <w:rsid w:val="009668F4"/>
    <w:rsid w:val="00967553"/>
    <w:rsid w:val="009707DE"/>
    <w:rsid w:val="00971F2C"/>
    <w:rsid w:val="00977019"/>
    <w:rsid w:val="009774C2"/>
    <w:rsid w:val="00980637"/>
    <w:rsid w:val="00980ECB"/>
    <w:rsid w:val="0098286A"/>
    <w:rsid w:val="00984AC7"/>
    <w:rsid w:val="00985492"/>
    <w:rsid w:val="009864BC"/>
    <w:rsid w:val="009902B4"/>
    <w:rsid w:val="009913C3"/>
    <w:rsid w:val="009917C3"/>
    <w:rsid w:val="009923F9"/>
    <w:rsid w:val="00993047"/>
    <w:rsid w:val="00993AEC"/>
    <w:rsid w:val="00994A94"/>
    <w:rsid w:val="009A2981"/>
    <w:rsid w:val="009A3C6D"/>
    <w:rsid w:val="009A3DC0"/>
    <w:rsid w:val="009A4C52"/>
    <w:rsid w:val="009A4CBD"/>
    <w:rsid w:val="009A6871"/>
    <w:rsid w:val="009A7294"/>
    <w:rsid w:val="009B15C8"/>
    <w:rsid w:val="009B60FE"/>
    <w:rsid w:val="009C0558"/>
    <w:rsid w:val="009C2721"/>
    <w:rsid w:val="009C2E5A"/>
    <w:rsid w:val="009C31C5"/>
    <w:rsid w:val="009C3F8D"/>
    <w:rsid w:val="009C40CA"/>
    <w:rsid w:val="009C53C2"/>
    <w:rsid w:val="009C64D5"/>
    <w:rsid w:val="009C7F68"/>
    <w:rsid w:val="009D0E14"/>
    <w:rsid w:val="009D21BC"/>
    <w:rsid w:val="009D2360"/>
    <w:rsid w:val="009D3058"/>
    <w:rsid w:val="009D364B"/>
    <w:rsid w:val="009D404B"/>
    <w:rsid w:val="009D4C06"/>
    <w:rsid w:val="009E0198"/>
    <w:rsid w:val="009E28D2"/>
    <w:rsid w:val="009E2962"/>
    <w:rsid w:val="009E3207"/>
    <w:rsid w:val="009E3621"/>
    <w:rsid w:val="009E3F8B"/>
    <w:rsid w:val="009E4791"/>
    <w:rsid w:val="009E5166"/>
    <w:rsid w:val="009E5B2D"/>
    <w:rsid w:val="009E77B5"/>
    <w:rsid w:val="009E7CCB"/>
    <w:rsid w:val="009E7F94"/>
    <w:rsid w:val="009F07B1"/>
    <w:rsid w:val="009F0F5F"/>
    <w:rsid w:val="009F2198"/>
    <w:rsid w:val="009F3A1E"/>
    <w:rsid w:val="009F3BA1"/>
    <w:rsid w:val="009F3C39"/>
    <w:rsid w:val="009F5163"/>
    <w:rsid w:val="009F61B4"/>
    <w:rsid w:val="009F7518"/>
    <w:rsid w:val="00A00A61"/>
    <w:rsid w:val="00A01259"/>
    <w:rsid w:val="00A01DDF"/>
    <w:rsid w:val="00A025C8"/>
    <w:rsid w:val="00A02B30"/>
    <w:rsid w:val="00A040D8"/>
    <w:rsid w:val="00A053B0"/>
    <w:rsid w:val="00A060F1"/>
    <w:rsid w:val="00A07BE4"/>
    <w:rsid w:val="00A10763"/>
    <w:rsid w:val="00A10B62"/>
    <w:rsid w:val="00A12BF9"/>
    <w:rsid w:val="00A12C18"/>
    <w:rsid w:val="00A1435F"/>
    <w:rsid w:val="00A14EC3"/>
    <w:rsid w:val="00A1534F"/>
    <w:rsid w:val="00A22431"/>
    <w:rsid w:val="00A240F6"/>
    <w:rsid w:val="00A25120"/>
    <w:rsid w:val="00A2747A"/>
    <w:rsid w:val="00A324D8"/>
    <w:rsid w:val="00A3386F"/>
    <w:rsid w:val="00A34F10"/>
    <w:rsid w:val="00A355DB"/>
    <w:rsid w:val="00A355FE"/>
    <w:rsid w:val="00A40187"/>
    <w:rsid w:val="00A4062C"/>
    <w:rsid w:val="00A40FED"/>
    <w:rsid w:val="00A41E41"/>
    <w:rsid w:val="00A423FE"/>
    <w:rsid w:val="00A436CE"/>
    <w:rsid w:val="00A44AB5"/>
    <w:rsid w:val="00A45D42"/>
    <w:rsid w:val="00A46098"/>
    <w:rsid w:val="00A47F96"/>
    <w:rsid w:val="00A50076"/>
    <w:rsid w:val="00A500AD"/>
    <w:rsid w:val="00A52159"/>
    <w:rsid w:val="00A526D7"/>
    <w:rsid w:val="00A54636"/>
    <w:rsid w:val="00A54B7A"/>
    <w:rsid w:val="00A54E3F"/>
    <w:rsid w:val="00A55239"/>
    <w:rsid w:val="00A55548"/>
    <w:rsid w:val="00A56569"/>
    <w:rsid w:val="00A57451"/>
    <w:rsid w:val="00A57FD1"/>
    <w:rsid w:val="00A609A5"/>
    <w:rsid w:val="00A61D4F"/>
    <w:rsid w:val="00A65824"/>
    <w:rsid w:val="00A706D5"/>
    <w:rsid w:val="00A7176D"/>
    <w:rsid w:val="00A7217D"/>
    <w:rsid w:val="00A729D9"/>
    <w:rsid w:val="00A7323D"/>
    <w:rsid w:val="00A73CC4"/>
    <w:rsid w:val="00A76EE2"/>
    <w:rsid w:val="00A77CE4"/>
    <w:rsid w:val="00A809C4"/>
    <w:rsid w:val="00A81A7A"/>
    <w:rsid w:val="00A8300C"/>
    <w:rsid w:val="00A84D6B"/>
    <w:rsid w:val="00A852CC"/>
    <w:rsid w:val="00A85D55"/>
    <w:rsid w:val="00A87F9F"/>
    <w:rsid w:val="00A915F5"/>
    <w:rsid w:val="00A92E3C"/>
    <w:rsid w:val="00A942B7"/>
    <w:rsid w:val="00A95844"/>
    <w:rsid w:val="00A96405"/>
    <w:rsid w:val="00A9676B"/>
    <w:rsid w:val="00AA3018"/>
    <w:rsid w:val="00AA31B4"/>
    <w:rsid w:val="00AA50FC"/>
    <w:rsid w:val="00AA662B"/>
    <w:rsid w:val="00AA6B1D"/>
    <w:rsid w:val="00AA6DAF"/>
    <w:rsid w:val="00AB253F"/>
    <w:rsid w:val="00AB285B"/>
    <w:rsid w:val="00AB426E"/>
    <w:rsid w:val="00AB53FF"/>
    <w:rsid w:val="00AB6869"/>
    <w:rsid w:val="00AB709E"/>
    <w:rsid w:val="00AB7832"/>
    <w:rsid w:val="00AC0C4A"/>
    <w:rsid w:val="00AC1500"/>
    <w:rsid w:val="00AC1DCC"/>
    <w:rsid w:val="00AC1F25"/>
    <w:rsid w:val="00AC2361"/>
    <w:rsid w:val="00AC241A"/>
    <w:rsid w:val="00AC27CD"/>
    <w:rsid w:val="00AC3BDB"/>
    <w:rsid w:val="00AC3BE0"/>
    <w:rsid w:val="00AC3E9F"/>
    <w:rsid w:val="00AC4058"/>
    <w:rsid w:val="00AC4B95"/>
    <w:rsid w:val="00AC4C51"/>
    <w:rsid w:val="00AC5167"/>
    <w:rsid w:val="00AC52D5"/>
    <w:rsid w:val="00AC7D14"/>
    <w:rsid w:val="00AD35D7"/>
    <w:rsid w:val="00AD65A2"/>
    <w:rsid w:val="00AD71A9"/>
    <w:rsid w:val="00AD7B40"/>
    <w:rsid w:val="00AE5566"/>
    <w:rsid w:val="00AE621E"/>
    <w:rsid w:val="00AF0CCB"/>
    <w:rsid w:val="00AF1CB6"/>
    <w:rsid w:val="00AF1EAD"/>
    <w:rsid w:val="00AF2034"/>
    <w:rsid w:val="00AF216A"/>
    <w:rsid w:val="00AF241C"/>
    <w:rsid w:val="00AF2F65"/>
    <w:rsid w:val="00AF5FFD"/>
    <w:rsid w:val="00AF7095"/>
    <w:rsid w:val="00B00644"/>
    <w:rsid w:val="00B01D42"/>
    <w:rsid w:val="00B02FF6"/>
    <w:rsid w:val="00B0312A"/>
    <w:rsid w:val="00B03B12"/>
    <w:rsid w:val="00B04565"/>
    <w:rsid w:val="00B04A7D"/>
    <w:rsid w:val="00B05CE4"/>
    <w:rsid w:val="00B062E5"/>
    <w:rsid w:val="00B06AF5"/>
    <w:rsid w:val="00B108F6"/>
    <w:rsid w:val="00B12210"/>
    <w:rsid w:val="00B1222F"/>
    <w:rsid w:val="00B12AFF"/>
    <w:rsid w:val="00B13229"/>
    <w:rsid w:val="00B143C1"/>
    <w:rsid w:val="00B143F4"/>
    <w:rsid w:val="00B15725"/>
    <w:rsid w:val="00B177A8"/>
    <w:rsid w:val="00B20C3D"/>
    <w:rsid w:val="00B21A17"/>
    <w:rsid w:val="00B24482"/>
    <w:rsid w:val="00B257DF"/>
    <w:rsid w:val="00B27D0C"/>
    <w:rsid w:val="00B3115D"/>
    <w:rsid w:val="00B316B6"/>
    <w:rsid w:val="00B340F2"/>
    <w:rsid w:val="00B34A0B"/>
    <w:rsid w:val="00B42550"/>
    <w:rsid w:val="00B436AA"/>
    <w:rsid w:val="00B44536"/>
    <w:rsid w:val="00B45571"/>
    <w:rsid w:val="00B456A0"/>
    <w:rsid w:val="00B515E4"/>
    <w:rsid w:val="00B52319"/>
    <w:rsid w:val="00B526FB"/>
    <w:rsid w:val="00B5301C"/>
    <w:rsid w:val="00B5344C"/>
    <w:rsid w:val="00B57063"/>
    <w:rsid w:val="00B6111C"/>
    <w:rsid w:val="00B63242"/>
    <w:rsid w:val="00B632DF"/>
    <w:rsid w:val="00B63A4C"/>
    <w:rsid w:val="00B64743"/>
    <w:rsid w:val="00B6625E"/>
    <w:rsid w:val="00B6732D"/>
    <w:rsid w:val="00B67629"/>
    <w:rsid w:val="00B70693"/>
    <w:rsid w:val="00B70CE8"/>
    <w:rsid w:val="00B72331"/>
    <w:rsid w:val="00B73F45"/>
    <w:rsid w:val="00B77BE4"/>
    <w:rsid w:val="00B80628"/>
    <w:rsid w:val="00B8226A"/>
    <w:rsid w:val="00B82CEB"/>
    <w:rsid w:val="00B82F7B"/>
    <w:rsid w:val="00B83680"/>
    <w:rsid w:val="00B854A8"/>
    <w:rsid w:val="00B865DB"/>
    <w:rsid w:val="00B9061A"/>
    <w:rsid w:val="00B92786"/>
    <w:rsid w:val="00B93B86"/>
    <w:rsid w:val="00B95B32"/>
    <w:rsid w:val="00B96A60"/>
    <w:rsid w:val="00B96B7C"/>
    <w:rsid w:val="00B970A0"/>
    <w:rsid w:val="00B9739F"/>
    <w:rsid w:val="00B97622"/>
    <w:rsid w:val="00BA2B9F"/>
    <w:rsid w:val="00BA3A74"/>
    <w:rsid w:val="00BA6B26"/>
    <w:rsid w:val="00BA70F5"/>
    <w:rsid w:val="00BA7B6D"/>
    <w:rsid w:val="00BA7FB7"/>
    <w:rsid w:val="00BB0723"/>
    <w:rsid w:val="00BB1B52"/>
    <w:rsid w:val="00BB20ED"/>
    <w:rsid w:val="00BB287B"/>
    <w:rsid w:val="00BB3F19"/>
    <w:rsid w:val="00BB44B5"/>
    <w:rsid w:val="00BB4837"/>
    <w:rsid w:val="00BB537D"/>
    <w:rsid w:val="00BB5E57"/>
    <w:rsid w:val="00BB66A8"/>
    <w:rsid w:val="00BB72BD"/>
    <w:rsid w:val="00BB756B"/>
    <w:rsid w:val="00BC2CB5"/>
    <w:rsid w:val="00BC686A"/>
    <w:rsid w:val="00BC6917"/>
    <w:rsid w:val="00BC728F"/>
    <w:rsid w:val="00BC7B56"/>
    <w:rsid w:val="00BD0627"/>
    <w:rsid w:val="00BD29CB"/>
    <w:rsid w:val="00BD450D"/>
    <w:rsid w:val="00BD47D7"/>
    <w:rsid w:val="00BD60A9"/>
    <w:rsid w:val="00BD63D8"/>
    <w:rsid w:val="00BD7C5B"/>
    <w:rsid w:val="00BD7DCA"/>
    <w:rsid w:val="00BD7DF7"/>
    <w:rsid w:val="00BE1654"/>
    <w:rsid w:val="00BE3009"/>
    <w:rsid w:val="00BE4429"/>
    <w:rsid w:val="00BE62ED"/>
    <w:rsid w:val="00BE74DD"/>
    <w:rsid w:val="00BE7EEE"/>
    <w:rsid w:val="00BF000A"/>
    <w:rsid w:val="00BF22C4"/>
    <w:rsid w:val="00BF4AD0"/>
    <w:rsid w:val="00BF4DD6"/>
    <w:rsid w:val="00BF5402"/>
    <w:rsid w:val="00BF6094"/>
    <w:rsid w:val="00BF6660"/>
    <w:rsid w:val="00C0172A"/>
    <w:rsid w:val="00C02ED5"/>
    <w:rsid w:val="00C03816"/>
    <w:rsid w:val="00C05B9A"/>
    <w:rsid w:val="00C066EC"/>
    <w:rsid w:val="00C072DA"/>
    <w:rsid w:val="00C127CF"/>
    <w:rsid w:val="00C13E11"/>
    <w:rsid w:val="00C15AFB"/>
    <w:rsid w:val="00C16B07"/>
    <w:rsid w:val="00C20A73"/>
    <w:rsid w:val="00C2108C"/>
    <w:rsid w:val="00C219EF"/>
    <w:rsid w:val="00C22E7E"/>
    <w:rsid w:val="00C2336B"/>
    <w:rsid w:val="00C23437"/>
    <w:rsid w:val="00C2376D"/>
    <w:rsid w:val="00C23F25"/>
    <w:rsid w:val="00C23F76"/>
    <w:rsid w:val="00C2656D"/>
    <w:rsid w:val="00C26DD7"/>
    <w:rsid w:val="00C3102E"/>
    <w:rsid w:val="00C31488"/>
    <w:rsid w:val="00C3160A"/>
    <w:rsid w:val="00C316C8"/>
    <w:rsid w:val="00C32EF3"/>
    <w:rsid w:val="00C35426"/>
    <w:rsid w:val="00C4042F"/>
    <w:rsid w:val="00C44556"/>
    <w:rsid w:val="00C46475"/>
    <w:rsid w:val="00C50079"/>
    <w:rsid w:val="00C5112E"/>
    <w:rsid w:val="00C5204A"/>
    <w:rsid w:val="00C531AF"/>
    <w:rsid w:val="00C53905"/>
    <w:rsid w:val="00C53A27"/>
    <w:rsid w:val="00C53A83"/>
    <w:rsid w:val="00C53DF3"/>
    <w:rsid w:val="00C54361"/>
    <w:rsid w:val="00C54DB6"/>
    <w:rsid w:val="00C5516D"/>
    <w:rsid w:val="00C55E2E"/>
    <w:rsid w:val="00C5630A"/>
    <w:rsid w:val="00C567A7"/>
    <w:rsid w:val="00C56ED3"/>
    <w:rsid w:val="00C57773"/>
    <w:rsid w:val="00C612D6"/>
    <w:rsid w:val="00C61C41"/>
    <w:rsid w:val="00C6311F"/>
    <w:rsid w:val="00C64546"/>
    <w:rsid w:val="00C64B58"/>
    <w:rsid w:val="00C65437"/>
    <w:rsid w:val="00C65613"/>
    <w:rsid w:val="00C658D7"/>
    <w:rsid w:val="00C66F87"/>
    <w:rsid w:val="00C67DC0"/>
    <w:rsid w:val="00C70C40"/>
    <w:rsid w:val="00C71706"/>
    <w:rsid w:val="00C71A4D"/>
    <w:rsid w:val="00C75531"/>
    <w:rsid w:val="00C80085"/>
    <w:rsid w:val="00C81789"/>
    <w:rsid w:val="00C81924"/>
    <w:rsid w:val="00C82934"/>
    <w:rsid w:val="00C831FC"/>
    <w:rsid w:val="00C8352E"/>
    <w:rsid w:val="00C83C21"/>
    <w:rsid w:val="00C83E9A"/>
    <w:rsid w:val="00C845C1"/>
    <w:rsid w:val="00C846FE"/>
    <w:rsid w:val="00C84ACD"/>
    <w:rsid w:val="00C86BC9"/>
    <w:rsid w:val="00C8704F"/>
    <w:rsid w:val="00C90040"/>
    <w:rsid w:val="00C90C9A"/>
    <w:rsid w:val="00C937C2"/>
    <w:rsid w:val="00C9400A"/>
    <w:rsid w:val="00C9416C"/>
    <w:rsid w:val="00C9617F"/>
    <w:rsid w:val="00C97399"/>
    <w:rsid w:val="00C97F2C"/>
    <w:rsid w:val="00CA016F"/>
    <w:rsid w:val="00CA022B"/>
    <w:rsid w:val="00CA0E19"/>
    <w:rsid w:val="00CA0EA7"/>
    <w:rsid w:val="00CA18B0"/>
    <w:rsid w:val="00CA1A2E"/>
    <w:rsid w:val="00CA2EC7"/>
    <w:rsid w:val="00CA307B"/>
    <w:rsid w:val="00CA3170"/>
    <w:rsid w:val="00CA3280"/>
    <w:rsid w:val="00CA4DDC"/>
    <w:rsid w:val="00CA54EE"/>
    <w:rsid w:val="00CA7609"/>
    <w:rsid w:val="00CB1A19"/>
    <w:rsid w:val="00CB2772"/>
    <w:rsid w:val="00CB2FFA"/>
    <w:rsid w:val="00CB37AE"/>
    <w:rsid w:val="00CB3D6D"/>
    <w:rsid w:val="00CB4196"/>
    <w:rsid w:val="00CB47AF"/>
    <w:rsid w:val="00CB55FF"/>
    <w:rsid w:val="00CC092D"/>
    <w:rsid w:val="00CC1307"/>
    <w:rsid w:val="00CC371D"/>
    <w:rsid w:val="00CC3861"/>
    <w:rsid w:val="00CC4859"/>
    <w:rsid w:val="00CC4F69"/>
    <w:rsid w:val="00CC5139"/>
    <w:rsid w:val="00CC79EB"/>
    <w:rsid w:val="00CC7D55"/>
    <w:rsid w:val="00CC7DEF"/>
    <w:rsid w:val="00CD0D1A"/>
    <w:rsid w:val="00CD16A2"/>
    <w:rsid w:val="00CD183E"/>
    <w:rsid w:val="00CD36DC"/>
    <w:rsid w:val="00CD4119"/>
    <w:rsid w:val="00CD55B2"/>
    <w:rsid w:val="00CD70E6"/>
    <w:rsid w:val="00CD7FA7"/>
    <w:rsid w:val="00CE04E3"/>
    <w:rsid w:val="00CE2E24"/>
    <w:rsid w:val="00CE3760"/>
    <w:rsid w:val="00CE4591"/>
    <w:rsid w:val="00CE5CD6"/>
    <w:rsid w:val="00CF0B4F"/>
    <w:rsid w:val="00CF231D"/>
    <w:rsid w:val="00CF2902"/>
    <w:rsid w:val="00CF300F"/>
    <w:rsid w:val="00CF3015"/>
    <w:rsid w:val="00CF45C4"/>
    <w:rsid w:val="00CF5DED"/>
    <w:rsid w:val="00CF6E77"/>
    <w:rsid w:val="00CF6E92"/>
    <w:rsid w:val="00CF6ED5"/>
    <w:rsid w:val="00CF7EC3"/>
    <w:rsid w:val="00D00483"/>
    <w:rsid w:val="00D01A26"/>
    <w:rsid w:val="00D02A02"/>
    <w:rsid w:val="00D02D78"/>
    <w:rsid w:val="00D049FB"/>
    <w:rsid w:val="00D04B7B"/>
    <w:rsid w:val="00D04D22"/>
    <w:rsid w:val="00D061FF"/>
    <w:rsid w:val="00D064F2"/>
    <w:rsid w:val="00D06603"/>
    <w:rsid w:val="00D13BF0"/>
    <w:rsid w:val="00D14E04"/>
    <w:rsid w:val="00D15777"/>
    <w:rsid w:val="00D16518"/>
    <w:rsid w:val="00D165D0"/>
    <w:rsid w:val="00D170B7"/>
    <w:rsid w:val="00D203FD"/>
    <w:rsid w:val="00D2106F"/>
    <w:rsid w:val="00D23931"/>
    <w:rsid w:val="00D24489"/>
    <w:rsid w:val="00D24ABB"/>
    <w:rsid w:val="00D27D2D"/>
    <w:rsid w:val="00D328B1"/>
    <w:rsid w:val="00D33A71"/>
    <w:rsid w:val="00D33ADF"/>
    <w:rsid w:val="00D33B0B"/>
    <w:rsid w:val="00D34825"/>
    <w:rsid w:val="00D3572C"/>
    <w:rsid w:val="00D36539"/>
    <w:rsid w:val="00D37128"/>
    <w:rsid w:val="00D37A51"/>
    <w:rsid w:val="00D37A54"/>
    <w:rsid w:val="00D41781"/>
    <w:rsid w:val="00D4256A"/>
    <w:rsid w:val="00D464EF"/>
    <w:rsid w:val="00D476A8"/>
    <w:rsid w:val="00D477F7"/>
    <w:rsid w:val="00D47B6C"/>
    <w:rsid w:val="00D51E72"/>
    <w:rsid w:val="00D551D0"/>
    <w:rsid w:val="00D60717"/>
    <w:rsid w:val="00D6175B"/>
    <w:rsid w:val="00D6207C"/>
    <w:rsid w:val="00D62160"/>
    <w:rsid w:val="00D626C8"/>
    <w:rsid w:val="00D6636E"/>
    <w:rsid w:val="00D664F2"/>
    <w:rsid w:val="00D6687B"/>
    <w:rsid w:val="00D70C77"/>
    <w:rsid w:val="00D7267D"/>
    <w:rsid w:val="00D728D4"/>
    <w:rsid w:val="00D72A13"/>
    <w:rsid w:val="00D73376"/>
    <w:rsid w:val="00D7383A"/>
    <w:rsid w:val="00D759DB"/>
    <w:rsid w:val="00D75E8C"/>
    <w:rsid w:val="00D77368"/>
    <w:rsid w:val="00D81041"/>
    <w:rsid w:val="00D8144E"/>
    <w:rsid w:val="00D8206E"/>
    <w:rsid w:val="00D82C3D"/>
    <w:rsid w:val="00D82E6E"/>
    <w:rsid w:val="00D83A1B"/>
    <w:rsid w:val="00D8494A"/>
    <w:rsid w:val="00D851EE"/>
    <w:rsid w:val="00D87A17"/>
    <w:rsid w:val="00D87E15"/>
    <w:rsid w:val="00D9248F"/>
    <w:rsid w:val="00D92A99"/>
    <w:rsid w:val="00D963DB"/>
    <w:rsid w:val="00D97E18"/>
    <w:rsid w:val="00DA0452"/>
    <w:rsid w:val="00DA09BA"/>
    <w:rsid w:val="00DA0C77"/>
    <w:rsid w:val="00DA16A1"/>
    <w:rsid w:val="00DA52AC"/>
    <w:rsid w:val="00DA73B8"/>
    <w:rsid w:val="00DB0276"/>
    <w:rsid w:val="00DB0780"/>
    <w:rsid w:val="00DB1103"/>
    <w:rsid w:val="00DB110E"/>
    <w:rsid w:val="00DB19D9"/>
    <w:rsid w:val="00DB217B"/>
    <w:rsid w:val="00DB2FC8"/>
    <w:rsid w:val="00DB345D"/>
    <w:rsid w:val="00DB39B7"/>
    <w:rsid w:val="00DB4476"/>
    <w:rsid w:val="00DB4760"/>
    <w:rsid w:val="00DB4D93"/>
    <w:rsid w:val="00DB589B"/>
    <w:rsid w:val="00DC1DC1"/>
    <w:rsid w:val="00DC41D6"/>
    <w:rsid w:val="00DC41F3"/>
    <w:rsid w:val="00DC6E88"/>
    <w:rsid w:val="00DC7542"/>
    <w:rsid w:val="00DD162E"/>
    <w:rsid w:val="00DD1F93"/>
    <w:rsid w:val="00DD24F2"/>
    <w:rsid w:val="00DD2F3B"/>
    <w:rsid w:val="00DD3CF6"/>
    <w:rsid w:val="00DD4022"/>
    <w:rsid w:val="00DD5CE7"/>
    <w:rsid w:val="00DD6520"/>
    <w:rsid w:val="00DD6E1A"/>
    <w:rsid w:val="00DD6EAD"/>
    <w:rsid w:val="00DD7730"/>
    <w:rsid w:val="00DE0BC0"/>
    <w:rsid w:val="00DE0F20"/>
    <w:rsid w:val="00DE151C"/>
    <w:rsid w:val="00DE27D7"/>
    <w:rsid w:val="00DE3AF9"/>
    <w:rsid w:val="00DE3F15"/>
    <w:rsid w:val="00DE69B5"/>
    <w:rsid w:val="00DF0823"/>
    <w:rsid w:val="00DF187F"/>
    <w:rsid w:val="00DF4D32"/>
    <w:rsid w:val="00DF78C5"/>
    <w:rsid w:val="00DF7C0E"/>
    <w:rsid w:val="00E02270"/>
    <w:rsid w:val="00E02B57"/>
    <w:rsid w:val="00E0535A"/>
    <w:rsid w:val="00E06921"/>
    <w:rsid w:val="00E10AEC"/>
    <w:rsid w:val="00E10E21"/>
    <w:rsid w:val="00E13044"/>
    <w:rsid w:val="00E13649"/>
    <w:rsid w:val="00E13AEB"/>
    <w:rsid w:val="00E1470A"/>
    <w:rsid w:val="00E14ECA"/>
    <w:rsid w:val="00E1577C"/>
    <w:rsid w:val="00E200E1"/>
    <w:rsid w:val="00E232DA"/>
    <w:rsid w:val="00E2389E"/>
    <w:rsid w:val="00E24315"/>
    <w:rsid w:val="00E25F54"/>
    <w:rsid w:val="00E27471"/>
    <w:rsid w:val="00E2798D"/>
    <w:rsid w:val="00E27B55"/>
    <w:rsid w:val="00E27C89"/>
    <w:rsid w:val="00E31516"/>
    <w:rsid w:val="00E32DE4"/>
    <w:rsid w:val="00E36187"/>
    <w:rsid w:val="00E37B27"/>
    <w:rsid w:val="00E417C5"/>
    <w:rsid w:val="00E41D35"/>
    <w:rsid w:val="00E44327"/>
    <w:rsid w:val="00E45EFF"/>
    <w:rsid w:val="00E51061"/>
    <w:rsid w:val="00E54196"/>
    <w:rsid w:val="00E55E5A"/>
    <w:rsid w:val="00E56170"/>
    <w:rsid w:val="00E56600"/>
    <w:rsid w:val="00E5681F"/>
    <w:rsid w:val="00E56B7F"/>
    <w:rsid w:val="00E600BA"/>
    <w:rsid w:val="00E606FF"/>
    <w:rsid w:val="00E62A4A"/>
    <w:rsid w:val="00E62CEC"/>
    <w:rsid w:val="00E62EFA"/>
    <w:rsid w:val="00E6309C"/>
    <w:rsid w:val="00E64225"/>
    <w:rsid w:val="00E650EF"/>
    <w:rsid w:val="00E70727"/>
    <w:rsid w:val="00E71F11"/>
    <w:rsid w:val="00E73AD8"/>
    <w:rsid w:val="00E75370"/>
    <w:rsid w:val="00E814C8"/>
    <w:rsid w:val="00E81EE0"/>
    <w:rsid w:val="00E84BFD"/>
    <w:rsid w:val="00E8505A"/>
    <w:rsid w:val="00E859D9"/>
    <w:rsid w:val="00E86E17"/>
    <w:rsid w:val="00E87B6D"/>
    <w:rsid w:val="00E92636"/>
    <w:rsid w:val="00E92CA4"/>
    <w:rsid w:val="00E92FAD"/>
    <w:rsid w:val="00E94999"/>
    <w:rsid w:val="00E97DA5"/>
    <w:rsid w:val="00EA4016"/>
    <w:rsid w:val="00EA4122"/>
    <w:rsid w:val="00EA4E28"/>
    <w:rsid w:val="00EA4EB2"/>
    <w:rsid w:val="00EA5388"/>
    <w:rsid w:val="00EA75EA"/>
    <w:rsid w:val="00EB07E2"/>
    <w:rsid w:val="00EB162B"/>
    <w:rsid w:val="00EB221E"/>
    <w:rsid w:val="00EB2C96"/>
    <w:rsid w:val="00EB2F9F"/>
    <w:rsid w:val="00EB3202"/>
    <w:rsid w:val="00EB34A6"/>
    <w:rsid w:val="00EB3E69"/>
    <w:rsid w:val="00EB57B1"/>
    <w:rsid w:val="00EB613A"/>
    <w:rsid w:val="00EB703F"/>
    <w:rsid w:val="00ED0D85"/>
    <w:rsid w:val="00ED21E5"/>
    <w:rsid w:val="00ED497A"/>
    <w:rsid w:val="00ED63A1"/>
    <w:rsid w:val="00ED6EAD"/>
    <w:rsid w:val="00EE23E6"/>
    <w:rsid w:val="00EE2500"/>
    <w:rsid w:val="00EE4332"/>
    <w:rsid w:val="00EE69F0"/>
    <w:rsid w:val="00EF1E2B"/>
    <w:rsid w:val="00EF21DE"/>
    <w:rsid w:val="00EF3135"/>
    <w:rsid w:val="00EF6365"/>
    <w:rsid w:val="00F011BF"/>
    <w:rsid w:val="00F01C41"/>
    <w:rsid w:val="00F03F3A"/>
    <w:rsid w:val="00F042F6"/>
    <w:rsid w:val="00F051FC"/>
    <w:rsid w:val="00F052B9"/>
    <w:rsid w:val="00F05445"/>
    <w:rsid w:val="00F0592B"/>
    <w:rsid w:val="00F05B4E"/>
    <w:rsid w:val="00F060C8"/>
    <w:rsid w:val="00F062C4"/>
    <w:rsid w:val="00F06E9B"/>
    <w:rsid w:val="00F07022"/>
    <w:rsid w:val="00F120A6"/>
    <w:rsid w:val="00F1388B"/>
    <w:rsid w:val="00F13991"/>
    <w:rsid w:val="00F13A15"/>
    <w:rsid w:val="00F15941"/>
    <w:rsid w:val="00F16DA6"/>
    <w:rsid w:val="00F203F9"/>
    <w:rsid w:val="00F219B8"/>
    <w:rsid w:val="00F21F1C"/>
    <w:rsid w:val="00F24221"/>
    <w:rsid w:val="00F2484A"/>
    <w:rsid w:val="00F258EA"/>
    <w:rsid w:val="00F25A73"/>
    <w:rsid w:val="00F25AA8"/>
    <w:rsid w:val="00F30383"/>
    <w:rsid w:val="00F30DBC"/>
    <w:rsid w:val="00F3255C"/>
    <w:rsid w:val="00F32973"/>
    <w:rsid w:val="00F33690"/>
    <w:rsid w:val="00F33711"/>
    <w:rsid w:val="00F34EE6"/>
    <w:rsid w:val="00F35694"/>
    <w:rsid w:val="00F37901"/>
    <w:rsid w:val="00F42DC2"/>
    <w:rsid w:val="00F43E64"/>
    <w:rsid w:val="00F44261"/>
    <w:rsid w:val="00F46257"/>
    <w:rsid w:val="00F46D22"/>
    <w:rsid w:val="00F54331"/>
    <w:rsid w:val="00F54C8C"/>
    <w:rsid w:val="00F562AB"/>
    <w:rsid w:val="00F60FEF"/>
    <w:rsid w:val="00F61424"/>
    <w:rsid w:val="00F62018"/>
    <w:rsid w:val="00F63F1A"/>
    <w:rsid w:val="00F64FFE"/>
    <w:rsid w:val="00F66875"/>
    <w:rsid w:val="00F66CC2"/>
    <w:rsid w:val="00F70CF0"/>
    <w:rsid w:val="00F72745"/>
    <w:rsid w:val="00F72CE8"/>
    <w:rsid w:val="00F731FC"/>
    <w:rsid w:val="00F73636"/>
    <w:rsid w:val="00F736E2"/>
    <w:rsid w:val="00F74063"/>
    <w:rsid w:val="00F74955"/>
    <w:rsid w:val="00F74C89"/>
    <w:rsid w:val="00F75269"/>
    <w:rsid w:val="00F7599D"/>
    <w:rsid w:val="00F75BE5"/>
    <w:rsid w:val="00F75E75"/>
    <w:rsid w:val="00F762D2"/>
    <w:rsid w:val="00F7649D"/>
    <w:rsid w:val="00F76CFD"/>
    <w:rsid w:val="00F76FFC"/>
    <w:rsid w:val="00F773FD"/>
    <w:rsid w:val="00F82104"/>
    <w:rsid w:val="00F82DFD"/>
    <w:rsid w:val="00F83707"/>
    <w:rsid w:val="00F85B02"/>
    <w:rsid w:val="00F90279"/>
    <w:rsid w:val="00F90EFD"/>
    <w:rsid w:val="00F92655"/>
    <w:rsid w:val="00F9320F"/>
    <w:rsid w:val="00F93DF7"/>
    <w:rsid w:val="00F943B6"/>
    <w:rsid w:val="00F94CCF"/>
    <w:rsid w:val="00F95305"/>
    <w:rsid w:val="00F96D4C"/>
    <w:rsid w:val="00F971B4"/>
    <w:rsid w:val="00FA01E0"/>
    <w:rsid w:val="00FA07F1"/>
    <w:rsid w:val="00FA258E"/>
    <w:rsid w:val="00FA5CFD"/>
    <w:rsid w:val="00FA60A1"/>
    <w:rsid w:val="00FA660C"/>
    <w:rsid w:val="00FB105B"/>
    <w:rsid w:val="00FB1AE5"/>
    <w:rsid w:val="00FB2087"/>
    <w:rsid w:val="00FB4041"/>
    <w:rsid w:val="00FB573A"/>
    <w:rsid w:val="00FC07E7"/>
    <w:rsid w:val="00FC147C"/>
    <w:rsid w:val="00FC3BF5"/>
    <w:rsid w:val="00FC636B"/>
    <w:rsid w:val="00FC71D1"/>
    <w:rsid w:val="00FC7B0D"/>
    <w:rsid w:val="00FD0461"/>
    <w:rsid w:val="00FD0F6E"/>
    <w:rsid w:val="00FD19EE"/>
    <w:rsid w:val="00FD1CFA"/>
    <w:rsid w:val="00FD2E0D"/>
    <w:rsid w:val="00FD3117"/>
    <w:rsid w:val="00FD3655"/>
    <w:rsid w:val="00FD4471"/>
    <w:rsid w:val="00FD4A37"/>
    <w:rsid w:val="00FD5163"/>
    <w:rsid w:val="00FD70B8"/>
    <w:rsid w:val="00FE3812"/>
    <w:rsid w:val="00FE3AB4"/>
    <w:rsid w:val="00FE40DF"/>
    <w:rsid w:val="00FE5630"/>
    <w:rsid w:val="00FE57DF"/>
    <w:rsid w:val="00FE6B30"/>
    <w:rsid w:val="00FE78F3"/>
    <w:rsid w:val="00FF0E92"/>
    <w:rsid w:val="00FF0F6B"/>
    <w:rsid w:val="00FF3383"/>
    <w:rsid w:val="00FF49DB"/>
    <w:rsid w:val="00FF4C0B"/>
    <w:rsid w:val="00FF4D66"/>
    <w:rsid w:val="00FF5CBA"/>
    <w:rsid w:val="00FF642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next w:val="Geenafstand"/>
    <w:qFormat/>
    <w:rsid w:val="00E62EFA"/>
    <w:pPr>
      <w:spacing w:after="0" w:line="240" w:lineRule="auto"/>
    </w:pPr>
    <w:rPr>
      <w:rFonts w:ascii="Arial" w:hAnsi="Arial"/>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161A6"/>
    <w:pPr>
      <w:spacing w:after="0" w:line="240" w:lineRule="auto"/>
    </w:pPr>
    <w:rPr>
      <w:rFonts w:ascii="Arial" w:hAnsi="Arial"/>
      <w:sz w:val="20"/>
    </w:rPr>
  </w:style>
  <w:style w:type="character" w:styleId="Hyperlink">
    <w:name w:val="Hyperlink"/>
    <w:basedOn w:val="Standaardalinea-lettertype"/>
    <w:uiPriority w:val="99"/>
    <w:unhideWhenUsed/>
    <w:rsid w:val="005D6BD8"/>
    <w:rPr>
      <w:color w:val="0000FF" w:themeColor="hyperlink"/>
      <w:u w:val="single"/>
    </w:rPr>
  </w:style>
  <w:style w:type="table" w:styleId="Tabelraster">
    <w:name w:val="Table Grid"/>
    <w:basedOn w:val="Standaardtabel"/>
    <w:uiPriority w:val="59"/>
    <w:rsid w:val="005C73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C54DB6"/>
    <w:rPr>
      <w:sz w:val="16"/>
      <w:szCs w:val="16"/>
    </w:rPr>
  </w:style>
  <w:style w:type="paragraph" w:styleId="Tekstopmerking">
    <w:name w:val="annotation text"/>
    <w:basedOn w:val="Standaard"/>
    <w:link w:val="TekstopmerkingChar"/>
    <w:uiPriority w:val="99"/>
    <w:unhideWhenUsed/>
    <w:rsid w:val="00C54DB6"/>
    <w:rPr>
      <w:szCs w:val="20"/>
    </w:rPr>
  </w:style>
  <w:style w:type="character" w:customStyle="1" w:styleId="TekstopmerkingChar">
    <w:name w:val="Tekst opmerking Char"/>
    <w:basedOn w:val="Standaardalinea-lettertype"/>
    <w:link w:val="Tekstopmerking"/>
    <w:uiPriority w:val="99"/>
    <w:rsid w:val="00C54DB6"/>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C54DB6"/>
    <w:rPr>
      <w:b/>
      <w:bCs/>
    </w:rPr>
  </w:style>
  <w:style w:type="character" w:customStyle="1" w:styleId="OnderwerpvanopmerkingChar">
    <w:name w:val="Onderwerp van opmerking Char"/>
    <w:basedOn w:val="TekstopmerkingChar"/>
    <w:link w:val="Onderwerpvanopmerking"/>
    <w:uiPriority w:val="99"/>
    <w:semiHidden/>
    <w:rsid w:val="00C54DB6"/>
    <w:rPr>
      <w:rFonts w:ascii="Arial" w:hAnsi="Arial"/>
      <w:b/>
      <w:bCs/>
      <w:sz w:val="20"/>
      <w:szCs w:val="20"/>
    </w:rPr>
  </w:style>
  <w:style w:type="paragraph" w:styleId="Ballontekst">
    <w:name w:val="Balloon Text"/>
    <w:basedOn w:val="Standaard"/>
    <w:link w:val="BallontekstChar"/>
    <w:uiPriority w:val="99"/>
    <w:semiHidden/>
    <w:unhideWhenUsed/>
    <w:rsid w:val="00C54DB6"/>
    <w:rPr>
      <w:rFonts w:ascii="Tahoma" w:hAnsi="Tahoma" w:cs="Tahoma"/>
      <w:sz w:val="16"/>
      <w:szCs w:val="16"/>
    </w:rPr>
  </w:style>
  <w:style w:type="character" w:customStyle="1" w:styleId="BallontekstChar">
    <w:name w:val="Ballontekst Char"/>
    <w:basedOn w:val="Standaardalinea-lettertype"/>
    <w:link w:val="Ballontekst"/>
    <w:uiPriority w:val="99"/>
    <w:semiHidden/>
    <w:rsid w:val="00C54DB6"/>
    <w:rPr>
      <w:rFonts w:ascii="Tahoma" w:hAnsi="Tahoma" w:cs="Tahoma"/>
      <w:sz w:val="16"/>
      <w:szCs w:val="16"/>
    </w:rPr>
  </w:style>
  <w:style w:type="paragraph" w:styleId="Lijstalinea">
    <w:name w:val="List Paragraph"/>
    <w:basedOn w:val="Standaard"/>
    <w:uiPriority w:val="34"/>
    <w:qFormat/>
    <w:rsid w:val="001F34F2"/>
    <w:pPr>
      <w:ind w:left="720"/>
      <w:contextualSpacing/>
    </w:pPr>
  </w:style>
  <w:style w:type="character" w:styleId="Tekstvantijdelijkeaanduiding">
    <w:name w:val="Placeholder Text"/>
    <w:basedOn w:val="Standaardalinea-lettertype"/>
    <w:uiPriority w:val="99"/>
    <w:semiHidden/>
    <w:rsid w:val="009D21BC"/>
    <w:rPr>
      <w:color w:val="808080"/>
    </w:rPr>
  </w:style>
  <w:style w:type="paragraph" w:styleId="Revisie">
    <w:name w:val="Revision"/>
    <w:hidden/>
    <w:uiPriority w:val="99"/>
    <w:semiHidden/>
    <w:rsid w:val="005000EE"/>
    <w:pPr>
      <w:spacing w:after="0" w:line="240" w:lineRule="auto"/>
    </w:pPr>
    <w:rPr>
      <w:rFonts w:ascii="Arial" w:hAnsi="Arial"/>
      <w:sz w:val="20"/>
    </w:rPr>
  </w:style>
  <w:style w:type="table" w:customStyle="1" w:styleId="Tabelraster1">
    <w:name w:val="Tabelraster1"/>
    <w:basedOn w:val="Standaardtabel"/>
    <w:next w:val="Tabelraster"/>
    <w:uiPriority w:val="59"/>
    <w:rsid w:val="000E7D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tekst">
    <w:name w:val="header"/>
    <w:basedOn w:val="Standaard"/>
    <w:link w:val="KoptekstChar"/>
    <w:uiPriority w:val="99"/>
    <w:unhideWhenUsed/>
    <w:rsid w:val="00C612D6"/>
    <w:pPr>
      <w:tabs>
        <w:tab w:val="center" w:pos="4536"/>
        <w:tab w:val="right" w:pos="9072"/>
      </w:tabs>
    </w:pPr>
  </w:style>
  <w:style w:type="character" w:customStyle="1" w:styleId="KoptekstChar">
    <w:name w:val="Koptekst Char"/>
    <w:basedOn w:val="Standaardalinea-lettertype"/>
    <w:link w:val="Koptekst"/>
    <w:uiPriority w:val="99"/>
    <w:rsid w:val="00C612D6"/>
    <w:rPr>
      <w:rFonts w:ascii="Arial" w:hAnsi="Arial"/>
      <w:sz w:val="20"/>
    </w:rPr>
  </w:style>
  <w:style w:type="paragraph" w:styleId="Voettekst">
    <w:name w:val="footer"/>
    <w:basedOn w:val="Standaard"/>
    <w:link w:val="VoettekstChar"/>
    <w:uiPriority w:val="99"/>
    <w:unhideWhenUsed/>
    <w:rsid w:val="00C612D6"/>
    <w:pPr>
      <w:tabs>
        <w:tab w:val="center" w:pos="4536"/>
        <w:tab w:val="right" w:pos="9072"/>
      </w:tabs>
    </w:pPr>
  </w:style>
  <w:style w:type="character" w:customStyle="1" w:styleId="VoettekstChar">
    <w:name w:val="Voettekst Char"/>
    <w:basedOn w:val="Standaardalinea-lettertype"/>
    <w:link w:val="Voettekst"/>
    <w:uiPriority w:val="99"/>
    <w:rsid w:val="00C612D6"/>
    <w:rPr>
      <w:rFonts w:ascii="Arial" w:hAnsi="Arial"/>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next w:val="Geenafstand"/>
    <w:qFormat/>
    <w:rsid w:val="00E62EFA"/>
    <w:pPr>
      <w:spacing w:after="0" w:line="240" w:lineRule="auto"/>
    </w:pPr>
    <w:rPr>
      <w:rFonts w:ascii="Arial" w:hAnsi="Arial"/>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161A6"/>
    <w:pPr>
      <w:spacing w:after="0" w:line="240" w:lineRule="auto"/>
    </w:pPr>
    <w:rPr>
      <w:rFonts w:ascii="Arial" w:hAnsi="Arial"/>
      <w:sz w:val="20"/>
    </w:rPr>
  </w:style>
  <w:style w:type="character" w:styleId="Hyperlink">
    <w:name w:val="Hyperlink"/>
    <w:basedOn w:val="Standaardalinea-lettertype"/>
    <w:uiPriority w:val="99"/>
    <w:unhideWhenUsed/>
    <w:rsid w:val="005D6BD8"/>
    <w:rPr>
      <w:color w:val="0000FF" w:themeColor="hyperlink"/>
      <w:u w:val="single"/>
    </w:rPr>
  </w:style>
  <w:style w:type="table" w:styleId="Tabelraster">
    <w:name w:val="Table Grid"/>
    <w:basedOn w:val="Standaardtabel"/>
    <w:uiPriority w:val="59"/>
    <w:rsid w:val="005C73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C54DB6"/>
    <w:rPr>
      <w:sz w:val="16"/>
      <w:szCs w:val="16"/>
    </w:rPr>
  </w:style>
  <w:style w:type="paragraph" w:styleId="Tekstopmerking">
    <w:name w:val="annotation text"/>
    <w:basedOn w:val="Standaard"/>
    <w:link w:val="TekstopmerkingChar"/>
    <w:uiPriority w:val="99"/>
    <w:unhideWhenUsed/>
    <w:rsid w:val="00C54DB6"/>
    <w:rPr>
      <w:szCs w:val="20"/>
    </w:rPr>
  </w:style>
  <w:style w:type="character" w:customStyle="1" w:styleId="TekstopmerkingChar">
    <w:name w:val="Tekst opmerking Char"/>
    <w:basedOn w:val="Standaardalinea-lettertype"/>
    <w:link w:val="Tekstopmerking"/>
    <w:uiPriority w:val="99"/>
    <w:rsid w:val="00C54DB6"/>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C54DB6"/>
    <w:rPr>
      <w:b/>
      <w:bCs/>
    </w:rPr>
  </w:style>
  <w:style w:type="character" w:customStyle="1" w:styleId="OnderwerpvanopmerkingChar">
    <w:name w:val="Onderwerp van opmerking Char"/>
    <w:basedOn w:val="TekstopmerkingChar"/>
    <w:link w:val="Onderwerpvanopmerking"/>
    <w:uiPriority w:val="99"/>
    <w:semiHidden/>
    <w:rsid w:val="00C54DB6"/>
    <w:rPr>
      <w:rFonts w:ascii="Arial" w:hAnsi="Arial"/>
      <w:b/>
      <w:bCs/>
      <w:sz w:val="20"/>
      <w:szCs w:val="20"/>
    </w:rPr>
  </w:style>
  <w:style w:type="paragraph" w:styleId="Ballontekst">
    <w:name w:val="Balloon Text"/>
    <w:basedOn w:val="Standaard"/>
    <w:link w:val="BallontekstChar"/>
    <w:uiPriority w:val="99"/>
    <w:semiHidden/>
    <w:unhideWhenUsed/>
    <w:rsid w:val="00C54DB6"/>
    <w:rPr>
      <w:rFonts w:ascii="Tahoma" w:hAnsi="Tahoma" w:cs="Tahoma"/>
      <w:sz w:val="16"/>
      <w:szCs w:val="16"/>
    </w:rPr>
  </w:style>
  <w:style w:type="character" w:customStyle="1" w:styleId="BallontekstChar">
    <w:name w:val="Ballontekst Char"/>
    <w:basedOn w:val="Standaardalinea-lettertype"/>
    <w:link w:val="Ballontekst"/>
    <w:uiPriority w:val="99"/>
    <w:semiHidden/>
    <w:rsid w:val="00C54DB6"/>
    <w:rPr>
      <w:rFonts w:ascii="Tahoma" w:hAnsi="Tahoma" w:cs="Tahoma"/>
      <w:sz w:val="16"/>
      <w:szCs w:val="16"/>
    </w:rPr>
  </w:style>
  <w:style w:type="paragraph" w:styleId="Lijstalinea">
    <w:name w:val="List Paragraph"/>
    <w:basedOn w:val="Standaard"/>
    <w:uiPriority w:val="34"/>
    <w:qFormat/>
    <w:rsid w:val="001F34F2"/>
    <w:pPr>
      <w:ind w:left="720"/>
      <w:contextualSpacing/>
    </w:pPr>
  </w:style>
  <w:style w:type="character" w:styleId="Tekstvantijdelijkeaanduiding">
    <w:name w:val="Placeholder Text"/>
    <w:basedOn w:val="Standaardalinea-lettertype"/>
    <w:uiPriority w:val="99"/>
    <w:semiHidden/>
    <w:rsid w:val="009D21BC"/>
    <w:rPr>
      <w:color w:val="808080"/>
    </w:rPr>
  </w:style>
  <w:style w:type="paragraph" w:styleId="Revisie">
    <w:name w:val="Revision"/>
    <w:hidden/>
    <w:uiPriority w:val="99"/>
    <w:semiHidden/>
    <w:rsid w:val="005000EE"/>
    <w:pPr>
      <w:spacing w:after="0" w:line="240" w:lineRule="auto"/>
    </w:pPr>
    <w:rPr>
      <w:rFonts w:ascii="Arial" w:hAnsi="Arial"/>
      <w:sz w:val="20"/>
    </w:rPr>
  </w:style>
  <w:style w:type="table" w:customStyle="1" w:styleId="Tabelraster1">
    <w:name w:val="Tabelraster1"/>
    <w:basedOn w:val="Standaardtabel"/>
    <w:next w:val="Tabelraster"/>
    <w:uiPriority w:val="59"/>
    <w:rsid w:val="000E7D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tekst">
    <w:name w:val="header"/>
    <w:basedOn w:val="Standaard"/>
    <w:link w:val="KoptekstChar"/>
    <w:uiPriority w:val="99"/>
    <w:unhideWhenUsed/>
    <w:rsid w:val="00C612D6"/>
    <w:pPr>
      <w:tabs>
        <w:tab w:val="center" w:pos="4536"/>
        <w:tab w:val="right" w:pos="9072"/>
      </w:tabs>
    </w:pPr>
  </w:style>
  <w:style w:type="character" w:customStyle="1" w:styleId="KoptekstChar">
    <w:name w:val="Koptekst Char"/>
    <w:basedOn w:val="Standaardalinea-lettertype"/>
    <w:link w:val="Koptekst"/>
    <w:uiPriority w:val="99"/>
    <w:rsid w:val="00C612D6"/>
    <w:rPr>
      <w:rFonts w:ascii="Arial" w:hAnsi="Arial"/>
      <w:sz w:val="20"/>
    </w:rPr>
  </w:style>
  <w:style w:type="paragraph" w:styleId="Voettekst">
    <w:name w:val="footer"/>
    <w:basedOn w:val="Standaard"/>
    <w:link w:val="VoettekstChar"/>
    <w:uiPriority w:val="99"/>
    <w:unhideWhenUsed/>
    <w:rsid w:val="00C612D6"/>
    <w:pPr>
      <w:tabs>
        <w:tab w:val="center" w:pos="4536"/>
        <w:tab w:val="right" w:pos="9072"/>
      </w:tabs>
    </w:pPr>
  </w:style>
  <w:style w:type="character" w:customStyle="1" w:styleId="VoettekstChar">
    <w:name w:val="Voettekst Char"/>
    <w:basedOn w:val="Standaardalinea-lettertype"/>
    <w:link w:val="Voettekst"/>
    <w:uiPriority w:val="99"/>
    <w:rsid w:val="00C612D6"/>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C1A493-F0D1-4B84-A3FF-46C649677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477</Words>
  <Characters>24624</Characters>
  <Application>Microsoft Office Word</Application>
  <DocSecurity>0</DocSecurity>
  <Lines>205</Lines>
  <Paragraphs>58</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29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man A.C. (Annemieke)</dc:creator>
  <cp:keywords/>
  <dc:description/>
  <cp:lastModifiedBy>Bouman A.C. (Annemieke)</cp:lastModifiedBy>
  <cp:revision>7</cp:revision>
  <cp:lastPrinted>2014-10-22T15:44:00Z</cp:lastPrinted>
  <dcterms:created xsi:type="dcterms:W3CDTF">2015-02-17T11:02:00Z</dcterms:created>
  <dcterms:modified xsi:type="dcterms:W3CDTF">2015-04-16T12:29:00Z</dcterms:modified>
</cp:coreProperties>
</file>